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73C5F8" w14:textId="06941BBF" w:rsidR="00422CD3" w:rsidRPr="00703155" w:rsidRDefault="00833450" w:rsidP="00074838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703155">
        <w:rPr>
          <w:rFonts w:ascii="Times New Roman" w:hAnsi="Times New Roman" w:cs="Times New Roman"/>
          <w:b/>
          <w:sz w:val="20"/>
          <w:szCs w:val="20"/>
        </w:rPr>
        <w:t>ONLINE SUPPLEMENTARY MATERIALS</w:t>
      </w:r>
    </w:p>
    <w:p w14:paraId="4F7E899E" w14:textId="7AF9271B" w:rsidR="00833450" w:rsidRPr="00703155" w:rsidRDefault="00833450" w:rsidP="00074838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703155">
        <w:rPr>
          <w:rFonts w:ascii="Times New Roman" w:hAnsi="Times New Roman" w:cs="Times New Roman"/>
          <w:b/>
          <w:sz w:val="20"/>
          <w:szCs w:val="20"/>
        </w:rPr>
        <w:t>Title:</w:t>
      </w:r>
    </w:p>
    <w:p w14:paraId="44725A06" w14:textId="435E23E8" w:rsidR="00833450" w:rsidRPr="00703155" w:rsidRDefault="00833450" w:rsidP="00074838">
      <w:pPr>
        <w:jc w:val="center"/>
        <w:rPr>
          <w:rFonts w:ascii="Times New Roman" w:hAnsi="Times New Roman" w:cs="Times New Roman"/>
          <w:sz w:val="20"/>
          <w:szCs w:val="20"/>
        </w:rPr>
      </w:pPr>
      <w:r w:rsidRPr="00703155">
        <w:rPr>
          <w:rFonts w:ascii="Times New Roman" w:hAnsi="Times New Roman" w:cs="Times New Roman"/>
          <w:b/>
          <w:sz w:val="20"/>
          <w:szCs w:val="20"/>
        </w:rPr>
        <w:t>Authors</w:t>
      </w:r>
      <w:r w:rsidRPr="00703155">
        <w:rPr>
          <w:rFonts w:ascii="Times New Roman" w:hAnsi="Times New Roman" w:cs="Times New Roman"/>
          <w:sz w:val="20"/>
          <w:szCs w:val="20"/>
        </w:rPr>
        <w:t>: Bhatraju PK, Morrell ED, Zenick L. et al.</w:t>
      </w:r>
    </w:p>
    <w:p w14:paraId="71F47A09" w14:textId="77777777" w:rsidR="00833450" w:rsidRPr="00703155" w:rsidRDefault="00833450" w:rsidP="00F92982">
      <w:pPr>
        <w:spacing w:after="100" w:afterAutospacing="1" w:line="360" w:lineRule="auto"/>
        <w:rPr>
          <w:rFonts w:ascii="Times New Roman" w:hAnsi="Times New Roman" w:cs="Times New Roman"/>
          <w:sz w:val="20"/>
          <w:szCs w:val="20"/>
        </w:rPr>
      </w:pPr>
    </w:p>
    <w:p w14:paraId="4AFA8DA6" w14:textId="6CFB5224" w:rsidR="00833450" w:rsidRPr="00703155" w:rsidRDefault="00833450" w:rsidP="0068352B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703155">
        <w:rPr>
          <w:rFonts w:ascii="Times New Roman" w:hAnsi="Times New Roman" w:cs="Times New Roman"/>
          <w:b/>
          <w:sz w:val="20"/>
          <w:szCs w:val="20"/>
        </w:rPr>
        <w:t>Table of Contents</w:t>
      </w:r>
    </w:p>
    <w:p w14:paraId="008B3009" w14:textId="0C4DA444" w:rsidR="0095029C" w:rsidRPr="00703155" w:rsidRDefault="0095029C" w:rsidP="0068352B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703155">
        <w:rPr>
          <w:rFonts w:ascii="Times New Roman" w:hAnsi="Times New Roman" w:cs="Times New Roman"/>
          <w:b/>
          <w:sz w:val="20"/>
          <w:szCs w:val="20"/>
        </w:rPr>
        <w:t xml:space="preserve">Additional Methods </w:t>
      </w:r>
    </w:p>
    <w:p w14:paraId="6F90440A" w14:textId="77777777" w:rsidR="00916E9A" w:rsidRPr="00703155" w:rsidRDefault="00916E9A" w:rsidP="0068352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703155">
        <w:rPr>
          <w:rFonts w:ascii="Times New Roman" w:hAnsi="Times New Roman" w:cs="Times New Roman"/>
          <w:b/>
          <w:sz w:val="20"/>
          <w:szCs w:val="20"/>
        </w:rPr>
        <w:t xml:space="preserve">Table S1. </w:t>
      </w:r>
      <w:r w:rsidRPr="00703155">
        <w:rPr>
          <w:rFonts w:ascii="Times New Roman" w:hAnsi="Times New Roman" w:cs="Times New Roman"/>
          <w:sz w:val="20"/>
          <w:szCs w:val="20"/>
        </w:rPr>
        <w:t>Coefficient of variation of plasma biomarkers</w:t>
      </w:r>
    </w:p>
    <w:p w14:paraId="74C6348B" w14:textId="6AD8E087" w:rsidR="00D64954" w:rsidRPr="00703155" w:rsidRDefault="00D64954" w:rsidP="0068352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703155">
        <w:rPr>
          <w:rFonts w:ascii="Times New Roman" w:hAnsi="Times New Roman" w:cs="Times New Roman"/>
          <w:b/>
          <w:sz w:val="20"/>
          <w:szCs w:val="20"/>
        </w:rPr>
        <w:t>Table S</w:t>
      </w:r>
      <w:r w:rsidR="00916E9A" w:rsidRPr="00703155">
        <w:rPr>
          <w:rFonts w:ascii="Times New Roman" w:hAnsi="Times New Roman" w:cs="Times New Roman"/>
          <w:b/>
          <w:sz w:val="20"/>
          <w:szCs w:val="20"/>
        </w:rPr>
        <w:t>2</w:t>
      </w:r>
      <w:r w:rsidRPr="00703155">
        <w:rPr>
          <w:rFonts w:ascii="Times New Roman" w:hAnsi="Times New Roman" w:cs="Times New Roman"/>
          <w:sz w:val="20"/>
          <w:szCs w:val="20"/>
        </w:rPr>
        <w:t>. Admission Diagnoses within Cohorts</w:t>
      </w:r>
    </w:p>
    <w:p w14:paraId="55A7B4A3" w14:textId="1CEA79EE" w:rsidR="00703155" w:rsidRPr="00703155" w:rsidRDefault="00703155" w:rsidP="0068352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703155">
        <w:rPr>
          <w:rFonts w:ascii="Times New Roman" w:hAnsi="Times New Roman" w:cs="Times New Roman"/>
          <w:b/>
          <w:sz w:val="20"/>
          <w:szCs w:val="20"/>
        </w:rPr>
        <w:t>Table S</w:t>
      </w:r>
      <w:r w:rsidR="004063AA">
        <w:rPr>
          <w:rFonts w:ascii="Times New Roman" w:hAnsi="Times New Roman" w:cs="Times New Roman"/>
          <w:b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. Difference in clinical biomarkers between COVID-19 and non-COVID-19 patients</w:t>
      </w:r>
    </w:p>
    <w:p w14:paraId="755B4D53" w14:textId="43FDE4D2" w:rsidR="00D64954" w:rsidRPr="00703155" w:rsidRDefault="00D64954" w:rsidP="0068352B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703155">
        <w:rPr>
          <w:rFonts w:ascii="Times New Roman" w:hAnsi="Times New Roman" w:cs="Times New Roman"/>
          <w:b/>
          <w:sz w:val="20"/>
          <w:szCs w:val="20"/>
        </w:rPr>
        <w:t>Table S</w:t>
      </w:r>
      <w:r w:rsidR="004063AA">
        <w:rPr>
          <w:rFonts w:ascii="Times New Roman" w:hAnsi="Times New Roman" w:cs="Times New Roman"/>
          <w:b/>
          <w:sz w:val="20"/>
          <w:szCs w:val="20"/>
        </w:rPr>
        <w:t>4</w:t>
      </w:r>
      <w:r w:rsidRPr="00703155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703155">
        <w:rPr>
          <w:rFonts w:ascii="Times New Roman" w:hAnsi="Times New Roman" w:cs="Times New Roman"/>
          <w:sz w:val="20"/>
          <w:szCs w:val="20"/>
        </w:rPr>
        <w:t>Day 1 plasma biomarkers at study enrollment between COVID-19 and non-COVID-19</w:t>
      </w:r>
      <w:r w:rsidRPr="00703155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6205A69F" w14:textId="7C8DE278" w:rsidR="00D64954" w:rsidRPr="00703155" w:rsidRDefault="00D64954" w:rsidP="0068352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703155">
        <w:rPr>
          <w:rFonts w:ascii="Times New Roman" w:hAnsi="Times New Roman" w:cs="Times New Roman"/>
          <w:b/>
          <w:sz w:val="20"/>
          <w:szCs w:val="20"/>
        </w:rPr>
        <w:t>Table S</w:t>
      </w:r>
      <w:r w:rsidR="004063AA">
        <w:rPr>
          <w:rFonts w:ascii="Times New Roman" w:hAnsi="Times New Roman" w:cs="Times New Roman"/>
          <w:b/>
          <w:sz w:val="20"/>
          <w:szCs w:val="20"/>
        </w:rPr>
        <w:t>5</w:t>
      </w:r>
      <w:r w:rsidRPr="00703155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703155">
        <w:rPr>
          <w:rFonts w:ascii="Times New Roman" w:hAnsi="Times New Roman" w:cs="Times New Roman"/>
          <w:sz w:val="20"/>
          <w:szCs w:val="20"/>
        </w:rPr>
        <w:t>Plasma biomarkers restricted to patients with a primary ICU diagnosis of pneumonia or respiratory failure</w:t>
      </w:r>
    </w:p>
    <w:p w14:paraId="15964FD6" w14:textId="37AA07F6" w:rsidR="00DF6E2F" w:rsidRPr="00703155" w:rsidRDefault="00D64954" w:rsidP="0068352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703155">
        <w:rPr>
          <w:rFonts w:ascii="Times New Roman" w:hAnsi="Times New Roman" w:cs="Times New Roman"/>
          <w:b/>
          <w:sz w:val="20"/>
          <w:szCs w:val="20"/>
        </w:rPr>
        <w:t>Table S</w:t>
      </w:r>
      <w:r w:rsidR="004063AA">
        <w:rPr>
          <w:rFonts w:ascii="Times New Roman" w:hAnsi="Times New Roman" w:cs="Times New Roman"/>
          <w:b/>
          <w:sz w:val="20"/>
          <w:szCs w:val="20"/>
        </w:rPr>
        <w:t>6</w:t>
      </w:r>
      <w:r w:rsidRPr="00703155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703155">
        <w:rPr>
          <w:rFonts w:ascii="Times New Roman" w:hAnsi="Times New Roman" w:cs="Times New Roman"/>
          <w:sz w:val="20"/>
          <w:szCs w:val="20"/>
        </w:rPr>
        <w:t>Trend in plasma biomarkers over Day 1 and 3 between COVID-19 and non-COVID-19</w:t>
      </w:r>
    </w:p>
    <w:p w14:paraId="79C0546E" w14:textId="5085ED9C" w:rsidR="00DF6E2F" w:rsidRPr="00703155" w:rsidRDefault="00DF6E2F" w:rsidP="0068352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703155">
        <w:rPr>
          <w:rFonts w:ascii="Times New Roman" w:hAnsi="Times New Roman" w:cs="Times New Roman"/>
          <w:b/>
          <w:sz w:val="20"/>
          <w:szCs w:val="20"/>
        </w:rPr>
        <w:t>Table S</w:t>
      </w:r>
      <w:r w:rsidR="004063AA">
        <w:rPr>
          <w:rFonts w:ascii="Times New Roman" w:hAnsi="Times New Roman" w:cs="Times New Roman"/>
          <w:b/>
          <w:sz w:val="20"/>
          <w:szCs w:val="20"/>
        </w:rPr>
        <w:t>7</w:t>
      </w:r>
      <w:r w:rsidR="0068352B">
        <w:rPr>
          <w:rFonts w:ascii="Times New Roman" w:hAnsi="Times New Roman" w:cs="Times New Roman"/>
          <w:b/>
          <w:sz w:val="20"/>
          <w:szCs w:val="20"/>
        </w:rPr>
        <w:t>.</w:t>
      </w:r>
      <w:r w:rsidRPr="00703155"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Pr="00703155">
        <w:rPr>
          <w:rFonts w:ascii="Times New Roman" w:hAnsi="Times New Roman" w:cs="Times New Roman"/>
          <w:sz w:val="20"/>
          <w:szCs w:val="20"/>
        </w:rPr>
        <w:t>Association of baseline biomarkers with ARDS</w:t>
      </w:r>
    </w:p>
    <w:p w14:paraId="2CC746EC" w14:textId="4322847B" w:rsidR="00DF6E2F" w:rsidRPr="00703155" w:rsidRDefault="00DF6E2F" w:rsidP="0068352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703155">
        <w:rPr>
          <w:rFonts w:ascii="Times New Roman" w:hAnsi="Times New Roman" w:cs="Times New Roman"/>
          <w:b/>
          <w:sz w:val="20"/>
          <w:szCs w:val="20"/>
        </w:rPr>
        <w:t>Table S</w:t>
      </w:r>
      <w:r w:rsidR="004063AA">
        <w:rPr>
          <w:rFonts w:ascii="Times New Roman" w:hAnsi="Times New Roman" w:cs="Times New Roman"/>
          <w:b/>
          <w:sz w:val="20"/>
          <w:szCs w:val="20"/>
        </w:rPr>
        <w:t>8</w:t>
      </w:r>
      <w:r w:rsidR="0068352B">
        <w:rPr>
          <w:rFonts w:ascii="Times New Roman" w:hAnsi="Times New Roman" w:cs="Times New Roman"/>
          <w:b/>
          <w:sz w:val="20"/>
          <w:szCs w:val="20"/>
        </w:rPr>
        <w:t>.</w:t>
      </w:r>
      <w:r w:rsidRPr="00703155"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Pr="00703155">
        <w:rPr>
          <w:rFonts w:ascii="Times New Roman" w:hAnsi="Times New Roman" w:cs="Times New Roman"/>
          <w:sz w:val="20"/>
          <w:szCs w:val="20"/>
        </w:rPr>
        <w:t>Association of baseline biomarkers with severe AKI</w:t>
      </w:r>
    </w:p>
    <w:p w14:paraId="53AF768B" w14:textId="191BEAB5" w:rsidR="00FB48C4" w:rsidRPr="00703155" w:rsidRDefault="00D64954" w:rsidP="0068352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703155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FB48C4" w:rsidRPr="00703155">
        <w:rPr>
          <w:rFonts w:ascii="Times New Roman" w:hAnsi="Times New Roman" w:cs="Times New Roman"/>
          <w:b/>
          <w:sz w:val="20"/>
          <w:szCs w:val="20"/>
        </w:rPr>
        <w:t>S</w:t>
      </w:r>
      <w:r w:rsidRPr="00703155">
        <w:rPr>
          <w:rFonts w:ascii="Times New Roman" w:hAnsi="Times New Roman" w:cs="Times New Roman"/>
          <w:b/>
          <w:sz w:val="20"/>
          <w:szCs w:val="20"/>
        </w:rPr>
        <w:t xml:space="preserve">1. </w:t>
      </w:r>
      <w:r w:rsidR="00FB48C4" w:rsidRPr="00703155">
        <w:rPr>
          <w:rFonts w:ascii="Times New Roman" w:hAnsi="Times New Roman" w:cs="Times New Roman"/>
          <w:sz w:val="20"/>
          <w:szCs w:val="20"/>
        </w:rPr>
        <w:t>Similar set of plasma biomarkers are different between critically ill patients with COVID-19 compared to without COVID-19 after adjusting for receipt of corticosteroids.</w:t>
      </w:r>
    </w:p>
    <w:p w14:paraId="18AA2DE5" w14:textId="0D638FDC" w:rsidR="00FB48C4" w:rsidRPr="00703155" w:rsidRDefault="00FB48C4" w:rsidP="00F92982">
      <w:pPr>
        <w:spacing w:after="100" w:afterAutospacing="1"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3F92AAD6" w14:textId="77777777" w:rsidR="00FB48C4" w:rsidRPr="00703155" w:rsidRDefault="00FB48C4" w:rsidP="00F92982">
      <w:pPr>
        <w:spacing w:after="100" w:afterAutospacing="1"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1A3C62C8" w14:textId="383CF99C" w:rsidR="00833450" w:rsidRDefault="00833450" w:rsidP="00F92982">
      <w:pPr>
        <w:spacing w:after="100" w:afterAutospacing="1" w:line="360" w:lineRule="auto"/>
        <w:rPr>
          <w:rFonts w:ascii="Times New Roman" w:hAnsi="Times New Roman" w:cs="Times New Roman"/>
          <w:sz w:val="20"/>
          <w:szCs w:val="20"/>
        </w:rPr>
      </w:pPr>
    </w:p>
    <w:p w14:paraId="16409789" w14:textId="47022FA5" w:rsidR="0068352B" w:rsidRDefault="0068352B" w:rsidP="00F92982">
      <w:pPr>
        <w:spacing w:after="100" w:afterAutospacing="1" w:line="360" w:lineRule="auto"/>
        <w:rPr>
          <w:rFonts w:ascii="Times New Roman" w:hAnsi="Times New Roman" w:cs="Times New Roman"/>
          <w:sz w:val="20"/>
          <w:szCs w:val="20"/>
        </w:rPr>
      </w:pPr>
    </w:p>
    <w:p w14:paraId="39EAB4B8" w14:textId="7C23C045" w:rsidR="0068352B" w:rsidRDefault="0068352B" w:rsidP="00F92982">
      <w:pPr>
        <w:spacing w:after="100" w:afterAutospacing="1" w:line="360" w:lineRule="auto"/>
        <w:rPr>
          <w:rFonts w:ascii="Times New Roman" w:hAnsi="Times New Roman" w:cs="Times New Roman"/>
          <w:sz w:val="20"/>
          <w:szCs w:val="20"/>
        </w:rPr>
      </w:pPr>
    </w:p>
    <w:p w14:paraId="02941793" w14:textId="0659034D" w:rsidR="0068352B" w:rsidRDefault="0068352B" w:rsidP="00F92982">
      <w:pPr>
        <w:spacing w:after="100" w:afterAutospacing="1" w:line="360" w:lineRule="auto"/>
        <w:rPr>
          <w:rFonts w:ascii="Times New Roman" w:hAnsi="Times New Roman" w:cs="Times New Roman"/>
          <w:sz w:val="20"/>
          <w:szCs w:val="20"/>
        </w:rPr>
      </w:pPr>
    </w:p>
    <w:p w14:paraId="1FE04A7D" w14:textId="77777777" w:rsidR="0068352B" w:rsidRPr="00703155" w:rsidRDefault="0068352B" w:rsidP="00F92982">
      <w:pPr>
        <w:spacing w:after="100" w:afterAutospacing="1" w:line="360" w:lineRule="auto"/>
        <w:rPr>
          <w:rFonts w:ascii="Times New Roman" w:hAnsi="Times New Roman" w:cs="Times New Roman"/>
          <w:sz w:val="20"/>
          <w:szCs w:val="20"/>
        </w:rPr>
      </w:pPr>
    </w:p>
    <w:p w14:paraId="19A65C50" w14:textId="1E41285F" w:rsidR="00833450" w:rsidRDefault="00833450" w:rsidP="00F92982">
      <w:pPr>
        <w:spacing w:after="100" w:afterAutospacing="1" w:line="360" w:lineRule="auto"/>
        <w:rPr>
          <w:rFonts w:ascii="Times New Roman" w:hAnsi="Times New Roman" w:cs="Times New Roman"/>
          <w:sz w:val="20"/>
          <w:szCs w:val="20"/>
        </w:rPr>
      </w:pPr>
    </w:p>
    <w:p w14:paraId="44B67524" w14:textId="77777777" w:rsidR="004063AA" w:rsidRPr="00703155" w:rsidRDefault="004063AA" w:rsidP="00F92982">
      <w:pPr>
        <w:spacing w:after="100" w:afterAutospacing="1" w:line="360" w:lineRule="auto"/>
        <w:rPr>
          <w:rFonts w:ascii="Times New Roman" w:hAnsi="Times New Roman" w:cs="Times New Roman"/>
          <w:sz w:val="20"/>
          <w:szCs w:val="20"/>
        </w:rPr>
      </w:pPr>
    </w:p>
    <w:p w14:paraId="367C5CDC" w14:textId="5C032568" w:rsidR="00B13605" w:rsidRPr="00703155" w:rsidRDefault="00B13605">
      <w:pPr>
        <w:rPr>
          <w:rFonts w:ascii="Times New Roman" w:hAnsi="Times New Roman" w:cs="Times New Roman"/>
          <w:sz w:val="20"/>
          <w:szCs w:val="20"/>
        </w:rPr>
      </w:pPr>
    </w:p>
    <w:p w14:paraId="7FBEFD8A" w14:textId="5F07E75C" w:rsidR="00B13605" w:rsidRDefault="00B13605">
      <w:pPr>
        <w:rPr>
          <w:rFonts w:ascii="Times New Roman" w:hAnsi="Times New Roman" w:cs="Times New Roman"/>
          <w:sz w:val="20"/>
          <w:szCs w:val="20"/>
        </w:rPr>
      </w:pPr>
    </w:p>
    <w:p w14:paraId="4D43AACF" w14:textId="77777777" w:rsidR="004063AA" w:rsidRPr="00703155" w:rsidRDefault="004063AA">
      <w:pPr>
        <w:rPr>
          <w:rFonts w:ascii="Times New Roman" w:hAnsi="Times New Roman" w:cs="Times New Roman"/>
          <w:sz w:val="20"/>
          <w:szCs w:val="20"/>
        </w:rPr>
      </w:pPr>
    </w:p>
    <w:p w14:paraId="6DFD7242" w14:textId="6D0789E9" w:rsidR="0095029C" w:rsidRPr="00703155" w:rsidRDefault="0095029C" w:rsidP="0095029C">
      <w:pPr>
        <w:widowControl w:val="0"/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70315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Additional Methods </w:t>
      </w:r>
    </w:p>
    <w:p w14:paraId="5E0EFBC5" w14:textId="77777777" w:rsidR="0095029C" w:rsidRPr="00703155" w:rsidRDefault="0095029C" w:rsidP="0095029C">
      <w:pPr>
        <w:widowControl w:val="0"/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sz w:val="20"/>
          <w:szCs w:val="20"/>
        </w:rPr>
      </w:pPr>
    </w:p>
    <w:p w14:paraId="55F4E18B" w14:textId="2F154544" w:rsidR="0095029C" w:rsidRPr="00703155" w:rsidRDefault="0095029C" w:rsidP="0095029C">
      <w:pPr>
        <w:widowControl w:val="0"/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703155">
        <w:rPr>
          <w:rFonts w:ascii="Times New Roman" w:hAnsi="Times New Roman" w:cs="Times New Roman"/>
          <w:sz w:val="20"/>
          <w:szCs w:val="20"/>
        </w:rPr>
        <w:t xml:space="preserve">All samples were stored at -80 degrees Celsius prior to biomarker measurement. Biomarkers were measured using a multiplex assay (Meso Scale Diagnostics [MSD], Rockville, MD). The V-Plex Vascular Injury Panel included SAA, CRP, VCAM and ICAM. The V-Plex Angiogenesis Panel included FGF, PIGF, Tie-2, VEGF-A, VEGF-C, VEGF-D, sFlt-1. Other biomarkers were measured using individual plates. The MSD assay uses patterned arrays and an electrochemiluminescence detection method, which is quantified using the MSD </w:t>
      </w:r>
      <w:proofErr w:type="spellStart"/>
      <w:r w:rsidRPr="00703155">
        <w:rPr>
          <w:rFonts w:ascii="Times New Roman" w:hAnsi="Times New Roman" w:cs="Times New Roman"/>
          <w:sz w:val="20"/>
          <w:szCs w:val="20"/>
        </w:rPr>
        <w:t>Quickplex</w:t>
      </w:r>
      <w:proofErr w:type="spellEnd"/>
      <w:r w:rsidRPr="00703155">
        <w:rPr>
          <w:rFonts w:ascii="Times New Roman" w:hAnsi="Times New Roman" w:cs="Times New Roman"/>
          <w:sz w:val="20"/>
          <w:szCs w:val="20"/>
        </w:rPr>
        <w:t xml:space="preserve"> SQ 120 instrument. The inter and intra-assays coefficient of variation and number of patients with values below or above the limit of detection are provided in the </w:t>
      </w:r>
      <w:r w:rsidRPr="00703155">
        <w:rPr>
          <w:rFonts w:ascii="Times New Roman" w:hAnsi="Times New Roman" w:cs="Times New Roman"/>
          <w:b/>
          <w:sz w:val="20"/>
          <w:szCs w:val="20"/>
        </w:rPr>
        <w:t>Table S1</w:t>
      </w:r>
      <w:r w:rsidRPr="00703155">
        <w:rPr>
          <w:rFonts w:ascii="Times New Roman" w:hAnsi="Times New Roman" w:cs="Times New Roman"/>
          <w:sz w:val="20"/>
          <w:szCs w:val="20"/>
        </w:rPr>
        <w:t xml:space="preserve">. All personnel measuring the biomarkers were blinded to clinical outcomes. Biomarkers were measured for research purposes. </w:t>
      </w:r>
    </w:p>
    <w:p w14:paraId="0ED329BD" w14:textId="2E7D7FF1" w:rsidR="0095029C" w:rsidRPr="00703155" w:rsidRDefault="0095029C">
      <w:pPr>
        <w:rPr>
          <w:rFonts w:ascii="Times New Roman" w:hAnsi="Times New Roman" w:cs="Times New Roman"/>
          <w:sz w:val="20"/>
          <w:szCs w:val="20"/>
        </w:rPr>
      </w:pPr>
    </w:p>
    <w:p w14:paraId="1FA2105A" w14:textId="275A1155" w:rsidR="0095029C" w:rsidRPr="00703155" w:rsidRDefault="0095029C">
      <w:pPr>
        <w:rPr>
          <w:rFonts w:ascii="Times New Roman" w:hAnsi="Times New Roman" w:cs="Times New Roman"/>
          <w:sz w:val="20"/>
          <w:szCs w:val="20"/>
        </w:rPr>
      </w:pPr>
    </w:p>
    <w:p w14:paraId="4557AC0A" w14:textId="4F6FE462" w:rsidR="0095029C" w:rsidRPr="00703155" w:rsidRDefault="0095029C">
      <w:pPr>
        <w:rPr>
          <w:rFonts w:ascii="Times New Roman" w:hAnsi="Times New Roman" w:cs="Times New Roman"/>
          <w:sz w:val="20"/>
          <w:szCs w:val="20"/>
        </w:rPr>
      </w:pPr>
    </w:p>
    <w:p w14:paraId="12995AE5" w14:textId="2040CE1F" w:rsidR="0095029C" w:rsidRPr="00703155" w:rsidRDefault="0095029C">
      <w:pPr>
        <w:rPr>
          <w:rFonts w:ascii="Times New Roman" w:hAnsi="Times New Roman" w:cs="Times New Roman"/>
          <w:sz w:val="20"/>
          <w:szCs w:val="20"/>
        </w:rPr>
      </w:pPr>
    </w:p>
    <w:p w14:paraId="71304750" w14:textId="642CAFE9" w:rsidR="0095029C" w:rsidRPr="00703155" w:rsidRDefault="0095029C">
      <w:pPr>
        <w:rPr>
          <w:rFonts w:ascii="Times New Roman" w:hAnsi="Times New Roman" w:cs="Times New Roman"/>
          <w:sz w:val="20"/>
          <w:szCs w:val="20"/>
        </w:rPr>
      </w:pPr>
    </w:p>
    <w:p w14:paraId="2165748F" w14:textId="4C354F8A" w:rsidR="0095029C" w:rsidRPr="00703155" w:rsidRDefault="0095029C">
      <w:pPr>
        <w:rPr>
          <w:rFonts w:ascii="Times New Roman" w:hAnsi="Times New Roman" w:cs="Times New Roman"/>
          <w:sz w:val="20"/>
          <w:szCs w:val="20"/>
        </w:rPr>
      </w:pPr>
    </w:p>
    <w:p w14:paraId="343946D0" w14:textId="145E5FB3" w:rsidR="0095029C" w:rsidRPr="00703155" w:rsidRDefault="0095029C">
      <w:pPr>
        <w:rPr>
          <w:rFonts w:ascii="Times New Roman" w:hAnsi="Times New Roman" w:cs="Times New Roman"/>
          <w:sz w:val="20"/>
          <w:szCs w:val="20"/>
        </w:rPr>
      </w:pPr>
    </w:p>
    <w:p w14:paraId="038A0A1B" w14:textId="61B26A80" w:rsidR="0095029C" w:rsidRPr="00703155" w:rsidRDefault="0095029C">
      <w:pPr>
        <w:rPr>
          <w:rFonts w:ascii="Times New Roman" w:hAnsi="Times New Roman" w:cs="Times New Roman"/>
          <w:sz w:val="20"/>
          <w:szCs w:val="20"/>
        </w:rPr>
      </w:pPr>
    </w:p>
    <w:p w14:paraId="14AC8F4A" w14:textId="3B01B4BE" w:rsidR="0095029C" w:rsidRPr="00703155" w:rsidRDefault="0095029C">
      <w:pPr>
        <w:rPr>
          <w:rFonts w:ascii="Times New Roman" w:hAnsi="Times New Roman" w:cs="Times New Roman"/>
          <w:sz w:val="20"/>
          <w:szCs w:val="20"/>
        </w:rPr>
      </w:pPr>
    </w:p>
    <w:p w14:paraId="4B7FB2F7" w14:textId="7D0194AE" w:rsidR="0095029C" w:rsidRPr="00703155" w:rsidRDefault="0095029C">
      <w:pPr>
        <w:rPr>
          <w:rFonts w:ascii="Times New Roman" w:hAnsi="Times New Roman" w:cs="Times New Roman"/>
          <w:sz w:val="20"/>
          <w:szCs w:val="20"/>
        </w:rPr>
      </w:pPr>
    </w:p>
    <w:p w14:paraId="40B1C714" w14:textId="7F2F2B72" w:rsidR="0095029C" w:rsidRPr="00703155" w:rsidRDefault="0095029C">
      <w:pPr>
        <w:rPr>
          <w:rFonts w:ascii="Times New Roman" w:hAnsi="Times New Roman" w:cs="Times New Roman"/>
          <w:sz w:val="20"/>
          <w:szCs w:val="20"/>
        </w:rPr>
      </w:pPr>
    </w:p>
    <w:p w14:paraId="4FA2A4CE" w14:textId="2D995E5C" w:rsidR="0095029C" w:rsidRPr="00703155" w:rsidRDefault="0095029C">
      <w:pPr>
        <w:rPr>
          <w:rFonts w:ascii="Times New Roman" w:hAnsi="Times New Roman" w:cs="Times New Roman"/>
          <w:sz w:val="20"/>
          <w:szCs w:val="20"/>
        </w:rPr>
      </w:pPr>
    </w:p>
    <w:p w14:paraId="6FC5BBFF" w14:textId="0FCA17E8" w:rsidR="0095029C" w:rsidRPr="00703155" w:rsidRDefault="0095029C">
      <w:pPr>
        <w:rPr>
          <w:rFonts w:ascii="Times New Roman" w:hAnsi="Times New Roman" w:cs="Times New Roman"/>
          <w:sz w:val="20"/>
          <w:szCs w:val="20"/>
        </w:rPr>
      </w:pPr>
    </w:p>
    <w:p w14:paraId="5703D2E8" w14:textId="48BEEDE4" w:rsidR="0095029C" w:rsidRPr="00703155" w:rsidRDefault="0095029C">
      <w:pPr>
        <w:rPr>
          <w:rFonts w:ascii="Times New Roman" w:hAnsi="Times New Roman" w:cs="Times New Roman"/>
          <w:sz w:val="20"/>
          <w:szCs w:val="20"/>
        </w:rPr>
      </w:pPr>
    </w:p>
    <w:p w14:paraId="5FB914F9" w14:textId="5A6689CB" w:rsidR="0095029C" w:rsidRPr="00703155" w:rsidRDefault="0095029C">
      <w:pPr>
        <w:rPr>
          <w:rFonts w:ascii="Times New Roman" w:hAnsi="Times New Roman" w:cs="Times New Roman"/>
          <w:sz w:val="20"/>
          <w:szCs w:val="20"/>
        </w:rPr>
      </w:pPr>
    </w:p>
    <w:p w14:paraId="2AC11BD2" w14:textId="4D55106B" w:rsidR="0095029C" w:rsidRPr="00703155" w:rsidRDefault="0095029C">
      <w:pPr>
        <w:rPr>
          <w:rFonts w:ascii="Times New Roman" w:hAnsi="Times New Roman" w:cs="Times New Roman"/>
          <w:sz w:val="20"/>
          <w:szCs w:val="20"/>
        </w:rPr>
      </w:pPr>
    </w:p>
    <w:p w14:paraId="5363BD80" w14:textId="3469AF2B" w:rsidR="0095029C" w:rsidRPr="00703155" w:rsidRDefault="0095029C">
      <w:pPr>
        <w:rPr>
          <w:rFonts w:ascii="Times New Roman" w:hAnsi="Times New Roman" w:cs="Times New Roman"/>
          <w:sz w:val="20"/>
          <w:szCs w:val="20"/>
        </w:rPr>
      </w:pPr>
    </w:p>
    <w:p w14:paraId="5571CC07" w14:textId="09AD065B" w:rsidR="0095029C" w:rsidRPr="00703155" w:rsidRDefault="0095029C">
      <w:pPr>
        <w:rPr>
          <w:rFonts w:ascii="Times New Roman" w:hAnsi="Times New Roman" w:cs="Times New Roman"/>
          <w:sz w:val="20"/>
          <w:szCs w:val="20"/>
        </w:rPr>
      </w:pPr>
    </w:p>
    <w:p w14:paraId="4DD9946B" w14:textId="77777777" w:rsidR="0095029C" w:rsidRPr="00703155" w:rsidRDefault="0095029C">
      <w:pPr>
        <w:rPr>
          <w:rFonts w:ascii="Times New Roman" w:hAnsi="Times New Roman" w:cs="Times New Roman"/>
          <w:sz w:val="20"/>
          <w:szCs w:val="20"/>
        </w:rPr>
      </w:pPr>
    </w:p>
    <w:p w14:paraId="5F6D3A97" w14:textId="7C6DA33F" w:rsidR="00F92982" w:rsidRPr="00703155" w:rsidRDefault="00F92982">
      <w:pPr>
        <w:rPr>
          <w:rFonts w:ascii="Times New Roman" w:hAnsi="Times New Roman" w:cs="Times New Roman"/>
          <w:sz w:val="20"/>
          <w:szCs w:val="20"/>
        </w:rPr>
      </w:pPr>
    </w:p>
    <w:p w14:paraId="151C9369" w14:textId="044FEFCD" w:rsidR="00F92982" w:rsidRPr="00703155" w:rsidRDefault="00F92982">
      <w:pPr>
        <w:rPr>
          <w:rFonts w:ascii="Times New Roman" w:hAnsi="Times New Roman" w:cs="Times New Roman"/>
          <w:sz w:val="20"/>
          <w:szCs w:val="20"/>
        </w:rPr>
      </w:pPr>
    </w:p>
    <w:p w14:paraId="14337984" w14:textId="77777777" w:rsidR="00FB48C4" w:rsidRPr="00703155" w:rsidRDefault="00FB48C4" w:rsidP="00916E9A">
      <w:pPr>
        <w:rPr>
          <w:rFonts w:ascii="Times New Roman" w:hAnsi="Times New Roman" w:cs="Times New Roman"/>
          <w:b/>
          <w:sz w:val="20"/>
          <w:szCs w:val="20"/>
        </w:rPr>
      </w:pPr>
    </w:p>
    <w:p w14:paraId="50E22DE3" w14:textId="3C4A9499" w:rsidR="00916E9A" w:rsidRPr="00703155" w:rsidRDefault="00916E9A" w:rsidP="00916E9A">
      <w:pPr>
        <w:rPr>
          <w:rFonts w:ascii="Times New Roman" w:hAnsi="Times New Roman" w:cs="Times New Roman"/>
          <w:sz w:val="20"/>
          <w:szCs w:val="20"/>
        </w:rPr>
      </w:pPr>
      <w:r w:rsidRPr="0070315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1. </w:t>
      </w:r>
      <w:r w:rsidRPr="00703155">
        <w:rPr>
          <w:rFonts w:ascii="Times New Roman" w:hAnsi="Times New Roman" w:cs="Times New Roman"/>
          <w:sz w:val="20"/>
          <w:szCs w:val="20"/>
        </w:rPr>
        <w:t>Coefficient of variation of plasma biomarkers</w:t>
      </w:r>
    </w:p>
    <w:p w14:paraId="10072D91" w14:textId="77777777" w:rsidR="00916E9A" w:rsidRPr="00703155" w:rsidRDefault="00916E9A" w:rsidP="00916E9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="-280" w:tblpY="2506"/>
        <w:tblW w:w="10165" w:type="dxa"/>
        <w:tblLook w:val="04A0" w:firstRow="1" w:lastRow="0" w:firstColumn="1" w:lastColumn="0" w:noHBand="0" w:noVBand="1"/>
      </w:tblPr>
      <w:tblGrid>
        <w:gridCol w:w="1574"/>
        <w:gridCol w:w="1311"/>
        <w:gridCol w:w="1440"/>
        <w:gridCol w:w="1430"/>
        <w:gridCol w:w="1440"/>
        <w:gridCol w:w="1440"/>
        <w:gridCol w:w="1530"/>
      </w:tblGrid>
      <w:tr w:rsidR="00916E9A" w:rsidRPr="00703155" w14:paraId="2E95EDBE" w14:textId="77777777" w:rsidTr="00316210">
        <w:tc>
          <w:tcPr>
            <w:tcW w:w="1574" w:type="dxa"/>
          </w:tcPr>
          <w:p w14:paraId="7E6BCDD1" w14:textId="77777777" w:rsidR="00916E9A" w:rsidRPr="00703155" w:rsidRDefault="00916E9A" w:rsidP="00145C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Biomarker</w:t>
            </w:r>
          </w:p>
        </w:tc>
        <w:tc>
          <w:tcPr>
            <w:tcW w:w="1311" w:type="dxa"/>
          </w:tcPr>
          <w:p w14:paraId="08C3C955" w14:textId="77777777" w:rsidR="00916E9A" w:rsidRPr="00703155" w:rsidRDefault="00916E9A" w:rsidP="00145C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Intraplate CV (%)</w:t>
            </w:r>
          </w:p>
        </w:tc>
        <w:tc>
          <w:tcPr>
            <w:tcW w:w="1440" w:type="dxa"/>
          </w:tcPr>
          <w:p w14:paraId="5A0F85D6" w14:textId="77777777" w:rsidR="00916E9A" w:rsidRPr="00703155" w:rsidRDefault="00916E9A" w:rsidP="00145C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Interplate</w:t>
            </w:r>
            <w:proofErr w:type="spellEnd"/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V (%)</w:t>
            </w:r>
          </w:p>
        </w:tc>
        <w:tc>
          <w:tcPr>
            <w:tcW w:w="1430" w:type="dxa"/>
          </w:tcPr>
          <w:p w14:paraId="208E5948" w14:textId="77777777" w:rsidR="00916E9A" w:rsidRPr="00703155" w:rsidRDefault="00916E9A" w:rsidP="00145C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Below LLOD, Day 1</w:t>
            </w:r>
          </w:p>
        </w:tc>
        <w:tc>
          <w:tcPr>
            <w:tcW w:w="1440" w:type="dxa"/>
          </w:tcPr>
          <w:p w14:paraId="1003E046" w14:textId="77777777" w:rsidR="00916E9A" w:rsidRPr="00703155" w:rsidRDefault="00916E9A" w:rsidP="00145C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elow </w:t>
            </w:r>
            <w:proofErr w:type="gramStart"/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LLOD,  Day</w:t>
            </w:r>
            <w:proofErr w:type="gramEnd"/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</w:t>
            </w:r>
          </w:p>
        </w:tc>
        <w:tc>
          <w:tcPr>
            <w:tcW w:w="1440" w:type="dxa"/>
          </w:tcPr>
          <w:p w14:paraId="7FBF8AFC" w14:textId="77777777" w:rsidR="00916E9A" w:rsidRPr="00703155" w:rsidRDefault="00916E9A" w:rsidP="00145C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Above ULOD, Day 1</w:t>
            </w:r>
          </w:p>
        </w:tc>
        <w:tc>
          <w:tcPr>
            <w:tcW w:w="1530" w:type="dxa"/>
          </w:tcPr>
          <w:p w14:paraId="7243D02B" w14:textId="77777777" w:rsidR="00916E9A" w:rsidRPr="00703155" w:rsidRDefault="00916E9A" w:rsidP="00145CE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Above ULOD, Day 3</w:t>
            </w:r>
          </w:p>
        </w:tc>
      </w:tr>
      <w:tr w:rsidR="00916E9A" w:rsidRPr="00703155" w14:paraId="48888586" w14:textId="77777777" w:rsidTr="00316210">
        <w:tc>
          <w:tcPr>
            <w:tcW w:w="1574" w:type="dxa"/>
          </w:tcPr>
          <w:p w14:paraId="48CE700F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bFGF</w:t>
            </w:r>
            <w:proofErr w:type="spellEnd"/>
          </w:p>
        </w:tc>
        <w:tc>
          <w:tcPr>
            <w:tcW w:w="1311" w:type="dxa"/>
          </w:tcPr>
          <w:p w14:paraId="32ADC7B7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440" w:type="dxa"/>
          </w:tcPr>
          <w:p w14:paraId="4FD39045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1430" w:type="dxa"/>
          </w:tcPr>
          <w:p w14:paraId="02528A47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338F65CA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1F40BF5E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11FA407C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16E9A" w:rsidRPr="00703155" w14:paraId="212BC8C9" w14:textId="77777777" w:rsidTr="00316210">
        <w:tc>
          <w:tcPr>
            <w:tcW w:w="1574" w:type="dxa"/>
          </w:tcPr>
          <w:p w14:paraId="38775386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PIGF</w:t>
            </w:r>
          </w:p>
        </w:tc>
        <w:tc>
          <w:tcPr>
            <w:tcW w:w="1311" w:type="dxa"/>
          </w:tcPr>
          <w:p w14:paraId="54CC2075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440" w:type="dxa"/>
          </w:tcPr>
          <w:p w14:paraId="36060E1C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430" w:type="dxa"/>
          </w:tcPr>
          <w:p w14:paraId="21580757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491E4CCD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2A753728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6DD1B579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16E9A" w:rsidRPr="00703155" w14:paraId="1484C4AB" w14:textId="77777777" w:rsidTr="00316210">
        <w:tc>
          <w:tcPr>
            <w:tcW w:w="1574" w:type="dxa"/>
          </w:tcPr>
          <w:p w14:paraId="27C29B2A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sFlt-1</w:t>
            </w:r>
          </w:p>
        </w:tc>
        <w:tc>
          <w:tcPr>
            <w:tcW w:w="1311" w:type="dxa"/>
          </w:tcPr>
          <w:p w14:paraId="6FC7736B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440" w:type="dxa"/>
          </w:tcPr>
          <w:p w14:paraId="51A3D5EB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430" w:type="dxa"/>
          </w:tcPr>
          <w:p w14:paraId="15527091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16B51623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3C1EFDAE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0BF6C233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16E9A" w:rsidRPr="00703155" w14:paraId="1784E70B" w14:textId="77777777" w:rsidTr="00316210">
        <w:tc>
          <w:tcPr>
            <w:tcW w:w="1574" w:type="dxa"/>
          </w:tcPr>
          <w:p w14:paraId="4479990E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Tie-2</w:t>
            </w:r>
          </w:p>
        </w:tc>
        <w:tc>
          <w:tcPr>
            <w:tcW w:w="1311" w:type="dxa"/>
          </w:tcPr>
          <w:p w14:paraId="07F18C20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1440" w:type="dxa"/>
          </w:tcPr>
          <w:p w14:paraId="58995987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430" w:type="dxa"/>
          </w:tcPr>
          <w:p w14:paraId="0E0C68D6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0D1E9696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6983BED9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7E3D7A2C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16E9A" w:rsidRPr="00703155" w14:paraId="5DF8AD08" w14:textId="77777777" w:rsidTr="00316210">
        <w:tc>
          <w:tcPr>
            <w:tcW w:w="1574" w:type="dxa"/>
          </w:tcPr>
          <w:p w14:paraId="60A04A9D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VEGF-A</w:t>
            </w:r>
          </w:p>
        </w:tc>
        <w:tc>
          <w:tcPr>
            <w:tcW w:w="1311" w:type="dxa"/>
          </w:tcPr>
          <w:p w14:paraId="005B5D07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440" w:type="dxa"/>
          </w:tcPr>
          <w:p w14:paraId="4C0C8FE9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430" w:type="dxa"/>
          </w:tcPr>
          <w:p w14:paraId="18F9CA98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41DDEF21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7A2B8A85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736DFFBB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16E9A" w:rsidRPr="00703155" w14:paraId="24DCDD38" w14:textId="77777777" w:rsidTr="00316210">
        <w:tc>
          <w:tcPr>
            <w:tcW w:w="1574" w:type="dxa"/>
          </w:tcPr>
          <w:p w14:paraId="2812EEBD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VEGF-C</w:t>
            </w:r>
          </w:p>
        </w:tc>
        <w:tc>
          <w:tcPr>
            <w:tcW w:w="1311" w:type="dxa"/>
          </w:tcPr>
          <w:p w14:paraId="795D9289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</w:p>
        </w:tc>
        <w:tc>
          <w:tcPr>
            <w:tcW w:w="1440" w:type="dxa"/>
          </w:tcPr>
          <w:p w14:paraId="15CB95B9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127.8</w:t>
            </w:r>
          </w:p>
        </w:tc>
        <w:tc>
          <w:tcPr>
            <w:tcW w:w="1430" w:type="dxa"/>
          </w:tcPr>
          <w:p w14:paraId="3E3B88BD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40" w:type="dxa"/>
          </w:tcPr>
          <w:p w14:paraId="0CF98CC9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40" w:type="dxa"/>
          </w:tcPr>
          <w:p w14:paraId="5C9AB17E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35980AA3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16E9A" w:rsidRPr="00703155" w14:paraId="19F6B491" w14:textId="77777777" w:rsidTr="00316210">
        <w:tc>
          <w:tcPr>
            <w:tcW w:w="1574" w:type="dxa"/>
          </w:tcPr>
          <w:p w14:paraId="481F6431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VEGF-D</w:t>
            </w:r>
          </w:p>
        </w:tc>
        <w:tc>
          <w:tcPr>
            <w:tcW w:w="1311" w:type="dxa"/>
          </w:tcPr>
          <w:p w14:paraId="77538423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440" w:type="dxa"/>
          </w:tcPr>
          <w:p w14:paraId="5A0138D6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430" w:type="dxa"/>
          </w:tcPr>
          <w:p w14:paraId="7BEE48F9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7F72737C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64C56623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03EC43EE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16E9A" w:rsidRPr="00703155" w14:paraId="687C925F" w14:textId="77777777" w:rsidTr="00316210">
        <w:tc>
          <w:tcPr>
            <w:tcW w:w="1574" w:type="dxa"/>
            <w:vAlign w:val="bottom"/>
          </w:tcPr>
          <w:p w14:paraId="2879CD82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1311" w:type="dxa"/>
          </w:tcPr>
          <w:p w14:paraId="63CDBBDB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1440" w:type="dxa"/>
          </w:tcPr>
          <w:p w14:paraId="66ACB346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1430" w:type="dxa"/>
          </w:tcPr>
          <w:p w14:paraId="0A6661CB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14C268AA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0135F2EA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0DB4B47B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16E9A" w:rsidRPr="00703155" w14:paraId="5A095444" w14:textId="77777777" w:rsidTr="00316210">
        <w:tc>
          <w:tcPr>
            <w:tcW w:w="1574" w:type="dxa"/>
            <w:vAlign w:val="bottom"/>
          </w:tcPr>
          <w:p w14:paraId="0E083AFE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otaxin-3</w:t>
            </w:r>
          </w:p>
        </w:tc>
        <w:tc>
          <w:tcPr>
            <w:tcW w:w="1311" w:type="dxa"/>
          </w:tcPr>
          <w:p w14:paraId="6CCBD06D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40" w:type="dxa"/>
          </w:tcPr>
          <w:p w14:paraId="6207E19A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1430" w:type="dxa"/>
          </w:tcPr>
          <w:p w14:paraId="6366C276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783F09D2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2568BF24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3E7999AD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16E9A" w:rsidRPr="00703155" w14:paraId="378D1021" w14:textId="77777777" w:rsidTr="00316210">
        <w:tc>
          <w:tcPr>
            <w:tcW w:w="1574" w:type="dxa"/>
            <w:vAlign w:val="bottom"/>
          </w:tcPr>
          <w:p w14:paraId="32F2AD6A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311" w:type="dxa"/>
          </w:tcPr>
          <w:p w14:paraId="22F386E3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440" w:type="dxa"/>
          </w:tcPr>
          <w:p w14:paraId="738A81F6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430" w:type="dxa"/>
          </w:tcPr>
          <w:p w14:paraId="23A8AFDB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14:paraId="196F3735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5AA5AD24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vAlign w:val="bottom"/>
          </w:tcPr>
          <w:p w14:paraId="20F02375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16E9A" w:rsidRPr="00703155" w14:paraId="2E1F8BA3" w14:textId="77777777" w:rsidTr="00316210">
        <w:tc>
          <w:tcPr>
            <w:tcW w:w="1574" w:type="dxa"/>
            <w:vAlign w:val="bottom"/>
          </w:tcPr>
          <w:p w14:paraId="39B0868C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8</w:t>
            </w:r>
          </w:p>
        </w:tc>
        <w:tc>
          <w:tcPr>
            <w:tcW w:w="1311" w:type="dxa"/>
          </w:tcPr>
          <w:p w14:paraId="44268A6B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1440" w:type="dxa"/>
          </w:tcPr>
          <w:p w14:paraId="1598F162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1430" w:type="dxa"/>
          </w:tcPr>
          <w:p w14:paraId="2770ED28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14:paraId="3246E5FB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64F1AED7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26CD5416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16E9A" w:rsidRPr="00703155" w14:paraId="230F8ADC" w14:textId="77777777" w:rsidTr="00316210">
        <w:tc>
          <w:tcPr>
            <w:tcW w:w="1574" w:type="dxa"/>
            <w:vAlign w:val="bottom"/>
          </w:tcPr>
          <w:p w14:paraId="0B3CB62C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as</w:t>
            </w:r>
            <w:proofErr w:type="spellEnd"/>
          </w:p>
        </w:tc>
        <w:tc>
          <w:tcPr>
            <w:tcW w:w="1311" w:type="dxa"/>
          </w:tcPr>
          <w:p w14:paraId="3325742D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440" w:type="dxa"/>
          </w:tcPr>
          <w:p w14:paraId="3EE6B30C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430" w:type="dxa"/>
          </w:tcPr>
          <w:p w14:paraId="336F9EE3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14:paraId="5C2F47E6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1CE62FCD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45C49EDE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16E9A" w:rsidRPr="00703155" w14:paraId="5BE3DBDB" w14:textId="77777777" w:rsidTr="00316210">
        <w:tc>
          <w:tcPr>
            <w:tcW w:w="1574" w:type="dxa"/>
            <w:vAlign w:val="bottom"/>
          </w:tcPr>
          <w:p w14:paraId="264ED617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M-1</w:t>
            </w:r>
          </w:p>
        </w:tc>
        <w:tc>
          <w:tcPr>
            <w:tcW w:w="1311" w:type="dxa"/>
          </w:tcPr>
          <w:p w14:paraId="397804BA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1440" w:type="dxa"/>
          </w:tcPr>
          <w:p w14:paraId="4C5A1B47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430" w:type="dxa"/>
          </w:tcPr>
          <w:p w14:paraId="37D5461D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14:paraId="0BEF9FC7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02D15596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33CD0920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16E9A" w:rsidRPr="00703155" w14:paraId="442AC9DD" w14:textId="77777777" w:rsidTr="00316210">
        <w:tc>
          <w:tcPr>
            <w:tcW w:w="1574" w:type="dxa"/>
            <w:vAlign w:val="bottom"/>
          </w:tcPr>
          <w:p w14:paraId="4F763920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-R1</w:t>
            </w:r>
          </w:p>
        </w:tc>
        <w:tc>
          <w:tcPr>
            <w:tcW w:w="1311" w:type="dxa"/>
          </w:tcPr>
          <w:p w14:paraId="057A4EEE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1440" w:type="dxa"/>
          </w:tcPr>
          <w:p w14:paraId="4032ACD2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430" w:type="dxa"/>
          </w:tcPr>
          <w:p w14:paraId="731CBC24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14:paraId="306AB8B3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093C7C2E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0" w:type="dxa"/>
            <w:vAlign w:val="bottom"/>
          </w:tcPr>
          <w:p w14:paraId="70749952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916E9A" w:rsidRPr="00703155" w14:paraId="247645FF" w14:textId="77777777" w:rsidTr="00316210">
        <w:tc>
          <w:tcPr>
            <w:tcW w:w="1574" w:type="dxa"/>
            <w:vAlign w:val="bottom"/>
          </w:tcPr>
          <w:p w14:paraId="388EEC7E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311" w:type="dxa"/>
          </w:tcPr>
          <w:p w14:paraId="5E136301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440" w:type="dxa"/>
          </w:tcPr>
          <w:p w14:paraId="28CA1746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430" w:type="dxa"/>
          </w:tcPr>
          <w:p w14:paraId="6BEBA035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14:paraId="496E11E8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1EB1C67A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2517FDF4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16E9A" w:rsidRPr="00703155" w14:paraId="7C56792B" w14:textId="77777777" w:rsidTr="00316210">
        <w:tc>
          <w:tcPr>
            <w:tcW w:w="1574" w:type="dxa"/>
            <w:vAlign w:val="bottom"/>
          </w:tcPr>
          <w:p w14:paraId="6867FEA2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A</w:t>
            </w:r>
          </w:p>
        </w:tc>
        <w:tc>
          <w:tcPr>
            <w:tcW w:w="1311" w:type="dxa"/>
          </w:tcPr>
          <w:p w14:paraId="78A07320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1440" w:type="dxa"/>
          </w:tcPr>
          <w:p w14:paraId="3E6D9081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1430" w:type="dxa"/>
          </w:tcPr>
          <w:p w14:paraId="0C4D84B3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14:paraId="14E886B8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37850375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04E26557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16E9A" w:rsidRPr="00703155" w14:paraId="6975F1E3" w14:textId="77777777" w:rsidTr="00316210">
        <w:tc>
          <w:tcPr>
            <w:tcW w:w="1574" w:type="dxa"/>
            <w:vAlign w:val="bottom"/>
          </w:tcPr>
          <w:p w14:paraId="1C735A2A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CAM-1</w:t>
            </w:r>
          </w:p>
        </w:tc>
        <w:tc>
          <w:tcPr>
            <w:tcW w:w="1311" w:type="dxa"/>
          </w:tcPr>
          <w:p w14:paraId="1056B455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440" w:type="dxa"/>
          </w:tcPr>
          <w:p w14:paraId="6950E7C2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430" w:type="dxa"/>
          </w:tcPr>
          <w:p w14:paraId="5FD7F73C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14:paraId="7B349900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2BDE9DE5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165C2EA3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16E9A" w:rsidRPr="00703155" w14:paraId="4C8EFA5A" w14:textId="77777777" w:rsidTr="00316210">
        <w:tc>
          <w:tcPr>
            <w:tcW w:w="1574" w:type="dxa"/>
            <w:vAlign w:val="bottom"/>
          </w:tcPr>
          <w:p w14:paraId="6CCD8706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CAM-1</w:t>
            </w:r>
          </w:p>
        </w:tc>
        <w:tc>
          <w:tcPr>
            <w:tcW w:w="1311" w:type="dxa"/>
          </w:tcPr>
          <w:p w14:paraId="23C1F129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440" w:type="dxa"/>
          </w:tcPr>
          <w:p w14:paraId="624D6EA9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430" w:type="dxa"/>
          </w:tcPr>
          <w:p w14:paraId="4F9B2F26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14:paraId="0F6C91E9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53264799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7E959C02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16E9A" w:rsidRPr="00703155" w14:paraId="77C08A2E" w14:textId="77777777" w:rsidTr="00316210">
        <w:tc>
          <w:tcPr>
            <w:tcW w:w="1574" w:type="dxa"/>
            <w:vAlign w:val="bottom"/>
          </w:tcPr>
          <w:p w14:paraId="242731D4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F</w:t>
            </w:r>
          </w:p>
        </w:tc>
        <w:tc>
          <w:tcPr>
            <w:tcW w:w="1311" w:type="dxa"/>
          </w:tcPr>
          <w:p w14:paraId="0EAF5169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440" w:type="dxa"/>
          </w:tcPr>
          <w:p w14:paraId="76D2CFE1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430" w:type="dxa"/>
          </w:tcPr>
          <w:p w14:paraId="107DE76C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vAlign w:val="bottom"/>
          </w:tcPr>
          <w:p w14:paraId="4923D74D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7F07803B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vAlign w:val="bottom"/>
          </w:tcPr>
          <w:p w14:paraId="5DCF60C7" w14:textId="77777777" w:rsidR="00916E9A" w:rsidRPr="00703155" w:rsidRDefault="00916E9A" w:rsidP="00145C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16E9A" w:rsidRPr="00703155" w14:paraId="10C23F11" w14:textId="77777777" w:rsidTr="00316210">
        <w:tc>
          <w:tcPr>
            <w:tcW w:w="1574" w:type="dxa"/>
          </w:tcPr>
          <w:p w14:paraId="30820963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sRAGE</w:t>
            </w:r>
          </w:p>
        </w:tc>
        <w:tc>
          <w:tcPr>
            <w:tcW w:w="1311" w:type="dxa"/>
          </w:tcPr>
          <w:p w14:paraId="07AEEC6A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440" w:type="dxa"/>
          </w:tcPr>
          <w:p w14:paraId="5CB062FE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430" w:type="dxa"/>
          </w:tcPr>
          <w:p w14:paraId="75D284DC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283FDCEA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350AD38D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7B629A31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16E9A" w:rsidRPr="00703155" w14:paraId="2619C57F" w14:textId="77777777" w:rsidTr="00316210">
        <w:tc>
          <w:tcPr>
            <w:tcW w:w="1574" w:type="dxa"/>
          </w:tcPr>
          <w:p w14:paraId="06FA2CFF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 xml:space="preserve">Ang-1 </w:t>
            </w:r>
          </w:p>
        </w:tc>
        <w:tc>
          <w:tcPr>
            <w:tcW w:w="1311" w:type="dxa"/>
          </w:tcPr>
          <w:p w14:paraId="469CE07E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440" w:type="dxa"/>
          </w:tcPr>
          <w:p w14:paraId="0B5D21E9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430" w:type="dxa"/>
          </w:tcPr>
          <w:p w14:paraId="0EEA9CD9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598FE2F5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0002BEB4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045AAFE0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16E9A" w:rsidRPr="00703155" w14:paraId="5519060A" w14:textId="77777777" w:rsidTr="00316210">
        <w:tc>
          <w:tcPr>
            <w:tcW w:w="1574" w:type="dxa"/>
          </w:tcPr>
          <w:p w14:paraId="45BA6563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 xml:space="preserve">Ang-2 </w:t>
            </w:r>
          </w:p>
        </w:tc>
        <w:tc>
          <w:tcPr>
            <w:tcW w:w="1311" w:type="dxa"/>
          </w:tcPr>
          <w:p w14:paraId="1AD055F1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440" w:type="dxa"/>
          </w:tcPr>
          <w:p w14:paraId="457DC343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430" w:type="dxa"/>
          </w:tcPr>
          <w:p w14:paraId="04B8AA79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3B70A239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6B0C3C5F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4F74F648" w14:textId="77777777" w:rsidR="00916E9A" w:rsidRPr="00703155" w:rsidRDefault="00916E9A" w:rsidP="00145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3C099E53" w14:textId="77777777" w:rsidR="00916E9A" w:rsidRPr="00703155" w:rsidRDefault="00916E9A" w:rsidP="00916E9A">
      <w:pPr>
        <w:rPr>
          <w:rFonts w:ascii="Times New Roman" w:hAnsi="Times New Roman" w:cs="Times New Roman"/>
          <w:sz w:val="20"/>
          <w:szCs w:val="20"/>
        </w:rPr>
      </w:pPr>
      <w:r w:rsidRPr="00703155">
        <w:rPr>
          <w:rFonts w:ascii="Times New Roman" w:hAnsi="Times New Roman" w:cs="Times New Roman"/>
          <w:sz w:val="20"/>
          <w:szCs w:val="20"/>
        </w:rPr>
        <w:t>Coefficient of variation (CV) of individual biomarkers and number of subjects above or below the limit of detection for each biomarker</w:t>
      </w:r>
    </w:p>
    <w:p w14:paraId="580BB72F" w14:textId="77777777" w:rsidR="00916E9A" w:rsidRPr="00703155" w:rsidRDefault="00916E9A" w:rsidP="00916E9A">
      <w:pPr>
        <w:rPr>
          <w:rFonts w:ascii="Times New Roman" w:hAnsi="Times New Roman" w:cs="Times New Roman"/>
          <w:sz w:val="20"/>
          <w:szCs w:val="20"/>
        </w:rPr>
      </w:pPr>
      <w:r w:rsidRPr="00703155">
        <w:rPr>
          <w:rFonts w:ascii="Times New Roman" w:hAnsi="Times New Roman" w:cs="Times New Roman"/>
          <w:sz w:val="20"/>
          <w:szCs w:val="20"/>
        </w:rPr>
        <w:t>LLOD – lower limit of detection</w:t>
      </w:r>
    </w:p>
    <w:p w14:paraId="547F6887" w14:textId="77777777" w:rsidR="00916E9A" w:rsidRPr="00703155" w:rsidRDefault="00916E9A" w:rsidP="00916E9A">
      <w:pPr>
        <w:rPr>
          <w:rFonts w:ascii="Times New Roman" w:hAnsi="Times New Roman" w:cs="Times New Roman"/>
          <w:sz w:val="20"/>
          <w:szCs w:val="20"/>
        </w:rPr>
      </w:pPr>
      <w:r w:rsidRPr="00703155">
        <w:rPr>
          <w:rFonts w:ascii="Times New Roman" w:hAnsi="Times New Roman" w:cs="Times New Roman"/>
          <w:sz w:val="20"/>
          <w:szCs w:val="20"/>
        </w:rPr>
        <w:t>ULOD – upper limit of detection</w:t>
      </w:r>
    </w:p>
    <w:p w14:paraId="7921ADF2" w14:textId="00BEF27E" w:rsidR="00833450" w:rsidRPr="00703155" w:rsidRDefault="00833450">
      <w:pPr>
        <w:rPr>
          <w:rFonts w:ascii="Times New Roman" w:hAnsi="Times New Roman" w:cs="Times New Roman"/>
          <w:sz w:val="20"/>
          <w:szCs w:val="20"/>
        </w:rPr>
      </w:pPr>
    </w:p>
    <w:p w14:paraId="3869822C" w14:textId="42B3A6E1" w:rsidR="00916E9A" w:rsidRPr="00703155" w:rsidRDefault="00916E9A">
      <w:pPr>
        <w:rPr>
          <w:rFonts w:ascii="Times New Roman" w:hAnsi="Times New Roman" w:cs="Times New Roman"/>
          <w:sz w:val="20"/>
          <w:szCs w:val="20"/>
        </w:rPr>
      </w:pPr>
    </w:p>
    <w:p w14:paraId="0115E354" w14:textId="3FBEBBF9" w:rsidR="00916E9A" w:rsidRPr="00703155" w:rsidRDefault="00916E9A">
      <w:pPr>
        <w:rPr>
          <w:rFonts w:ascii="Times New Roman" w:hAnsi="Times New Roman" w:cs="Times New Roman"/>
          <w:sz w:val="20"/>
          <w:szCs w:val="20"/>
        </w:rPr>
      </w:pPr>
    </w:p>
    <w:p w14:paraId="133E0A9D" w14:textId="4E29EF18" w:rsidR="00916E9A" w:rsidRPr="00703155" w:rsidRDefault="00916E9A">
      <w:pPr>
        <w:rPr>
          <w:rFonts w:ascii="Times New Roman" w:hAnsi="Times New Roman" w:cs="Times New Roman"/>
          <w:sz w:val="20"/>
          <w:szCs w:val="20"/>
        </w:rPr>
      </w:pPr>
    </w:p>
    <w:p w14:paraId="39C63F31" w14:textId="0572FB9E" w:rsidR="00916E9A" w:rsidRPr="00703155" w:rsidRDefault="00916E9A">
      <w:pPr>
        <w:rPr>
          <w:rFonts w:ascii="Times New Roman" w:hAnsi="Times New Roman" w:cs="Times New Roman"/>
          <w:sz w:val="20"/>
          <w:szCs w:val="20"/>
        </w:rPr>
      </w:pPr>
    </w:p>
    <w:p w14:paraId="272B9472" w14:textId="4DEAAE28" w:rsidR="00916E9A" w:rsidRPr="00703155" w:rsidRDefault="00916E9A">
      <w:pPr>
        <w:rPr>
          <w:rFonts w:ascii="Times New Roman" w:hAnsi="Times New Roman" w:cs="Times New Roman"/>
          <w:sz w:val="20"/>
          <w:szCs w:val="20"/>
        </w:rPr>
      </w:pPr>
    </w:p>
    <w:p w14:paraId="3F281F14" w14:textId="6C3DF94A" w:rsidR="00916E9A" w:rsidRDefault="00916E9A">
      <w:pPr>
        <w:rPr>
          <w:rFonts w:ascii="Times New Roman" w:hAnsi="Times New Roman" w:cs="Times New Roman"/>
          <w:sz w:val="20"/>
          <w:szCs w:val="20"/>
        </w:rPr>
      </w:pPr>
    </w:p>
    <w:p w14:paraId="209174C9" w14:textId="77777777" w:rsidR="00AA01C7" w:rsidRPr="00703155" w:rsidRDefault="00AA01C7">
      <w:pPr>
        <w:rPr>
          <w:rFonts w:ascii="Times New Roman" w:hAnsi="Times New Roman" w:cs="Times New Roman"/>
          <w:sz w:val="20"/>
          <w:szCs w:val="20"/>
        </w:rPr>
      </w:pPr>
    </w:p>
    <w:p w14:paraId="789EE8D5" w14:textId="03572B7E" w:rsidR="00F92982" w:rsidRPr="00703155" w:rsidRDefault="00F92982">
      <w:pPr>
        <w:rPr>
          <w:rFonts w:ascii="Times New Roman" w:hAnsi="Times New Roman" w:cs="Times New Roman"/>
          <w:sz w:val="20"/>
          <w:szCs w:val="20"/>
        </w:rPr>
      </w:pPr>
    </w:p>
    <w:p w14:paraId="422C3AD8" w14:textId="15C97ED1" w:rsidR="00F92982" w:rsidRPr="00703155" w:rsidRDefault="00F92982">
      <w:pPr>
        <w:rPr>
          <w:rFonts w:ascii="Times New Roman" w:hAnsi="Times New Roman" w:cs="Times New Roman"/>
          <w:sz w:val="20"/>
          <w:szCs w:val="20"/>
        </w:rPr>
      </w:pPr>
    </w:p>
    <w:p w14:paraId="6E12E4CD" w14:textId="77777777" w:rsidR="00FB48C4" w:rsidRPr="00703155" w:rsidRDefault="00FB48C4">
      <w:pPr>
        <w:rPr>
          <w:rFonts w:ascii="Times New Roman" w:hAnsi="Times New Roman" w:cs="Times New Roman"/>
          <w:sz w:val="20"/>
          <w:szCs w:val="20"/>
        </w:rPr>
      </w:pPr>
    </w:p>
    <w:p w14:paraId="221B3615" w14:textId="08F698AD" w:rsidR="00916E9A" w:rsidRPr="00703155" w:rsidRDefault="00916E9A">
      <w:pPr>
        <w:rPr>
          <w:rFonts w:ascii="Times New Roman" w:hAnsi="Times New Roman" w:cs="Times New Roman"/>
          <w:sz w:val="20"/>
          <w:szCs w:val="20"/>
        </w:rPr>
      </w:pPr>
    </w:p>
    <w:p w14:paraId="1C1B1793" w14:textId="6410804B" w:rsidR="00833450" w:rsidRPr="00703155" w:rsidRDefault="00833450">
      <w:pPr>
        <w:rPr>
          <w:rFonts w:ascii="Times New Roman" w:hAnsi="Times New Roman" w:cs="Times New Roman"/>
          <w:sz w:val="20"/>
          <w:szCs w:val="20"/>
        </w:rPr>
      </w:pPr>
      <w:r w:rsidRPr="00703155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916E9A" w:rsidRPr="00703155">
        <w:rPr>
          <w:rFonts w:ascii="Times New Roman" w:hAnsi="Times New Roman" w:cs="Times New Roman"/>
          <w:b/>
          <w:sz w:val="20"/>
          <w:szCs w:val="20"/>
        </w:rPr>
        <w:t>2</w:t>
      </w:r>
      <w:r w:rsidRPr="00703155">
        <w:rPr>
          <w:rFonts w:ascii="Times New Roman" w:hAnsi="Times New Roman" w:cs="Times New Roman"/>
          <w:sz w:val="20"/>
          <w:szCs w:val="20"/>
        </w:rPr>
        <w:t>.</w:t>
      </w:r>
      <w:r w:rsidR="000A7527" w:rsidRPr="00703155">
        <w:rPr>
          <w:rFonts w:ascii="Times New Roman" w:hAnsi="Times New Roman" w:cs="Times New Roman"/>
          <w:sz w:val="20"/>
          <w:szCs w:val="20"/>
        </w:rPr>
        <w:t xml:space="preserve"> Admission Diagnoses within Cohorts</w:t>
      </w:r>
    </w:p>
    <w:tbl>
      <w:tblPr>
        <w:tblStyle w:val="TableGrid"/>
        <w:tblW w:w="8545" w:type="dxa"/>
        <w:tblLook w:val="04A0" w:firstRow="1" w:lastRow="0" w:firstColumn="1" w:lastColumn="0" w:noHBand="0" w:noVBand="1"/>
      </w:tblPr>
      <w:tblGrid>
        <w:gridCol w:w="4945"/>
        <w:gridCol w:w="1890"/>
        <w:gridCol w:w="1710"/>
      </w:tblGrid>
      <w:tr w:rsidR="000A7527" w:rsidRPr="00703155" w14:paraId="083F6A7F" w14:textId="77777777" w:rsidTr="000A7527">
        <w:tc>
          <w:tcPr>
            <w:tcW w:w="4945" w:type="dxa"/>
          </w:tcPr>
          <w:p w14:paraId="56642337" w14:textId="77777777" w:rsidR="000A7527" w:rsidRPr="00703155" w:rsidRDefault="000A7527" w:rsidP="00083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AA7D364" w14:textId="44D65B19" w:rsidR="000A7527" w:rsidRPr="00703155" w:rsidRDefault="00316210" w:rsidP="000835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CU </w:t>
            </w:r>
            <w:r w:rsidR="000A7527"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COVID-19</w:t>
            </w:r>
          </w:p>
          <w:p w14:paraId="6E71A8D1" w14:textId="58C4C5E1" w:rsidR="00316210" w:rsidRPr="00703155" w:rsidRDefault="00316210" w:rsidP="000835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Negative</w:t>
            </w:r>
          </w:p>
          <w:p w14:paraId="73657812" w14:textId="77777777" w:rsidR="000A7527" w:rsidRPr="00703155" w:rsidRDefault="000A7527" w:rsidP="00083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(N = 93)</w:t>
            </w:r>
          </w:p>
        </w:tc>
        <w:tc>
          <w:tcPr>
            <w:tcW w:w="1710" w:type="dxa"/>
          </w:tcPr>
          <w:p w14:paraId="16BC3517" w14:textId="5E1DE0AE" w:rsidR="000A7527" w:rsidRPr="00703155" w:rsidRDefault="00316210" w:rsidP="000835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CU </w:t>
            </w:r>
            <w:r w:rsidR="000A7527"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COVID-19</w:t>
            </w:r>
          </w:p>
          <w:p w14:paraId="3B41597D" w14:textId="73E13409" w:rsidR="00316210" w:rsidRPr="00703155" w:rsidRDefault="00316210" w:rsidP="000835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Positive</w:t>
            </w:r>
          </w:p>
          <w:p w14:paraId="4D4D7238" w14:textId="77777777" w:rsidR="000A7527" w:rsidRPr="00703155" w:rsidRDefault="000A7527" w:rsidP="00083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(N = 78)</w:t>
            </w:r>
          </w:p>
        </w:tc>
      </w:tr>
      <w:tr w:rsidR="000A7527" w:rsidRPr="00703155" w14:paraId="2CD40431" w14:textId="77777777" w:rsidTr="000A7527">
        <w:tc>
          <w:tcPr>
            <w:tcW w:w="4945" w:type="dxa"/>
          </w:tcPr>
          <w:p w14:paraId="03E54496" w14:textId="77777777" w:rsidR="000A7527" w:rsidRPr="00703155" w:rsidRDefault="000A7527" w:rsidP="00083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MX"/>
              </w:rPr>
              <w:t>Admission Diagnosis</w:t>
            </w:r>
          </w:p>
        </w:tc>
        <w:tc>
          <w:tcPr>
            <w:tcW w:w="1890" w:type="dxa"/>
          </w:tcPr>
          <w:p w14:paraId="0D84D5AF" w14:textId="77777777" w:rsidR="000A7527" w:rsidRPr="00703155" w:rsidRDefault="000A7527" w:rsidP="00083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C064DFA" w14:textId="77777777" w:rsidR="000A7527" w:rsidRPr="00703155" w:rsidRDefault="000A7527" w:rsidP="00083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7527" w:rsidRPr="00703155" w14:paraId="08FAEA8E" w14:textId="77777777" w:rsidTr="000A7527">
        <w:tc>
          <w:tcPr>
            <w:tcW w:w="4945" w:type="dxa"/>
          </w:tcPr>
          <w:p w14:paraId="5CB199A6" w14:textId="77777777" w:rsidR="000A7527" w:rsidRPr="00703155" w:rsidRDefault="000A7527" w:rsidP="00083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 xml:space="preserve">      Pneumonia or Respiratory distress/failure</w:t>
            </w:r>
          </w:p>
        </w:tc>
        <w:tc>
          <w:tcPr>
            <w:tcW w:w="1890" w:type="dxa"/>
            <w:vAlign w:val="bottom"/>
          </w:tcPr>
          <w:p w14:paraId="24606AF2" w14:textId="77777777" w:rsidR="000A7527" w:rsidRPr="00703155" w:rsidRDefault="000A7527" w:rsidP="00083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75)</w:t>
            </w:r>
          </w:p>
        </w:tc>
        <w:tc>
          <w:tcPr>
            <w:tcW w:w="1710" w:type="dxa"/>
            <w:vAlign w:val="bottom"/>
          </w:tcPr>
          <w:p w14:paraId="21F38023" w14:textId="77777777" w:rsidR="000A7527" w:rsidRPr="00703155" w:rsidRDefault="000A7527" w:rsidP="00083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74)</w:t>
            </w:r>
          </w:p>
        </w:tc>
      </w:tr>
      <w:tr w:rsidR="000A7527" w:rsidRPr="00703155" w14:paraId="12C87F4F" w14:textId="77777777" w:rsidTr="000A7527">
        <w:tc>
          <w:tcPr>
            <w:tcW w:w="4945" w:type="dxa"/>
          </w:tcPr>
          <w:p w14:paraId="7A5AB903" w14:textId="1FECD392" w:rsidR="000A7527" w:rsidRPr="00703155" w:rsidRDefault="000A7527" w:rsidP="00083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5C6A7A" w:rsidRPr="00703155">
              <w:rPr>
                <w:rFonts w:ascii="Times New Roman" w:hAnsi="Times New Roman" w:cs="Times New Roman"/>
                <w:sz w:val="20"/>
                <w:szCs w:val="20"/>
              </w:rPr>
              <w:t xml:space="preserve">Composite of </w:t>
            </w: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 xml:space="preserve">Sepsis/Septic </w:t>
            </w:r>
          </w:p>
          <w:p w14:paraId="0603B0F1" w14:textId="77777777" w:rsidR="000A7527" w:rsidRPr="00703155" w:rsidRDefault="000A7527" w:rsidP="00083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 xml:space="preserve">      Shock/NSTI/Bacteremia/Cellulitis/Urinary Tract </w:t>
            </w:r>
          </w:p>
          <w:p w14:paraId="5129BB06" w14:textId="3BDA62D3" w:rsidR="000A7527" w:rsidRPr="00703155" w:rsidRDefault="000A7527" w:rsidP="00083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 xml:space="preserve">      Infection/Abscess</w:t>
            </w:r>
          </w:p>
        </w:tc>
        <w:tc>
          <w:tcPr>
            <w:tcW w:w="1890" w:type="dxa"/>
            <w:vAlign w:val="bottom"/>
          </w:tcPr>
          <w:p w14:paraId="48F8AF3E" w14:textId="77777777" w:rsidR="000A7527" w:rsidRPr="00703155" w:rsidRDefault="000A7527" w:rsidP="00083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24)</w:t>
            </w:r>
          </w:p>
        </w:tc>
        <w:tc>
          <w:tcPr>
            <w:tcW w:w="1710" w:type="dxa"/>
            <w:vAlign w:val="bottom"/>
          </w:tcPr>
          <w:p w14:paraId="0767C41B" w14:textId="77777777" w:rsidR="000A7527" w:rsidRPr="00703155" w:rsidRDefault="000A7527" w:rsidP="00083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4)</w:t>
            </w:r>
          </w:p>
        </w:tc>
      </w:tr>
      <w:tr w:rsidR="000A7527" w:rsidRPr="00703155" w14:paraId="62F0BFF6" w14:textId="77777777" w:rsidTr="000A7527">
        <w:tc>
          <w:tcPr>
            <w:tcW w:w="4945" w:type="dxa"/>
          </w:tcPr>
          <w:p w14:paraId="30C8BAE3" w14:textId="77777777" w:rsidR="000A7527" w:rsidRPr="00703155" w:rsidRDefault="000A7527" w:rsidP="00083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 xml:space="preserve">     Sepsis</w:t>
            </w:r>
          </w:p>
        </w:tc>
        <w:tc>
          <w:tcPr>
            <w:tcW w:w="1890" w:type="dxa"/>
            <w:vAlign w:val="bottom"/>
          </w:tcPr>
          <w:p w14:paraId="1FB6715B" w14:textId="77777777" w:rsidR="000A7527" w:rsidRPr="00703155" w:rsidRDefault="000A7527" w:rsidP="000835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9)</w:t>
            </w:r>
          </w:p>
        </w:tc>
        <w:tc>
          <w:tcPr>
            <w:tcW w:w="1710" w:type="dxa"/>
            <w:vAlign w:val="bottom"/>
          </w:tcPr>
          <w:p w14:paraId="35277033" w14:textId="77777777" w:rsidR="000A7527" w:rsidRPr="00703155" w:rsidRDefault="000A7527" w:rsidP="000835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)</w:t>
            </w:r>
          </w:p>
        </w:tc>
      </w:tr>
      <w:tr w:rsidR="000A7527" w:rsidRPr="00703155" w14:paraId="20BBC6A7" w14:textId="77777777" w:rsidTr="000A7527">
        <w:tc>
          <w:tcPr>
            <w:tcW w:w="4945" w:type="dxa"/>
          </w:tcPr>
          <w:p w14:paraId="4901278B" w14:textId="77777777" w:rsidR="000A7527" w:rsidRPr="00703155" w:rsidRDefault="000A7527" w:rsidP="00083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 xml:space="preserve">     Septic Shock</w:t>
            </w:r>
          </w:p>
        </w:tc>
        <w:tc>
          <w:tcPr>
            <w:tcW w:w="1890" w:type="dxa"/>
            <w:vAlign w:val="bottom"/>
          </w:tcPr>
          <w:p w14:paraId="4C56DDE8" w14:textId="77777777" w:rsidR="000A7527" w:rsidRPr="00703155" w:rsidRDefault="000A7527" w:rsidP="000835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2)</w:t>
            </w:r>
          </w:p>
        </w:tc>
        <w:tc>
          <w:tcPr>
            <w:tcW w:w="1710" w:type="dxa"/>
            <w:vAlign w:val="bottom"/>
          </w:tcPr>
          <w:p w14:paraId="3B8BE207" w14:textId="77777777" w:rsidR="000A7527" w:rsidRPr="00703155" w:rsidRDefault="000A7527" w:rsidP="000835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)</w:t>
            </w:r>
          </w:p>
        </w:tc>
      </w:tr>
      <w:tr w:rsidR="000A7527" w:rsidRPr="00703155" w14:paraId="70781152" w14:textId="77777777" w:rsidTr="000A7527">
        <w:tc>
          <w:tcPr>
            <w:tcW w:w="4945" w:type="dxa"/>
          </w:tcPr>
          <w:p w14:paraId="5EC0A96B" w14:textId="77777777" w:rsidR="000A7527" w:rsidRPr="00703155" w:rsidRDefault="000A7527" w:rsidP="00083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 xml:space="preserve">      Gastrointestinal Bleeding</w:t>
            </w:r>
          </w:p>
        </w:tc>
        <w:tc>
          <w:tcPr>
            <w:tcW w:w="1890" w:type="dxa"/>
            <w:vAlign w:val="bottom"/>
          </w:tcPr>
          <w:p w14:paraId="20304E6B" w14:textId="77777777" w:rsidR="000A7527" w:rsidRPr="00703155" w:rsidRDefault="000A7527" w:rsidP="00083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1710" w:type="dxa"/>
            <w:vAlign w:val="bottom"/>
          </w:tcPr>
          <w:p w14:paraId="783D2740" w14:textId="77777777" w:rsidR="000A7527" w:rsidRPr="00703155" w:rsidRDefault="000A7527" w:rsidP="00083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)</w:t>
            </w:r>
          </w:p>
        </w:tc>
      </w:tr>
      <w:tr w:rsidR="000A7527" w:rsidRPr="00703155" w14:paraId="1397DE29" w14:textId="77777777" w:rsidTr="000A7527">
        <w:tc>
          <w:tcPr>
            <w:tcW w:w="4945" w:type="dxa"/>
          </w:tcPr>
          <w:p w14:paraId="493D67C8" w14:textId="77777777" w:rsidR="000A7527" w:rsidRPr="00703155" w:rsidRDefault="000A7527" w:rsidP="00083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 xml:space="preserve">      Alcohol abuse or withdrawal or drug overdose</w:t>
            </w:r>
          </w:p>
        </w:tc>
        <w:tc>
          <w:tcPr>
            <w:tcW w:w="1890" w:type="dxa"/>
            <w:vAlign w:val="bottom"/>
          </w:tcPr>
          <w:p w14:paraId="53C33A33" w14:textId="77777777" w:rsidR="000A7527" w:rsidRPr="00703155" w:rsidRDefault="000A7527" w:rsidP="00083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1710" w:type="dxa"/>
            <w:vAlign w:val="bottom"/>
          </w:tcPr>
          <w:p w14:paraId="039C8881" w14:textId="77777777" w:rsidR="000A7527" w:rsidRPr="00703155" w:rsidRDefault="000A7527" w:rsidP="00083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)</w:t>
            </w:r>
          </w:p>
        </w:tc>
      </w:tr>
      <w:tr w:rsidR="000A7527" w:rsidRPr="00703155" w14:paraId="69E71A30" w14:textId="77777777" w:rsidTr="000A7527">
        <w:tc>
          <w:tcPr>
            <w:tcW w:w="4945" w:type="dxa"/>
          </w:tcPr>
          <w:p w14:paraId="692AB17D" w14:textId="77777777" w:rsidR="000A7527" w:rsidRPr="00703155" w:rsidRDefault="000A7527" w:rsidP="000A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 xml:space="preserve">      Asthma exacerbation or chronic obstructive </w:t>
            </w:r>
          </w:p>
          <w:p w14:paraId="44329825" w14:textId="414EE0D0" w:rsidR="000A7527" w:rsidRPr="00703155" w:rsidRDefault="000A7527" w:rsidP="000A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 xml:space="preserve">      pulmonary disease exacerbation</w:t>
            </w:r>
          </w:p>
        </w:tc>
        <w:tc>
          <w:tcPr>
            <w:tcW w:w="1890" w:type="dxa"/>
            <w:vAlign w:val="bottom"/>
          </w:tcPr>
          <w:p w14:paraId="6403A7B2" w14:textId="77777777" w:rsidR="000A7527" w:rsidRPr="00703155" w:rsidRDefault="000A7527" w:rsidP="000A7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)</w:t>
            </w:r>
          </w:p>
        </w:tc>
        <w:tc>
          <w:tcPr>
            <w:tcW w:w="1710" w:type="dxa"/>
            <w:vAlign w:val="bottom"/>
          </w:tcPr>
          <w:p w14:paraId="7B4532D9" w14:textId="77777777" w:rsidR="000A7527" w:rsidRPr="00703155" w:rsidRDefault="000A7527" w:rsidP="000A7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)</w:t>
            </w:r>
          </w:p>
        </w:tc>
      </w:tr>
      <w:tr w:rsidR="000A7527" w:rsidRPr="00703155" w14:paraId="017E349C" w14:textId="77777777" w:rsidTr="000A7527">
        <w:tc>
          <w:tcPr>
            <w:tcW w:w="4945" w:type="dxa"/>
          </w:tcPr>
          <w:p w14:paraId="61E49EC5" w14:textId="77777777" w:rsidR="000A7527" w:rsidRPr="00703155" w:rsidRDefault="000A7527" w:rsidP="000A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 xml:space="preserve">      Hypertension</w:t>
            </w:r>
          </w:p>
        </w:tc>
        <w:tc>
          <w:tcPr>
            <w:tcW w:w="1890" w:type="dxa"/>
            <w:vAlign w:val="bottom"/>
          </w:tcPr>
          <w:p w14:paraId="1AABC4A9" w14:textId="77777777" w:rsidR="000A7527" w:rsidRPr="00703155" w:rsidRDefault="000A7527" w:rsidP="000A7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1710" w:type="dxa"/>
            <w:vAlign w:val="bottom"/>
          </w:tcPr>
          <w:p w14:paraId="4AA439BF" w14:textId="77777777" w:rsidR="000A7527" w:rsidRPr="00703155" w:rsidRDefault="000A7527" w:rsidP="000A7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)</w:t>
            </w:r>
          </w:p>
        </w:tc>
      </w:tr>
      <w:tr w:rsidR="000A7527" w:rsidRPr="00703155" w14:paraId="503DFA33" w14:textId="77777777" w:rsidTr="000A7527">
        <w:tc>
          <w:tcPr>
            <w:tcW w:w="4945" w:type="dxa"/>
          </w:tcPr>
          <w:p w14:paraId="61B4E6EA" w14:textId="77777777" w:rsidR="000A7527" w:rsidRPr="00703155" w:rsidRDefault="000A7527" w:rsidP="000A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 xml:space="preserve">      Trauma</w:t>
            </w:r>
          </w:p>
        </w:tc>
        <w:tc>
          <w:tcPr>
            <w:tcW w:w="1890" w:type="dxa"/>
            <w:vAlign w:val="bottom"/>
          </w:tcPr>
          <w:p w14:paraId="740B7938" w14:textId="77777777" w:rsidR="000A7527" w:rsidRPr="00703155" w:rsidRDefault="000A7527" w:rsidP="000A7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10" w:type="dxa"/>
            <w:vAlign w:val="bottom"/>
          </w:tcPr>
          <w:p w14:paraId="77365951" w14:textId="77777777" w:rsidR="000A7527" w:rsidRPr="00703155" w:rsidRDefault="000A7527" w:rsidP="000A7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0)</w:t>
            </w:r>
          </w:p>
        </w:tc>
      </w:tr>
      <w:tr w:rsidR="000A7527" w:rsidRPr="00703155" w14:paraId="636CA12D" w14:textId="77777777" w:rsidTr="000A7527">
        <w:tc>
          <w:tcPr>
            <w:tcW w:w="4945" w:type="dxa"/>
          </w:tcPr>
          <w:p w14:paraId="74B44AAB" w14:textId="77777777" w:rsidR="000A7527" w:rsidRPr="00703155" w:rsidRDefault="000A7527" w:rsidP="000A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 xml:space="preserve">     Congestive Heart Failure</w:t>
            </w:r>
          </w:p>
        </w:tc>
        <w:tc>
          <w:tcPr>
            <w:tcW w:w="1890" w:type="dxa"/>
            <w:vAlign w:val="bottom"/>
          </w:tcPr>
          <w:p w14:paraId="43A181A6" w14:textId="77777777" w:rsidR="000A7527" w:rsidRPr="00703155" w:rsidRDefault="000A7527" w:rsidP="000A7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5)</w:t>
            </w:r>
          </w:p>
        </w:tc>
        <w:tc>
          <w:tcPr>
            <w:tcW w:w="1710" w:type="dxa"/>
            <w:vAlign w:val="bottom"/>
          </w:tcPr>
          <w:p w14:paraId="25F79D24" w14:textId="77777777" w:rsidR="000A7527" w:rsidRPr="00703155" w:rsidRDefault="000A7527" w:rsidP="000A7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</w:tr>
      <w:tr w:rsidR="000A7527" w:rsidRPr="00703155" w14:paraId="534A084A" w14:textId="77777777" w:rsidTr="000A7527">
        <w:tc>
          <w:tcPr>
            <w:tcW w:w="4945" w:type="dxa"/>
          </w:tcPr>
          <w:p w14:paraId="5970278B" w14:textId="77777777" w:rsidR="000A7527" w:rsidRPr="00703155" w:rsidRDefault="000A7527" w:rsidP="000A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 xml:space="preserve">     Renal Failure</w:t>
            </w:r>
          </w:p>
        </w:tc>
        <w:tc>
          <w:tcPr>
            <w:tcW w:w="1890" w:type="dxa"/>
            <w:vAlign w:val="bottom"/>
          </w:tcPr>
          <w:p w14:paraId="3EA9E46D" w14:textId="77777777" w:rsidR="000A7527" w:rsidRPr="00703155" w:rsidRDefault="000A7527" w:rsidP="000A7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710" w:type="dxa"/>
            <w:vAlign w:val="bottom"/>
          </w:tcPr>
          <w:p w14:paraId="16ACF6C7" w14:textId="77777777" w:rsidR="000A7527" w:rsidRPr="00703155" w:rsidRDefault="000A7527" w:rsidP="000A7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)</w:t>
            </w:r>
          </w:p>
        </w:tc>
      </w:tr>
      <w:tr w:rsidR="000A7527" w:rsidRPr="00703155" w14:paraId="34D7DD97" w14:textId="77777777" w:rsidTr="000A7527">
        <w:tc>
          <w:tcPr>
            <w:tcW w:w="4945" w:type="dxa"/>
          </w:tcPr>
          <w:p w14:paraId="5A2CDA85" w14:textId="77777777" w:rsidR="000A7527" w:rsidRPr="00703155" w:rsidRDefault="000A7527" w:rsidP="000A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 xml:space="preserve">     Stroke/CVA/intracranial hemorrhage</w:t>
            </w:r>
          </w:p>
        </w:tc>
        <w:tc>
          <w:tcPr>
            <w:tcW w:w="1890" w:type="dxa"/>
            <w:vAlign w:val="bottom"/>
          </w:tcPr>
          <w:p w14:paraId="05C7FFC7" w14:textId="77777777" w:rsidR="000A7527" w:rsidRPr="00703155" w:rsidRDefault="000A7527" w:rsidP="000A7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10" w:type="dxa"/>
            <w:vAlign w:val="bottom"/>
          </w:tcPr>
          <w:p w14:paraId="64AC3880" w14:textId="77777777" w:rsidR="000A7527" w:rsidRPr="00703155" w:rsidRDefault="000A7527" w:rsidP="000A7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4)</w:t>
            </w:r>
          </w:p>
        </w:tc>
      </w:tr>
      <w:tr w:rsidR="000A7527" w:rsidRPr="00703155" w14:paraId="3F002A6B" w14:textId="77777777" w:rsidTr="000A7527">
        <w:tc>
          <w:tcPr>
            <w:tcW w:w="4945" w:type="dxa"/>
          </w:tcPr>
          <w:p w14:paraId="225A324B" w14:textId="77777777" w:rsidR="000A7527" w:rsidRPr="00703155" w:rsidRDefault="000A7527" w:rsidP="000A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 xml:space="preserve">     Myocardial infarction or chest pain or </w:t>
            </w:r>
          </w:p>
          <w:p w14:paraId="585CBA07" w14:textId="63B622BC" w:rsidR="000A7527" w:rsidRPr="00703155" w:rsidRDefault="000A7527" w:rsidP="000A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 xml:space="preserve">     cardiac/respiratory arrest, arrythmia</w:t>
            </w:r>
          </w:p>
        </w:tc>
        <w:tc>
          <w:tcPr>
            <w:tcW w:w="1890" w:type="dxa"/>
            <w:vAlign w:val="bottom"/>
          </w:tcPr>
          <w:p w14:paraId="78598604" w14:textId="77777777" w:rsidR="000A7527" w:rsidRPr="00703155" w:rsidRDefault="000A7527" w:rsidP="000A7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8)</w:t>
            </w:r>
          </w:p>
        </w:tc>
        <w:tc>
          <w:tcPr>
            <w:tcW w:w="1710" w:type="dxa"/>
            <w:vAlign w:val="bottom"/>
          </w:tcPr>
          <w:p w14:paraId="1D7741BD" w14:textId="77777777" w:rsidR="000A7527" w:rsidRPr="00703155" w:rsidRDefault="000A7527" w:rsidP="000A75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)</w:t>
            </w:r>
          </w:p>
        </w:tc>
      </w:tr>
      <w:tr w:rsidR="000A7527" w:rsidRPr="00703155" w14:paraId="1A83B784" w14:textId="77777777" w:rsidTr="000A7527">
        <w:tc>
          <w:tcPr>
            <w:tcW w:w="4945" w:type="dxa"/>
          </w:tcPr>
          <w:p w14:paraId="046821DF" w14:textId="77777777" w:rsidR="000A7527" w:rsidRPr="00703155" w:rsidRDefault="000A7527" w:rsidP="000A75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 xml:space="preserve">     None</w:t>
            </w:r>
          </w:p>
        </w:tc>
        <w:tc>
          <w:tcPr>
            <w:tcW w:w="1890" w:type="dxa"/>
            <w:vAlign w:val="bottom"/>
          </w:tcPr>
          <w:p w14:paraId="29E807B5" w14:textId="77777777" w:rsidR="000A7527" w:rsidRPr="00703155" w:rsidRDefault="000A7527" w:rsidP="000A75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9)</w:t>
            </w:r>
          </w:p>
        </w:tc>
        <w:tc>
          <w:tcPr>
            <w:tcW w:w="1710" w:type="dxa"/>
            <w:vAlign w:val="bottom"/>
          </w:tcPr>
          <w:p w14:paraId="457C7E39" w14:textId="77777777" w:rsidR="000A7527" w:rsidRPr="00703155" w:rsidRDefault="000A7527" w:rsidP="000A752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)</w:t>
            </w:r>
          </w:p>
        </w:tc>
      </w:tr>
    </w:tbl>
    <w:p w14:paraId="4A23F155" w14:textId="77777777" w:rsidR="00833450" w:rsidRPr="00703155" w:rsidRDefault="00833450">
      <w:pPr>
        <w:rPr>
          <w:rFonts w:ascii="Times New Roman" w:hAnsi="Times New Roman" w:cs="Times New Roman"/>
          <w:sz w:val="20"/>
          <w:szCs w:val="20"/>
        </w:rPr>
      </w:pPr>
    </w:p>
    <w:p w14:paraId="5FEE346D" w14:textId="66E1BB34" w:rsidR="00833450" w:rsidRPr="00703155" w:rsidRDefault="000A7527">
      <w:pPr>
        <w:rPr>
          <w:rFonts w:ascii="Times New Roman" w:hAnsi="Times New Roman" w:cs="Times New Roman"/>
          <w:sz w:val="20"/>
          <w:szCs w:val="20"/>
        </w:rPr>
      </w:pPr>
      <w:r w:rsidRPr="00703155">
        <w:rPr>
          <w:rFonts w:ascii="Times New Roman" w:hAnsi="Times New Roman" w:cs="Times New Roman"/>
          <w:sz w:val="20"/>
          <w:szCs w:val="20"/>
        </w:rPr>
        <w:t xml:space="preserve">Diagnoses are not mutually exclusive. </w:t>
      </w:r>
      <w:r w:rsidR="00FB48C4" w:rsidRPr="00703155">
        <w:rPr>
          <w:rFonts w:ascii="Times New Roman" w:hAnsi="Times New Roman" w:cs="Times New Roman"/>
          <w:sz w:val="20"/>
          <w:szCs w:val="20"/>
        </w:rPr>
        <w:t>Patients can have more than one diagnosis on ICU admission.</w:t>
      </w:r>
    </w:p>
    <w:p w14:paraId="505E1EAD" w14:textId="77777777" w:rsidR="00833450" w:rsidRPr="00703155" w:rsidRDefault="00833450">
      <w:pPr>
        <w:rPr>
          <w:rFonts w:ascii="Times New Roman" w:hAnsi="Times New Roman" w:cs="Times New Roman"/>
          <w:sz w:val="20"/>
          <w:szCs w:val="20"/>
        </w:rPr>
      </w:pPr>
    </w:p>
    <w:p w14:paraId="45CBADF6" w14:textId="77777777" w:rsidR="00833450" w:rsidRPr="00703155" w:rsidRDefault="00833450">
      <w:pPr>
        <w:rPr>
          <w:rFonts w:ascii="Times New Roman" w:hAnsi="Times New Roman" w:cs="Times New Roman"/>
          <w:sz w:val="20"/>
          <w:szCs w:val="20"/>
        </w:rPr>
      </w:pPr>
    </w:p>
    <w:p w14:paraId="31DD8B69" w14:textId="77777777" w:rsidR="00833450" w:rsidRPr="00703155" w:rsidRDefault="00833450">
      <w:pPr>
        <w:rPr>
          <w:rFonts w:ascii="Times New Roman" w:hAnsi="Times New Roman" w:cs="Times New Roman"/>
          <w:sz w:val="20"/>
          <w:szCs w:val="20"/>
        </w:rPr>
      </w:pPr>
    </w:p>
    <w:p w14:paraId="1B3A1B35" w14:textId="77777777" w:rsidR="00833450" w:rsidRPr="00703155" w:rsidRDefault="00833450">
      <w:pPr>
        <w:rPr>
          <w:rFonts w:ascii="Times New Roman" w:hAnsi="Times New Roman" w:cs="Times New Roman"/>
          <w:sz w:val="20"/>
          <w:szCs w:val="20"/>
        </w:rPr>
      </w:pPr>
    </w:p>
    <w:p w14:paraId="1F326E7D" w14:textId="77777777" w:rsidR="00833450" w:rsidRPr="00703155" w:rsidRDefault="00833450">
      <w:pPr>
        <w:rPr>
          <w:rFonts w:ascii="Times New Roman" w:hAnsi="Times New Roman" w:cs="Times New Roman"/>
          <w:sz w:val="20"/>
          <w:szCs w:val="20"/>
        </w:rPr>
      </w:pPr>
    </w:p>
    <w:p w14:paraId="6CC567A8" w14:textId="77777777" w:rsidR="00833450" w:rsidRPr="00703155" w:rsidRDefault="00833450">
      <w:pPr>
        <w:rPr>
          <w:rFonts w:ascii="Times New Roman" w:hAnsi="Times New Roman" w:cs="Times New Roman"/>
          <w:sz w:val="20"/>
          <w:szCs w:val="20"/>
        </w:rPr>
      </w:pPr>
    </w:p>
    <w:p w14:paraId="6C268559" w14:textId="5D5F6634" w:rsidR="00833450" w:rsidRPr="00703155" w:rsidRDefault="00833450">
      <w:pPr>
        <w:rPr>
          <w:rFonts w:ascii="Times New Roman" w:hAnsi="Times New Roman" w:cs="Times New Roman"/>
          <w:sz w:val="20"/>
          <w:szCs w:val="20"/>
        </w:rPr>
      </w:pPr>
    </w:p>
    <w:p w14:paraId="2FE0C5EA" w14:textId="35DA418B" w:rsidR="000A7527" w:rsidRPr="00703155" w:rsidRDefault="000A7527">
      <w:pPr>
        <w:rPr>
          <w:rFonts w:ascii="Times New Roman" w:hAnsi="Times New Roman" w:cs="Times New Roman"/>
          <w:sz w:val="20"/>
          <w:szCs w:val="20"/>
        </w:rPr>
      </w:pPr>
    </w:p>
    <w:p w14:paraId="11113981" w14:textId="5CD7D2B1" w:rsidR="00F92982" w:rsidRPr="00703155" w:rsidRDefault="00F92982">
      <w:pPr>
        <w:rPr>
          <w:rFonts w:ascii="Times New Roman" w:hAnsi="Times New Roman" w:cs="Times New Roman"/>
          <w:sz w:val="20"/>
          <w:szCs w:val="20"/>
        </w:rPr>
      </w:pPr>
    </w:p>
    <w:p w14:paraId="5EBABF6B" w14:textId="3D4E5406" w:rsidR="00F92982" w:rsidRPr="00703155" w:rsidRDefault="00F92982">
      <w:pPr>
        <w:rPr>
          <w:rFonts w:ascii="Times New Roman" w:hAnsi="Times New Roman" w:cs="Times New Roman"/>
          <w:sz w:val="20"/>
          <w:szCs w:val="20"/>
        </w:rPr>
      </w:pPr>
    </w:p>
    <w:p w14:paraId="00FA3018" w14:textId="1913A7E4" w:rsidR="00F92982" w:rsidRPr="00703155" w:rsidRDefault="00F92982">
      <w:pPr>
        <w:rPr>
          <w:rFonts w:ascii="Times New Roman" w:hAnsi="Times New Roman" w:cs="Times New Roman"/>
          <w:sz w:val="20"/>
          <w:szCs w:val="20"/>
        </w:rPr>
      </w:pPr>
    </w:p>
    <w:p w14:paraId="221C9EE3" w14:textId="77777777" w:rsidR="00F92982" w:rsidRPr="00703155" w:rsidRDefault="00F92982">
      <w:pPr>
        <w:rPr>
          <w:rFonts w:ascii="Times New Roman" w:hAnsi="Times New Roman" w:cs="Times New Roman"/>
          <w:sz w:val="20"/>
          <w:szCs w:val="20"/>
        </w:rPr>
      </w:pPr>
    </w:p>
    <w:p w14:paraId="1823D4B6" w14:textId="31A40529" w:rsidR="000A7527" w:rsidRPr="00703155" w:rsidRDefault="000A7527">
      <w:pPr>
        <w:rPr>
          <w:rFonts w:ascii="Times New Roman" w:hAnsi="Times New Roman" w:cs="Times New Roman"/>
          <w:sz w:val="20"/>
          <w:szCs w:val="20"/>
        </w:rPr>
      </w:pPr>
    </w:p>
    <w:p w14:paraId="7C66D4D3" w14:textId="236350DB" w:rsidR="000A7527" w:rsidRDefault="000A7527">
      <w:pPr>
        <w:rPr>
          <w:rFonts w:ascii="Times New Roman" w:hAnsi="Times New Roman" w:cs="Times New Roman"/>
          <w:sz w:val="20"/>
          <w:szCs w:val="20"/>
        </w:rPr>
      </w:pPr>
    </w:p>
    <w:p w14:paraId="17FDD3AD" w14:textId="77777777" w:rsidR="004063AA" w:rsidRDefault="004063AA">
      <w:pPr>
        <w:rPr>
          <w:rFonts w:ascii="Times New Roman" w:hAnsi="Times New Roman" w:cs="Times New Roman"/>
          <w:sz w:val="20"/>
          <w:szCs w:val="20"/>
        </w:rPr>
        <w:sectPr w:rsidR="004063A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A1E9D1" w14:textId="5DD3173A" w:rsidR="00703155" w:rsidRPr="00703155" w:rsidRDefault="00703155">
      <w:pPr>
        <w:rPr>
          <w:rFonts w:ascii="Times New Roman" w:hAnsi="Times New Roman" w:cs="Times New Roman"/>
          <w:sz w:val="20"/>
          <w:szCs w:val="20"/>
        </w:rPr>
      </w:pPr>
      <w:bookmarkStart w:id="0" w:name="_Hlk63689323"/>
      <w:r w:rsidRPr="00703155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4063AA">
        <w:rPr>
          <w:rFonts w:ascii="Times New Roman" w:hAnsi="Times New Roman" w:cs="Times New Roman"/>
          <w:b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. Difference in clinical biomarkers between COVID-19 and non-COVID-19 patients</w:t>
      </w:r>
    </w:p>
    <w:p w14:paraId="2A3589E0" w14:textId="77777777" w:rsidR="00703155" w:rsidRPr="00703155" w:rsidRDefault="00703155" w:rsidP="0070315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880" w:type="dxa"/>
        <w:tblInd w:w="-18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690"/>
        <w:gridCol w:w="1170"/>
        <w:gridCol w:w="1350"/>
        <w:gridCol w:w="2430"/>
        <w:gridCol w:w="2340"/>
        <w:gridCol w:w="900"/>
      </w:tblGrid>
      <w:tr w:rsidR="00703155" w:rsidRPr="00703155" w14:paraId="5A2CA3C8" w14:textId="77777777" w:rsidTr="00855542">
        <w:trPr>
          <w:trHeight w:hRule="exact" w:val="982"/>
        </w:trPr>
        <w:tc>
          <w:tcPr>
            <w:tcW w:w="3690" w:type="dxa"/>
          </w:tcPr>
          <w:p w14:paraId="62F71D2E" w14:textId="77777777" w:rsidR="00703155" w:rsidRPr="00703155" w:rsidRDefault="00703155" w:rsidP="0085554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170" w:type="dxa"/>
          </w:tcPr>
          <w:p w14:paraId="3D276080" w14:textId="77777777" w:rsidR="00703155" w:rsidRPr="00703155" w:rsidRDefault="00703155" w:rsidP="008555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Missing in ICU COVID-19 Negative</w:t>
            </w:r>
          </w:p>
        </w:tc>
        <w:tc>
          <w:tcPr>
            <w:tcW w:w="1350" w:type="dxa"/>
          </w:tcPr>
          <w:p w14:paraId="2AADF2D5" w14:textId="77777777" w:rsidR="00703155" w:rsidRPr="00703155" w:rsidRDefault="00703155" w:rsidP="008555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issing in ICU COVID-19 Positive </w:t>
            </w:r>
          </w:p>
        </w:tc>
        <w:tc>
          <w:tcPr>
            <w:tcW w:w="2430" w:type="dxa"/>
          </w:tcPr>
          <w:p w14:paraId="6E49912B" w14:textId="77777777" w:rsidR="00703155" w:rsidRPr="00703155" w:rsidRDefault="00703155" w:rsidP="008555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ICU COVID-19 Negative</w:t>
            </w:r>
          </w:p>
          <w:p w14:paraId="17531CE1" w14:textId="77777777" w:rsidR="00703155" w:rsidRPr="00703155" w:rsidRDefault="00703155" w:rsidP="008555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(N = 93), median (IQR)</w:t>
            </w:r>
          </w:p>
          <w:p w14:paraId="6A8799C2" w14:textId="77777777" w:rsidR="00703155" w:rsidRPr="00703155" w:rsidRDefault="00703155" w:rsidP="008555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0" w:type="dxa"/>
          </w:tcPr>
          <w:p w14:paraId="6F22A641" w14:textId="77777777" w:rsidR="00703155" w:rsidRPr="00703155" w:rsidRDefault="00703155" w:rsidP="008555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ICU COVID-19 Positive</w:t>
            </w:r>
          </w:p>
          <w:p w14:paraId="1F50F258" w14:textId="77777777" w:rsidR="00703155" w:rsidRPr="00703155" w:rsidRDefault="00703155" w:rsidP="008555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(N = 78), median (IQR)</w:t>
            </w:r>
          </w:p>
          <w:p w14:paraId="7F6DCEA4" w14:textId="77777777" w:rsidR="00703155" w:rsidRPr="00703155" w:rsidRDefault="00703155" w:rsidP="008555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29D5E05" w14:textId="77777777" w:rsidR="00703155" w:rsidRPr="00703155" w:rsidRDefault="00703155" w:rsidP="008555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703155" w:rsidRPr="00703155" w14:paraId="3E9A4E29" w14:textId="77777777" w:rsidTr="00855542">
        <w:trPr>
          <w:trHeight w:hRule="exact" w:val="370"/>
        </w:trPr>
        <w:tc>
          <w:tcPr>
            <w:tcW w:w="3690" w:type="dxa"/>
          </w:tcPr>
          <w:p w14:paraId="7D9411CF" w14:textId="77777777" w:rsidR="00703155" w:rsidRPr="00703155" w:rsidRDefault="00703155" w:rsidP="00703155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Lactic acid Dehydrogenase (LD), U/L</w:t>
            </w:r>
          </w:p>
        </w:tc>
        <w:tc>
          <w:tcPr>
            <w:tcW w:w="1170" w:type="dxa"/>
            <w:vAlign w:val="bottom"/>
          </w:tcPr>
          <w:p w14:paraId="347C3074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50" w:type="dxa"/>
            <w:vAlign w:val="bottom"/>
          </w:tcPr>
          <w:p w14:paraId="1B5BAE88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430" w:type="dxa"/>
            <w:vAlign w:val="bottom"/>
          </w:tcPr>
          <w:p w14:paraId="27434976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.7 (255.2)</w:t>
            </w:r>
          </w:p>
        </w:tc>
        <w:tc>
          <w:tcPr>
            <w:tcW w:w="2340" w:type="dxa"/>
            <w:vAlign w:val="bottom"/>
          </w:tcPr>
          <w:p w14:paraId="5B65F43B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.4 (431.2)</w:t>
            </w:r>
          </w:p>
        </w:tc>
        <w:tc>
          <w:tcPr>
            <w:tcW w:w="900" w:type="dxa"/>
            <w:vAlign w:val="bottom"/>
          </w:tcPr>
          <w:p w14:paraId="71575665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703155" w:rsidRPr="00703155" w14:paraId="4A53805A" w14:textId="77777777" w:rsidTr="00855542">
        <w:trPr>
          <w:trHeight w:hRule="exact" w:val="352"/>
        </w:trPr>
        <w:tc>
          <w:tcPr>
            <w:tcW w:w="3690" w:type="dxa"/>
          </w:tcPr>
          <w:p w14:paraId="40B56345" w14:textId="77777777" w:rsidR="00703155" w:rsidRPr="00703155" w:rsidRDefault="00703155" w:rsidP="00703155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Ferritin (FER), ng/mL</w:t>
            </w:r>
          </w:p>
        </w:tc>
        <w:tc>
          <w:tcPr>
            <w:tcW w:w="1170" w:type="dxa"/>
            <w:vAlign w:val="bottom"/>
          </w:tcPr>
          <w:p w14:paraId="09AE28E2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50" w:type="dxa"/>
            <w:vAlign w:val="bottom"/>
          </w:tcPr>
          <w:p w14:paraId="79631F45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430" w:type="dxa"/>
            <w:vAlign w:val="bottom"/>
          </w:tcPr>
          <w:p w14:paraId="6AB38A9B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8.1 (4404.0)</w:t>
            </w:r>
          </w:p>
        </w:tc>
        <w:tc>
          <w:tcPr>
            <w:tcW w:w="2340" w:type="dxa"/>
            <w:vAlign w:val="bottom"/>
          </w:tcPr>
          <w:p w14:paraId="04D955EC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1.8 (3620.7)</w:t>
            </w:r>
          </w:p>
        </w:tc>
        <w:tc>
          <w:tcPr>
            <w:tcW w:w="900" w:type="dxa"/>
            <w:vAlign w:val="bottom"/>
          </w:tcPr>
          <w:p w14:paraId="20C1EAA5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703155" w:rsidRPr="00703155" w14:paraId="471CEDD4" w14:textId="77777777" w:rsidTr="00855542">
        <w:trPr>
          <w:trHeight w:hRule="exact" w:val="352"/>
        </w:trPr>
        <w:tc>
          <w:tcPr>
            <w:tcW w:w="3690" w:type="dxa"/>
          </w:tcPr>
          <w:p w14:paraId="006FD052" w14:textId="77777777" w:rsidR="00703155" w:rsidRPr="00703155" w:rsidRDefault="00703155" w:rsidP="00703155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D-dimer, mcg/mL</w:t>
            </w:r>
          </w:p>
        </w:tc>
        <w:tc>
          <w:tcPr>
            <w:tcW w:w="1170" w:type="dxa"/>
            <w:vAlign w:val="bottom"/>
          </w:tcPr>
          <w:p w14:paraId="5C97822D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50" w:type="dxa"/>
            <w:vAlign w:val="bottom"/>
          </w:tcPr>
          <w:p w14:paraId="3B69CE84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430" w:type="dxa"/>
            <w:vAlign w:val="bottom"/>
          </w:tcPr>
          <w:p w14:paraId="65247EE9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 (7.5)</w:t>
            </w:r>
          </w:p>
        </w:tc>
        <w:tc>
          <w:tcPr>
            <w:tcW w:w="2340" w:type="dxa"/>
            <w:vAlign w:val="bottom"/>
          </w:tcPr>
          <w:p w14:paraId="44258C22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 (11.6)</w:t>
            </w:r>
          </w:p>
        </w:tc>
        <w:tc>
          <w:tcPr>
            <w:tcW w:w="900" w:type="dxa"/>
            <w:vAlign w:val="bottom"/>
          </w:tcPr>
          <w:p w14:paraId="6F7DC5DF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703155" w:rsidRPr="00703155" w14:paraId="3AF8E5D6" w14:textId="77777777" w:rsidTr="00855542">
        <w:trPr>
          <w:trHeight w:hRule="exact" w:val="370"/>
        </w:trPr>
        <w:tc>
          <w:tcPr>
            <w:tcW w:w="3690" w:type="dxa"/>
          </w:tcPr>
          <w:p w14:paraId="3BDCB48F" w14:textId="77777777" w:rsidR="00703155" w:rsidRPr="00703155" w:rsidRDefault="00703155" w:rsidP="00703155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White blood cell count (WBC), per mm</w:t>
            </w:r>
            <w:r w:rsidRPr="007031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vAlign w:val="bottom"/>
          </w:tcPr>
          <w:p w14:paraId="1D07A3EC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bottom"/>
          </w:tcPr>
          <w:p w14:paraId="492863A2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vAlign w:val="bottom"/>
          </w:tcPr>
          <w:p w14:paraId="2D8321F5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 (22.5)</w:t>
            </w:r>
          </w:p>
        </w:tc>
        <w:tc>
          <w:tcPr>
            <w:tcW w:w="2340" w:type="dxa"/>
            <w:vAlign w:val="bottom"/>
          </w:tcPr>
          <w:p w14:paraId="1ABA8142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 (6.2)</w:t>
            </w:r>
          </w:p>
        </w:tc>
        <w:tc>
          <w:tcPr>
            <w:tcW w:w="900" w:type="dxa"/>
            <w:vAlign w:val="bottom"/>
          </w:tcPr>
          <w:p w14:paraId="7FFD7EDD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703155" w:rsidRPr="00703155" w14:paraId="048C676F" w14:textId="77777777" w:rsidTr="00855542">
        <w:trPr>
          <w:trHeight w:hRule="exact" w:val="352"/>
        </w:trPr>
        <w:tc>
          <w:tcPr>
            <w:tcW w:w="3690" w:type="dxa"/>
          </w:tcPr>
          <w:p w14:paraId="79961ED3" w14:textId="77777777" w:rsidR="00703155" w:rsidRPr="00703155" w:rsidRDefault="00703155" w:rsidP="00703155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Hematocrit (HCT), %</w:t>
            </w:r>
          </w:p>
        </w:tc>
        <w:tc>
          <w:tcPr>
            <w:tcW w:w="1170" w:type="dxa"/>
            <w:vAlign w:val="bottom"/>
          </w:tcPr>
          <w:p w14:paraId="0F298DED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bottom"/>
          </w:tcPr>
          <w:p w14:paraId="48366795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vAlign w:val="bottom"/>
          </w:tcPr>
          <w:p w14:paraId="6A309897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 (7.4)</w:t>
            </w:r>
          </w:p>
        </w:tc>
        <w:tc>
          <w:tcPr>
            <w:tcW w:w="2340" w:type="dxa"/>
            <w:vAlign w:val="bottom"/>
          </w:tcPr>
          <w:p w14:paraId="655AD469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 (6.8)</w:t>
            </w:r>
          </w:p>
        </w:tc>
        <w:tc>
          <w:tcPr>
            <w:tcW w:w="900" w:type="dxa"/>
            <w:vAlign w:val="bottom"/>
          </w:tcPr>
          <w:p w14:paraId="6893AE23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703155" w:rsidRPr="00703155" w14:paraId="6304B399" w14:textId="77777777" w:rsidTr="00855542">
        <w:trPr>
          <w:trHeight w:hRule="exact" w:val="370"/>
        </w:trPr>
        <w:tc>
          <w:tcPr>
            <w:tcW w:w="3690" w:type="dxa"/>
          </w:tcPr>
          <w:p w14:paraId="1968C453" w14:textId="77777777" w:rsidR="00703155" w:rsidRPr="00703155" w:rsidRDefault="00703155" w:rsidP="00703155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Platelets (PLT), 10</w:t>
            </w:r>
            <w:r w:rsidRPr="007031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170" w:type="dxa"/>
            <w:vAlign w:val="bottom"/>
          </w:tcPr>
          <w:p w14:paraId="63406410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bottom"/>
          </w:tcPr>
          <w:p w14:paraId="384BB7B1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vAlign w:val="bottom"/>
          </w:tcPr>
          <w:p w14:paraId="4BD2E122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0 (93.7)</w:t>
            </w:r>
          </w:p>
        </w:tc>
        <w:tc>
          <w:tcPr>
            <w:tcW w:w="2340" w:type="dxa"/>
            <w:vAlign w:val="bottom"/>
          </w:tcPr>
          <w:p w14:paraId="7413BB67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.2 (113.0)</w:t>
            </w:r>
          </w:p>
        </w:tc>
        <w:tc>
          <w:tcPr>
            <w:tcW w:w="900" w:type="dxa"/>
            <w:vAlign w:val="bottom"/>
          </w:tcPr>
          <w:p w14:paraId="34094765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703155" w:rsidRPr="00703155" w14:paraId="009DD619" w14:textId="77777777" w:rsidTr="00855542">
        <w:trPr>
          <w:trHeight w:hRule="exact" w:val="352"/>
        </w:trPr>
        <w:tc>
          <w:tcPr>
            <w:tcW w:w="3690" w:type="dxa"/>
          </w:tcPr>
          <w:p w14:paraId="466AE07B" w14:textId="77777777" w:rsidR="00703155" w:rsidRPr="00703155" w:rsidRDefault="00703155" w:rsidP="00703155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Serum Bicarbonate (HCO</w:t>
            </w:r>
            <w:r w:rsidRPr="0070315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170" w:type="dxa"/>
            <w:vAlign w:val="bottom"/>
          </w:tcPr>
          <w:p w14:paraId="0D3297BE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68F40B51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0" w:type="dxa"/>
            <w:vAlign w:val="bottom"/>
          </w:tcPr>
          <w:p w14:paraId="75632493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 (6.3)</w:t>
            </w:r>
          </w:p>
        </w:tc>
        <w:tc>
          <w:tcPr>
            <w:tcW w:w="2340" w:type="dxa"/>
            <w:vAlign w:val="bottom"/>
          </w:tcPr>
          <w:p w14:paraId="777F08CB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 (5.4)</w:t>
            </w:r>
          </w:p>
        </w:tc>
        <w:tc>
          <w:tcPr>
            <w:tcW w:w="900" w:type="dxa"/>
            <w:vAlign w:val="bottom"/>
          </w:tcPr>
          <w:p w14:paraId="5F815B71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703155" w:rsidRPr="00703155" w14:paraId="7F2AC068" w14:textId="77777777" w:rsidTr="00855542">
        <w:trPr>
          <w:trHeight w:hRule="exact" w:val="370"/>
        </w:trPr>
        <w:tc>
          <w:tcPr>
            <w:tcW w:w="3690" w:type="dxa"/>
          </w:tcPr>
          <w:p w14:paraId="422B1A9B" w14:textId="77777777" w:rsidR="00703155" w:rsidRPr="00703155" w:rsidRDefault="00703155" w:rsidP="00703155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Serum Creatinine (Cr), mg/dL</w:t>
            </w:r>
          </w:p>
        </w:tc>
        <w:tc>
          <w:tcPr>
            <w:tcW w:w="1170" w:type="dxa"/>
            <w:vAlign w:val="bottom"/>
          </w:tcPr>
          <w:p w14:paraId="0AA87585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bottom"/>
          </w:tcPr>
          <w:p w14:paraId="7BB119A6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30" w:type="dxa"/>
            <w:vAlign w:val="bottom"/>
          </w:tcPr>
          <w:p w14:paraId="5431E732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2.2)</w:t>
            </w:r>
          </w:p>
        </w:tc>
        <w:tc>
          <w:tcPr>
            <w:tcW w:w="2340" w:type="dxa"/>
            <w:vAlign w:val="bottom"/>
          </w:tcPr>
          <w:p w14:paraId="197F469A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2.1)</w:t>
            </w:r>
          </w:p>
        </w:tc>
        <w:tc>
          <w:tcPr>
            <w:tcW w:w="900" w:type="dxa"/>
            <w:vAlign w:val="bottom"/>
          </w:tcPr>
          <w:p w14:paraId="42C448D4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703155" w:rsidRPr="00703155" w14:paraId="450BFB0F" w14:textId="77777777" w:rsidTr="00855542">
        <w:trPr>
          <w:trHeight w:hRule="exact" w:val="352"/>
        </w:trPr>
        <w:tc>
          <w:tcPr>
            <w:tcW w:w="3690" w:type="dxa"/>
          </w:tcPr>
          <w:p w14:paraId="26245C5B" w14:textId="77777777" w:rsidR="00703155" w:rsidRPr="00703155" w:rsidRDefault="00703155" w:rsidP="00703155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Aspartate aminotransferase (AST), U/liter</w:t>
            </w:r>
          </w:p>
        </w:tc>
        <w:tc>
          <w:tcPr>
            <w:tcW w:w="1170" w:type="dxa"/>
            <w:vAlign w:val="bottom"/>
          </w:tcPr>
          <w:p w14:paraId="5BF7CB3A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vAlign w:val="bottom"/>
          </w:tcPr>
          <w:p w14:paraId="4C3C4470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430" w:type="dxa"/>
            <w:vAlign w:val="bottom"/>
          </w:tcPr>
          <w:p w14:paraId="3F1A6AC2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0 (376.3)</w:t>
            </w:r>
          </w:p>
        </w:tc>
        <w:tc>
          <w:tcPr>
            <w:tcW w:w="2340" w:type="dxa"/>
            <w:vAlign w:val="bottom"/>
          </w:tcPr>
          <w:p w14:paraId="737E67CB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1 (400.3)</w:t>
            </w:r>
          </w:p>
        </w:tc>
        <w:tc>
          <w:tcPr>
            <w:tcW w:w="900" w:type="dxa"/>
            <w:vAlign w:val="bottom"/>
          </w:tcPr>
          <w:p w14:paraId="5360D659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703155" w:rsidRPr="00703155" w14:paraId="68CD3F4F" w14:textId="77777777" w:rsidTr="00855542">
        <w:trPr>
          <w:trHeight w:hRule="exact" w:val="370"/>
        </w:trPr>
        <w:tc>
          <w:tcPr>
            <w:tcW w:w="3690" w:type="dxa"/>
          </w:tcPr>
          <w:p w14:paraId="77AB4969" w14:textId="77777777" w:rsidR="00703155" w:rsidRPr="00703155" w:rsidRDefault="00703155" w:rsidP="00703155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Alanine aminotransferase (ALT), U/liter</w:t>
            </w:r>
          </w:p>
        </w:tc>
        <w:tc>
          <w:tcPr>
            <w:tcW w:w="1170" w:type="dxa"/>
            <w:vAlign w:val="bottom"/>
          </w:tcPr>
          <w:p w14:paraId="012C2E9E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vAlign w:val="bottom"/>
          </w:tcPr>
          <w:p w14:paraId="1705256A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430" w:type="dxa"/>
            <w:vAlign w:val="bottom"/>
          </w:tcPr>
          <w:p w14:paraId="3B7907F6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1 (153.6)</w:t>
            </w:r>
          </w:p>
        </w:tc>
        <w:tc>
          <w:tcPr>
            <w:tcW w:w="2340" w:type="dxa"/>
            <w:vAlign w:val="bottom"/>
          </w:tcPr>
          <w:p w14:paraId="2D332D0A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1 (191.3)</w:t>
            </w:r>
          </w:p>
        </w:tc>
        <w:tc>
          <w:tcPr>
            <w:tcW w:w="900" w:type="dxa"/>
            <w:vAlign w:val="bottom"/>
          </w:tcPr>
          <w:p w14:paraId="1F53B180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703155" w:rsidRPr="00703155" w14:paraId="2B7C7973" w14:textId="77777777" w:rsidTr="00855542">
        <w:trPr>
          <w:trHeight w:hRule="exact" w:val="352"/>
        </w:trPr>
        <w:tc>
          <w:tcPr>
            <w:tcW w:w="3690" w:type="dxa"/>
          </w:tcPr>
          <w:p w14:paraId="2502A24D" w14:textId="77777777" w:rsidR="00703155" w:rsidRPr="00703155" w:rsidRDefault="00703155" w:rsidP="00703155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Prothrombin time (PT), seconds</w:t>
            </w:r>
          </w:p>
        </w:tc>
        <w:tc>
          <w:tcPr>
            <w:tcW w:w="1170" w:type="dxa"/>
            <w:vAlign w:val="bottom"/>
          </w:tcPr>
          <w:p w14:paraId="71192D53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vAlign w:val="bottom"/>
          </w:tcPr>
          <w:p w14:paraId="6DECC2AF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30" w:type="dxa"/>
            <w:vAlign w:val="bottom"/>
          </w:tcPr>
          <w:p w14:paraId="2EF5A564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 (4.6)</w:t>
            </w:r>
          </w:p>
        </w:tc>
        <w:tc>
          <w:tcPr>
            <w:tcW w:w="2340" w:type="dxa"/>
            <w:vAlign w:val="bottom"/>
          </w:tcPr>
          <w:p w14:paraId="20D6C3DF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 (6.1)</w:t>
            </w:r>
          </w:p>
        </w:tc>
        <w:tc>
          <w:tcPr>
            <w:tcW w:w="900" w:type="dxa"/>
            <w:vAlign w:val="bottom"/>
          </w:tcPr>
          <w:p w14:paraId="6A2513FB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703155" w:rsidRPr="00703155" w14:paraId="1590F7C2" w14:textId="77777777" w:rsidTr="00855542">
        <w:trPr>
          <w:trHeight w:hRule="exact" w:val="352"/>
        </w:trPr>
        <w:tc>
          <w:tcPr>
            <w:tcW w:w="3690" w:type="dxa"/>
          </w:tcPr>
          <w:p w14:paraId="614BEE84" w14:textId="77777777" w:rsidR="00703155" w:rsidRPr="00703155" w:rsidRDefault="00703155" w:rsidP="00703155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International normalized ratio (INR)</w:t>
            </w:r>
          </w:p>
        </w:tc>
        <w:tc>
          <w:tcPr>
            <w:tcW w:w="1170" w:type="dxa"/>
            <w:vAlign w:val="bottom"/>
          </w:tcPr>
          <w:p w14:paraId="390A3191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vAlign w:val="bottom"/>
          </w:tcPr>
          <w:p w14:paraId="571C6BEE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30" w:type="dxa"/>
            <w:vAlign w:val="bottom"/>
          </w:tcPr>
          <w:p w14:paraId="786564A5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0.5)</w:t>
            </w:r>
          </w:p>
        </w:tc>
        <w:tc>
          <w:tcPr>
            <w:tcW w:w="2340" w:type="dxa"/>
            <w:vAlign w:val="bottom"/>
          </w:tcPr>
          <w:p w14:paraId="64D31051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0.7)</w:t>
            </w:r>
          </w:p>
        </w:tc>
        <w:tc>
          <w:tcPr>
            <w:tcW w:w="900" w:type="dxa"/>
            <w:vAlign w:val="bottom"/>
          </w:tcPr>
          <w:p w14:paraId="1025CF5E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703155" w:rsidRPr="00703155" w14:paraId="3DCF5E88" w14:textId="77777777" w:rsidTr="00855542">
        <w:trPr>
          <w:trHeight w:hRule="exact" w:val="370"/>
        </w:trPr>
        <w:tc>
          <w:tcPr>
            <w:tcW w:w="3690" w:type="dxa"/>
          </w:tcPr>
          <w:p w14:paraId="757D8033" w14:textId="77777777" w:rsidR="00703155" w:rsidRPr="00703155" w:rsidRDefault="00703155" w:rsidP="00703155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Troponin, ng/mL</w:t>
            </w:r>
          </w:p>
        </w:tc>
        <w:tc>
          <w:tcPr>
            <w:tcW w:w="1170" w:type="dxa"/>
            <w:vAlign w:val="bottom"/>
          </w:tcPr>
          <w:p w14:paraId="6AAC239A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0" w:type="dxa"/>
            <w:vAlign w:val="bottom"/>
          </w:tcPr>
          <w:p w14:paraId="68DECD8B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30" w:type="dxa"/>
            <w:vAlign w:val="bottom"/>
          </w:tcPr>
          <w:p w14:paraId="46803E57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(2.2)</w:t>
            </w:r>
          </w:p>
        </w:tc>
        <w:tc>
          <w:tcPr>
            <w:tcW w:w="2340" w:type="dxa"/>
            <w:vAlign w:val="bottom"/>
          </w:tcPr>
          <w:p w14:paraId="40E45836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1.7)</w:t>
            </w:r>
          </w:p>
        </w:tc>
        <w:tc>
          <w:tcPr>
            <w:tcW w:w="900" w:type="dxa"/>
            <w:vAlign w:val="bottom"/>
          </w:tcPr>
          <w:p w14:paraId="1318E9D5" w14:textId="77777777" w:rsidR="00703155" w:rsidRPr="00703155" w:rsidRDefault="00703155" w:rsidP="0085554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bookmarkEnd w:id="0"/>
    </w:tbl>
    <w:p w14:paraId="576A4C30" w14:textId="77777777" w:rsidR="00703155" w:rsidRPr="00703155" w:rsidRDefault="00703155" w:rsidP="00703155">
      <w:pPr>
        <w:pStyle w:val="ListParagraph"/>
        <w:ind w:left="1440"/>
        <w:rPr>
          <w:rFonts w:ascii="Times New Roman" w:hAnsi="Times New Roman" w:cs="Times New Roman"/>
          <w:sz w:val="20"/>
          <w:szCs w:val="20"/>
        </w:rPr>
      </w:pPr>
    </w:p>
    <w:p w14:paraId="5A0FC641" w14:textId="3EF4A3DE" w:rsidR="00703155" w:rsidRPr="00703155" w:rsidRDefault="0068352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-value is based on a </w:t>
      </w:r>
      <w:proofErr w:type="gramStart"/>
      <w:r>
        <w:rPr>
          <w:rFonts w:ascii="Times New Roman" w:hAnsi="Times New Roman" w:cs="Times New Roman"/>
          <w:sz w:val="20"/>
          <w:szCs w:val="20"/>
        </w:rPr>
        <w:t>two sample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-test assuming unequal variances</w:t>
      </w:r>
    </w:p>
    <w:p w14:paraId="58155477" w14:textId="77777777" w:rsidR="00833450" w:rsidRPr="00703155" w:rsidRDefault="00833450">
      <w:pPr>
        <w:rPr>
          <w:rFonts w:ascii="Times New Roman" w:hAnsi="Times New Roman" w:cs="Times New Roman"/>
          <w:sz w:val="20"/>
          <w:szCs w:val="20"/>
        </w:rPr>
      </w:pPr>
    </w:p>
    <w:p w14:paraId="35365E6B" w14:textId="1EFB0933" w:rsidR="00402AD5" w:rsidRPr="00703155" w:rsidRDefault="00402AD5" w:rsidP="00402AD5">
      <w:pPr>
        <w:rPr>
          <w:rFonts w:ascii="Times New Roman" w:hAnsi="Times New Roman" w:cs="Times New Roman"/>
          <w:sz w:val="20"/>
          <w:szCs w:val="20"/>
        </w:rPr>
        <w:sectPr w:rsidR="00402AD5" w:rsidRPr="00703155" w:rsidSect="0070315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1D101D2" w14:textId="5081A9F4" w:rsidR="00833450" w:rsidRPr="00703155" w:rsidRDefault="00833450" w:rsidP="0083345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03155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4063AA">
        <w:rPr>
          <w:rFonts w:ascii="Times New Roman" w:hAnsi="Times New Roman" w:cs="Times New Roman"/>
          <w:b/>
          <w:sz w:val="20"/>
          <w:szCs w:val="20"/>
        </w:rPr>
        <w:t>4</w:t>
      </w:r>
      <w:r w:rsidRPr="00703155">
        <w:rPr>
          <w:rFonts w:ascii="Times New Roman" w:hAnsi="Times New Roman" w:cs="Times New Roman"/>
          <w:b/>
          <w:sz w:val="20"/>
          <w:szCs w:val="20"/>
        </w:rPr>
        <w:t xml:space="preserve">. </w:t>
      </w:r>
      <w:bookmarkStart w:id="1" w:name="_Hlk55394905"/>
      <w:r w:rsidR="0008351F" w:rsidRPr="00703155">
        <w:rPr>
          <w:rFonts w:ascii="Times New Roman" w:hAnsi="Times New Roman" w:cs="Times New Roman"/>
          <w:sz w:val="20"/>
          <w:szCs w:val="20"/>
        </w:rPr>
        <w:t>Day 1 plasma biomarkers</w:t>
      </w:r>
      <w:r w:rsidRPr="00703155">
        <w:rPr>
          <w:rFonts w:ascii="Times New Roman" w:hAnsi="Times New Roman" w:cs="Times New Roman"/>
          <w:sz w:val="20"/>
          <w:szCs w:val="20"/>
        </w:rPr>
        <w:t xml:space="preserve"> at study enrollment between COVID-19 and non-COVID-19</w:t>
      </w:r>
      <w:r w:rsidRPr="00703155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End w:id="1"/>
    </w:p>
    <w:p w14:paraId="798A72C4" w14:textId="77777777" w:rsidR="00D64954" w:rsidRPr="00703155" w:rsidRDefault="00D64954" w:rsidP="0083345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2335"/>
        <w:gridCol w:w="2160"/>
        <w:gridCol w:w="2070"/>
        <w:gridCol w:w="2070"/>
        <w:gridCol w:w="1170"/>
        <w:gridCol w:w="1800"/>
        <w:gridCol w:w="1440"/>
      </w:tblGrid>
      <w:tr w:rsidR="00E06113" w:rsidRPr="00703155" w14:paraId="693C125E" w14:textId="77777777" w:rsidTr="000F68E0">
        <w:tc>
          <w:tcPr>
            <w:tcW w:w="2335" w:type="dxa"/>
            <w:vAlign w:val="center"/>
          </w:tcPr>
          <w:p w14:paraId="4A3F8BB0" w14:textId="0D2A714B" w:rsidR="00E06113" w:rsidRPr="00703155" w:rsidRDefault="00E06113" w:rsidP="000835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" w:name="_Hlk55396143"/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Plasma biomarkers</w:t>
            </w:r>
            <w:r w:rsidR="006E1B06"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="006E1B06"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pg</w:t>
            </w:r>
            <w:proofErr w:type="spellEnd"/>
            <w:r w:rsidR="006E1B06"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/mL</w:t>
            </w:r>
          </w:p>
        </w:tc>
        <w:tc>
          <w:tcPr>
            <w:tcW w:w="2160" w:type="dxa"/>
            <w:vAlign w:val="center"/>
          </w:tcPr>
          <w:p w14:paraId="0786D7AB" w14:textId="77777777" w:rsidR="00316210" w:rsidRPr="00703155" w:rsidRDefault="00316210" w:rsidP="000A75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ICU</w:t>
            </w:r>
            <w:r w:rsidR="00E06113"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VID-19</w:t>
            </w: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egative</w:t>
            </w:r>
            <w:r w:rsidR="000A7527"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34A5DB81" w14:textId="28A2C5B1" w:rsidR="00E06113" w:rsidRPr="00703155" w:rsidRDefault="00E06113" w:rsidP="000A752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N = </w:t>
            </w:r>
            <w:r w:rsidR="004D618A"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93</w:t>
            </w: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59E2B7A2" w14:textId="2AD781FE" w:rsidR="00E06113" w:rsidRPr="00703155" w:rsidRDefault="00316210" w:rsidP="000835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CU </w:t>
            </w:r>
            <w:r w:rsidR="00E06113"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COVID-19</w:t>
            </w: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ositive</w:t>
            </w:r>
          </w:p>
          <w:p w14:paraId="69ABB58A" w14:textId="77777777" w:rsidR="00E06113" w:rsidRPr="00703155" w:rsidRDefault="00E06113" w:rsidP="000835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(N = 78)</w:t>
            </w:r>
          </w:p>
        </w:tc>
        <w:tc>
          <w:tcPr>
            <w:tcW w:w="2070" w:type="dxa"/>
            <w:vAlign w:val="center"/>
          </w:tcPr>
          <w:p w14:paraId="59669FA1" w14:textId="77777777" w:rsidR="00316210" w:rsidRPr="00703155" w:rsidRDefault="00E06113" w:rsidP="000835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adjusted Fold-change between COVID-19 vs non COVID-19 </w:t>
            </w:r>
          </w:p>
          <w:p w14:paraId="7B605A5A" w14:textId="77858C5C" w:rsidR="00E06113" w:rsidRPr="00703155" w:rsidRDefault="00E06113" w:rsidP="000835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170" w:type="dxa"/>
            <w:vAlign w:val="center"/>
          </w:tcPr>
          <w:p w14:paraId="3A772C20" w14:textId="77777777" w:rsidR="00E06113" w:rsidRPr="00703155" w:rsidRDefault="00E06113" w:rsidP="0008351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800" w:type="dxa"/>
            <w:vAlign w:val="center"/>
          </w:tcPr>
          <w:p w14:paraId="0726D351" w14:textId="77777777" w:rsidR="00316210" w:rsidRPr="00703155" w:rsidRDefault="00E06113" w:rsidP="000835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Fold-change between COVID-19 vs non COVID-19 </w:t>
            </w:r>
          </w:p>
          <w:p w14:paraId="08E4A42A" w14:textId="5B0C6FB8" w:rsidR="00E06113" w:rsidRPr="00703155" w:rsidRDefault="00E06113" w:rsidP="000835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440" w:type="dxa"/>
            <w:vAlign w:val="center"/>
          </w:tcPr>
          <w:p w14:paraId="467A9F3F" w14:textId="77777777" w:rsidR="00E06113" w:rsidRPr="00703155" w:rsidRDefault="00E06113" w:rsidP="0008351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577A50" w:rsidRPr="00703155" w14:paraId="5D9BA609" w14:textId="77777777" w:rsidTr="000F68E0">
        <w:tc>
          <w:tcPr>
            <w:tcW w:w="2335" w:type="dxa"/>
          </w:tcPr>
          <w:p w14:paraId="578DFE5A" w14:textId="005269F4" w:rsidR="00577A50" w:rsidRPr="00703155" w:rsidRDefault="00577A50" w:rsidP="00577A50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SAA, mg/L</w:t>
            </w:r>
          </w:p>
        </w:tc>
        <w:tc>
          <w:tcPr>
            <w:tcW w:w="2160" w:type="dxa"/>
            <w:vAlign w:val="bottom"/>
          </w:tcPr>
          <w:p w14:paraId="7D63B5DB" w14:textId="74B75316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5 (28-380)</w:t>
            </w:r>
          </w:p>
        </w:tc>
        <w:tc>
          <w:tcPr>
            <w:tcW w:w="2070" w:type="dxa"/>
            <w:vAlign w:val="bottom"/>
          </w:tcPr>
          <w:p w14:paraId="754499BA" w14:textId="37FB5B98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 (70-677)</w:t>
            </w:r>
          </w:p>
        </w:tc>
        <w:tc>
          <w:tcPr>
            <w:tcW w:w="2070" w:type="dxa"/>
            <w:vAlign w:val="bottom"/>
          </w:tcPr>
          <w:p w14:paraId="63CA687C" w14:textId="6706C123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 (1.62, 5.26)</w:t>
            </w:r>
          </w:p>
        </w:tc>
        <w:tc>
          <w:tcPr>
            <w:tcW w:w="1170" w:type="dxa"/>
            <w:vAlign w:val="bottom"/>
          </w:tcPr>
          <w:p w14:paraId="671736E2" w14:textId="128B6198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0" w:type="dxa"/>
            <w:vAlign w:val="bottom"/>
          </w:tcPr>
          <w:p w14:paraId="00A17424" w14:textId="34381CAB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.94 (1.67, 5.18)</w:t>
            </w:r>
          </w:p>
        </w:tc>
        <w:tc>
          <w:tcPr>
            <w:tcW w:w="1440" w:type="dxa"/>
            <w:vAlign w:val="bottom"/>
          </w:tcPr>
          <w:p w14:paraId="4CF13C1B" w14:textId="4A67972A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02</w:t>
            </w:r>
          </w:p>
        </w:tc>
      </w:tr>
      <w:tr w:rsidR="00577A50" w:rsidRPr="00703155" w14:paraId="23AEC465" w14:textId="77777777" w:rsidTr="000F68E0">
        <w:tc>
          <w:tcPr>
            <w:tcW w:w="2335" w:type="dxa"/>
          </w:tcPr>
          <w:p w14:paraId="373D7E7D" w14:textId="1E16471A" w:rsidR="00577A50" w:rsidRPr="00703155" w:rsidRDefault="00577A50" w:rsidP="00577A50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sRAGE</w:t>
            </w:r>
            <w:proofErr w:type="spellEnd"/>
          </w:p>
        </w:tc>
        <w:tc>
          <w:tcPr>
            <w:tcW w:w="2160" w:type="dxa"/>
            <w:vAlign w:val="bottom"/>
          </w:tcPr>
          <w:p w14:paraId="4D2A455F" w14:textId="57B27587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6 (762-2754)</w:t>
            </w:r>
          </w:p>
        </w:tc>
        <w:tc>
          <w:tcPr>
            <w:tcW w:w="2070" w:type="dxa"/>
            <w:vAlign w:val="bottom"/>
          </w:tcPr>
          <w:p w14:paraId="69B41DAF" w14:textId="7453A803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4 (1191-6428)</w:t>
            </w:r>
          </w:p>
        </w:tc>
        <w:tc>
          <w:tcPr>
            <w:tcW w:w="2070" w:type="dxa"/>
            <w:vAlign w:val="bottom"/>
          </w:tcPr>
          <w:p w14:paraId="3DE3AA0D" w14:textId="47C8D80A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1.31, 2.53)</w:t>
            </w:r>
          </w:p>
        </w:tc>
        <w:tc>
          <w:tcPr>
            <w:tcW w:w="1170" w:type="dxa"/>
            <w:vAlign w:val="bottom"/>
          </w:tcPr>
          <w:p w14:paraId="61FF88A4" w14:textId="11104F62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0" w:type="dxa"/>
            <w:vAlign w:val="bottom"/>
          </w:tcPr>
          <w:p w14:paraId="2329E634" w14:textId="25380636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89 (1.35, 2.65)</w:t>
            </w:r>
          </w:p>
        </w:tc>
        <w:tc>
          <w:tcPr>
            <w:tcW w:w="1440" w:type="dxa"/>
            <w:vAlign w:val="bottom"/>
          </w:tcPr>
          <w:p w14:paraId="19711E94" w14:textId="5ABBE931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02</w:t>
            </w:r>
          </w:p>
        </w:tc>
      </w:tr>
      <w:tr w:rsidR="00577A50" w:rsidRPr="00703155" w14:paraId="0524E964" w14:textId="77777777" w:rsidTr="000F68E0">
        <w:tc>
          <w:tcPr>
            <w:tcW w:w="2335" w:type="dxa"/>
          </w:tcPr>
          <w:p w14:paraId="49E51F60" w14:textId="408840C8" w:rsidR="00577A50" w:rsidRPr="00703155" w:rsidRDefault="00577A50" w:rsidP="00577A50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CRP, mg/L</w:t>
            </w:r>
          </w:p>
        </w:tc>
        <w:tc>
          <w:tcPr>
            <w:tcW w:w="2160" w:type="dxa"/>
            <w:vAlign w:val="bottom"/>
          </w:tcPr>
          <w:p w14:paraId="75F18FAC" w14:textId="462A09A7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6 (39-260)</w:t>
            </w:r>
          </w:p>
        </w:tc>
        <w:tc>
          <w:tcPr>
            <w:tcW w:w="2070" w:type="dxa"/>
            <w:vAlign w:val="bottom"/>
          </w:tcPr>
          <w:p w14:paraId="4F21A59B" w14:textId="55C13311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 (84-305)</w:t>
            </w:r>
          </w:p>
        </w:tc>
        <w:tc>
          <w:tcPr>
            <w:tcW w:w="2070" w:type="dxa"/>
            <w:vAlign w:val="bottom"/>
          </w:tcPr>
          <w:p w14:paraId="58DB0958" w14:textId="2E79E69A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 (1.15, 2.74)</w:t>
            </w:r>
          </w:p>
        </w:tc>
        <w:tc>
          <w:tcPr>
            <w:tcW w:w="1170" w:type="dxa"/>
            <w:vAlign w:val="bottom"/>
          </w:tcPr>
          <w:p w14:paraId="66024D3B" w14:textId="643501B0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bottom"/>
          </w:tcPr>
          <w:p w14:paraId="0159CF97" w14:textId="259378F6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 (1.20, 2.95)</w:t>
            </w:r>
          </w:p>
        </w:tc>
        <w:tc>
          <w:tcPr>
            <w:tcW w:w="1440" w:type="dxa"/>
            <w:vAlign w:val="bottom"/>
          </w:tcPr>
          <w:p w14:paraId="6D7D90B2" w14:textId="45114ED6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577A50" w:rsidRPr="00703155" w14:paraId="2C665DAC" w14:textId="77777777" w:rsidTr="000F68E0">
        <w:tc>
          <w:tcPr>
            <w:tcW w:w="2335" w:type="dxa"/>
          </w:tcPr>
          <w:p w14:paraId="0B6068D4" w14:textId="45B9DDBE" w:rsidR="00577A50" w:rsidRPr="00703155" w:rsidRDefault="00577A50" w:rsidP="00577A50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Ang-1</w:t>
            </w:r>
          </w:p>
        </w:tc>
        <w:tc>
          <w:tcPr>
            <w:tcW w:w="2160" w:type="dxa"/>
            <w:vAlign w:val="bottom"/>
          </w:tcPr>
          <w:p w14:paraId="0CA2401F" w14:textId="3AC5246B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7 (810-4630)</w:t>
            </w:r>
          </w:p>
        </w:tc>
        <w:tc>
          <w:tcPr>
            <w:tcW w:w="2070" w:type="dxa"/>
            <w:vAlign w:val="bottom"/>
          </w:tcPr>
          <w:p w14:paraId="47829417" w14:textId="3812EB06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1 (1561-7115)</w:t>
            </w:r>
          </w:p>
        </w:tc>
        <w:tc>
          <w:tcPr>
            <w:tcW w:w="2070" w:type="dxa"/>
            <w:vAlign w:val="bottom"/>
          </w:tcPr>
          <w:p w14:paraId="77782459" w14:textId="153EEEC1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 (1.24, 2.44)</w:t>
            </w:r>
          </w:p>
        </w:tc>
        <w:tc>
          <w:tcPr>
            <w:tcW w:w="1170" w:type="dxa"/>
            <w:vAlign w:val="bottom"/>
          </w:tcPr>
          <w:p w14:paraId="57175D0C" w14:textId="608EAC6E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00" w:type="dxa"/>
            <w:vAlign w:val="bottom"/>
          </w:tcPr>
          <w:p w14:paraId="365972CC" w14:textId="7773E05B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 (1.13, 2.22)</w:t>
            </w:r>
          </w:p>
        </w:tc>
        <w:tc>
          <w:tcPr>
            <w:tcW w:w="1440" w:type="dxa"/>
            <w:vAlign w:val="bottom"/>
          </w:tcPr>
          <w:p w14:paraId="2095C2FE" w14:textId="24C88550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577A50" w:rsidRPr="00703155" w14:paraId="5EFB82B0" w14:textId="77777777" w:rsidTr="000F68E0">
        <w:tc>
          <w:tcPr>
            <w:tcW w:w="2335" w:type="dxa"/>
          </w:tcPr>
          <w:p w14:paraId="741A4F8E" w14:textId="30A28425" w:rsidR="00577A50" w:rsidRPr="00703155" w:rsidRDefault="00577A50" w:rsidP="00577A50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BFGF</w:t>
            </w:r>
          </w:p>
        </w:tc>
        <w:tc>
          <w:tcPr>
            <w:tcW w:w="2160" w:type="dxa"/>
            <w:vAlign w:val="bottom"/>
          </w:tcPr>
          <w:p w14:paraId="306AFD90" w14:textId="65B45CBA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7 (4-18)</w:t>
            </w:r>
          </w:p>
        </w:tc>
        <w:tc>
          <w:tcPr>
            <w:tcW w:w="2070" w:type="dxa"/>
            <w:vAlign w:val="bottom"/>
          </w:tcPr>
          <w:p w14:paraId="138E4446" w14:textId="53562AE1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 (8-20)</w:t>
            </w:r>
          </w:p>
        </w:tc>
        <w:tc>
          <w:tcPr>
            <w:tcW w:w="2070" w:type="dxa"/>
            <w:vAlign w:val="bottom"/>
          </w:tcPr>
          <w:p w14:paraId="53DDE56E" w14:textId="3502A960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 (1.19, 2.13)</w:t>
            </w:r>
          </w:p>
        </w:tc>
        <w:tc>
          <w:tcPr>
            <w:tcW w:w="1170" w:type="dxa"/>
            <w:vAlign w:val="bottom"/>
          </w:tcPr>
          <w:p w14:paraId="02B7890D" w14:textId="4A106485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bottom"/>
          </w:tcPr>
          <w:p w14:paraId="56117444" w14:textId="4B960CCD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(1.12, 1.96)</w:t>
            </w:r>
          </w:p>
        </w:tc>
        <w:tc>
          <w:tcPr>
            <w:tcW w:w="1440" w:type="dxa"/>
            <w:vAlign w:val="bottom"/>
          </w:tcPr>
          <w:p w14:paraId="76A6258D" w14:textId="4CE314EF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577A50" w:rsidRPr="00703155" w14:paraId="3792D990" w14:textId="77777777" w:rsidTr="000F68E0">
        <w:tc>
          <w:tcPr>
            <w:tcW w:w="2335" w:type="dxa"/>
          </w:tcPr>
          <w:p w14:paraId="060BDD77" w14:textId="321F85BB" w:rsidR="00577A50" w:rsidRPr="00703155" w:rsidRDefault="00577A50" w:rsidP="00577A50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Eotaxin-3</w:t>
            </w:r>
          </w:p>
        </w:tc>
        <w:tc>
          <w:tcPr>
            <w:tcW w:w="2160" w:type="dxa"/>
            <w:vAlign w:val="bottom"/>
          </w:tcPr>
          <w:p w14:paraId="103BD4EE" w14:textId="7E5A3258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3 (14-33)</w:t>
            </w:r>
          </w:p>
        </w:tc>
        <w:tc>
          <w:tcPr>
            <w:tcW w:w="2070" w:type="dxa"/>
            <w:vAlign w:val="bottom"/>
          </w:tcPr>
          <w:p w14:paraId="626478DD" w14:textId="654A4AE2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8 (19-41)</w:t>
            </w:r>
          </w:p>
        </w:tc>
        <w:tc>
          <w:tcPr>
            <w:tcW w:w="2070" w:type="dxa"/>
            <w:vAlign w:val="bottom"/>
          </w:tcPr>
          <w:p w14:paraId="437D9E49" w14:textId="06B24E1E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1.07, 1.84)</w:t>
            </w:r>
          </w:p>
        </w:tc>
        <w:tc>
          <w:tcPr>
            <w:tcW w:w="1170" w:type="dxa"/>
            <w:vAlign w:val="bottom"/>
          </w:tcPr>
          <w:p w14:paraId="452E34DB" w14:textId="71ED3015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00" w:type="dxa"/>
            <w:vAlign w:val="bottom"/>
          </w:tcPr>
          <w:p w14:paraId="18AE8356" w14:textId="2375EF52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1.04, 1.76)</w:t>
            </w:r>
          </w:p>
        </w:tc>
        <w:tc>
          <w:tcPr>
            <w:tcW w:w="1440" w:type="dxa"/>
            <w:vAlign w:val="bottom"/>
          </w:tcPr>
          <w:p w14:paraId="79F1428B" w14:textId="0E6E35D3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577A50" w:rsidRPr="00703155" w14:paraId="159EF3B0" w14:textId="77777777" w:rsidTr="000F68E0">
        <w:tc>
          <w:tcPr>
            <w:tcW w:w="2335" w:type="dxa"/>
          </w:tcPr>
          <w:p w14:paraId="17B147F3" w14:textId="328F763E" w:rsidR="00577A50" w:rsidRPr="00703155" w:rsidRDefault="00577A50" w:rsidP="00577A50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sVCAM-1, ng/mL</w:t>
            </w:r>
          </w:p>
        </w:tc>
        <w:tc>
          <w:tcPr>
            <w:tcW w:w="2160" w:type="dxa"/>
            <w:vAlign w:val="bottom"/>
          </w:tcPr>
          <w:p w14:paraId="0721F891" w14:textId="44B8092E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0 (770-1500)</w:t>
            </w:r>
          </w:p>
        </w:tc>
        <w:tc>
          <w:tcPr>
            <w:tcW w:w="2070" w:type="dxa"/>
            <w:vAlign w:val="bottom"/>
          </w:tcPr>
          <w:p w14:paraId="3D498A7F" w14:textId="63450FB0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0 (883-1400)</w:t>
            </w:r>
          </w:p>
        </w:tc>
        <w:tc>
          <w:tcPr>
            <w:tcW w:w="2070" w:type="dxa"/>
            <w:vAlign w:val="bottom"/>
          </w:tcPr>
          <w:p w14:paraId="49531057" w14:textId="45C5274A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81, 1.54)</w:t>
            </w:r>
          </w:p>
        </w:tc>
        <w:tc>
          <w:tcPr>
            <w:tcW w:w="1170" w:type="dxa"/>
            <w:vAlign w:val="bottom"/>
          </w:tcPr>
          <w:p w14:paraId="12A6AA28" w14:textId="35CB3733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bottom"/>
          </w:tcPr>
          <w:p w14:paraId="1EDA7E20" w14:textId="52EE0F10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84, 1.58)</w:t>
            </w:r>
          </w:p>
        </w:tc>
        <w:tc>
          <w:tcPr>
            <w:tcW w:w="1440" w:type="dxa"/>
            <w:vAlign w:val="bottom"/>
          </w:tcPr>
          <w:p w14:paraId="3F2550F1" w14:textId="43C853A4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577A50" w:rsidRPr="00703155" w14:paraId="4F1372F9" w14:textId="77777777" w:rsidTr="000F68E0">
        <w:tc>
          <w:tcPr>
            <w:tcW w:w="2335" w:type="dxa"/>
          </w:tcPr>
          <w:p w14:paraId="4E1DA973" w14:textId="4D224691" w:rsidR="00577A50" w:rsidRPr="00703155" w:rsidRDefault="00577A50" w:rsidP="00577A50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sICAM-1, ng/mL</w:t>
            </w:r>
          </w:p>
        </w:tc>
        <w:tc>
          <w:tcPr>
            <w:tcW w:w="2160" w:type="dxa"/>
            <w:vAlign w:val="bottom"/>
          </w:tcPr>
          <w:p w14:paraId="62FA8302" w14:textId="36F9F601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 (590-1300)</w:t>
            </w:r>
          </w:p>
        </w:tc>
        <w:tc>
          <w:tcPr>
            <w:tcW w:w="2070" w:type="dxa"/>
            <w:vAlign w:val="bottom"/>
          </w:tcPr>
          <w:p w14:paraId="3F80C296" w14:textId="2E5F4939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 (642-1175)</w:t>
            </w:r>
          </w:p>
        </w:tc>
        <w:tc>
          <w:tcPr>
            <w:tcW w:w="2070" w:type="dxa"/>
            <w:vAlign w:val="bottom"/>
          </w:tcPr>
          <w:p w14:paraId="49B5CCAF" w14:textId="1BC85BCC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91, 1.25)</w:t>
            </w:r>
          </w:p>
        </w:tc>
        <w:tc>
          <w:tcPr>
            <w:tcW w:w="1170" w:type="dxa"/>
            <w:vAlign w:val="bottom"/>
          </w:tcPr>
          <w:p w14:paraId="5E7A2765" w14:textId="50115E51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00" w:type="dxa"/>
            <w:vAlign w:val="bottom"/>
          </w:tcPr>
          <w:p w14:paraId="0F463505" w14:textId="402F5AE6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96, 1.32)</w:t>
            </w:r>
          </w:p>
        </w:tc>
        <w:tc>
          <w:tcPr>
            <w:tcW w:w="1440" w:type="dxa"/>
            <w:vAlign w:val="bottom"/>
          </w:tcPr>
          <w:p w14:paraId="136CC6CD" w14:textId="73F2C6FA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577A50" w:rsidRPr="00703155" w14:paraId="4793DF24" w14:textId="77777777" w:rsidTr="000F68E0">
        <w:tc>
          <w:tcPr>
            <w:tcW w:w="2335" w:type="dxa"/>
          </w:tcPr>
          <w:p w14:paraId="0BB11149" w14:textId="3BD955ED" w:rsidR="00577A50" w:rsidRPr="00703155" w:rsidRDefault="00577A50" w:rsidP="00577A50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2160" w:type="dxa"/>
            <w:vAlign w:val="bottom"/>
          </w:tcPr>
          <w:p w14:paraId="22F0D006" w14:textId="1BC247EE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4 (10-163)</w:t>
            </w:r>
          </w:p>
        </w:tc>
        <w:tc>
          <w:tcPr>
            <w:tcW w:w="2070" w:type="dxa"/>
            <w:vAlign w:val="bottom"/>
          </w:tcPr>
          <w:p w14:paraId="0B6939FE" w14:textId="074E3F58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7 (15-92)</w:t>
            </w:r>
          </w:p>
        </w:tc>
        <w:tc>
          <w:tcPr>
            <w:tcW w:w="2070" w:type="dxa"/>
            <w:vAlign w:val="bottom"/>
          </w:tcPr>
          <w:p w14:paraId="5EE28782" w14:textId="57E76C34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51, 1.72)</w:t>
            </w:r>
          </w:p>
        </w:tc>
        <w:tc>
          <w:tcPr>
            <w:tcW w:w="1170" w:type="dxa"/>
            <w:vAlign w:val="bottom"/>
          </w:tcPr>
          <w:p w14:paraId="337575F2" w14:textId="7BFDEB25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0" w:type="dxa"/>
            <w:vAlign w:val="bottom"/>
          </w:tcPr>
          <w:p w14:paraId="3C3A9816" w14:textId="33757038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64, 2.12)</w:t>
            </w:r>
          </w:p>
        </w:tc>
        <w:tc>
          <w:tcPr>
            <w:tcW w:w="1440" w:type="dxa"/>
            <w:vAlign w:val="bottom"/>
          </w:tcPr>
          <w:p w14:paraId="2EE94F4C" w14:textId="454144A2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577A50" w:rsidRPr="00703155" w14:paraId="4B8F210E" w14:textId="77777777" w:rsidTr="000F68E0">
        <w:tc>
          <w:tcPr>
            <w:tcW w:w="2335" w:type="dxa"/>
          </w:tcPr>
          <w:p w14:paraId="229767DD" w14:textId="13DB5A88" w:rsidR="00577A50" w:rsidRPr="00703155" w:rsidRDefault="00577A50" w:rsidP="00577A50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55395470"/>
            <w:proofErr w:type="spellStart"/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2160" w:type="dxa"/>
            <w:vAlign w:val="bottom"/>
          </w:tcPr>
          <w:p w14:paraId="257858C9" w14:textId="612CD318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 (141-291)</w:t>
            </w:r>
          </w:p>
        </w:tc>
        <w:tc>
          <w:tcPr>
            <w:tcW w:w="2070" w:type="dxa"/>
            <w:vAlign w:val="bottom"/>
          </w:tcPr>
          <w:p w14:paraId="14F2E626" w14:textId="0FAB28B2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 (147-357)</w:t>
            </w:r>
          </w:p>
        </w:tc>
        <w:tc>
          <w:tcPr>
            <w:tcW w:w="2070" w:type="dxa"/>
            <w:vAlign w:val="bottom"/>
          </w:tcPr>
          <w:p w14:paraId="4573EC16" w14:textId="3C018490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91, 1.37)</w:t>
            </w:r>
          </w:p>
        </w:tc>
        <w:tc>
          <w:tcPr>
            <w:tcW w:w="1170" w:type="dxa"/>
            <w:vAlign w:val="bottom"/>
          </w:tcPr>
          <w:p w14:paraId="0B34EF3F" w14:textId="585D824E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bottom"/>
          </w:tcPr>
          <w:p w14:paraId="08CB02E8" w14:textId="7A9A2DCA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90, 1.34)</w:t>
            </w:r>
          </w:p>
        </w:tc>
        <w:tc>
          <w:tcPr>
            <w:tcW w:w="1440" w:type="dxa"/>
            <w:vAlign w:val="bottom"/>
          </w:tcPr>
          <w:p w14:paraId="6F3B288A" w14:textId="27A6CE33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77A50" w:rsidRPr="00703155" w14:paraId="1A3FF756" w14:textId="77777777" w:rsidTr="000F68E0">
        <w:tc>
          <w:tcPr>
            <w:tcW w:w="2335" w:type="dxa"/>
          </w:tcPr>
          <w:p w14:paraId="3C62E035" w14:textId="307DE714" w:rsidR="00577A50" w:rsidRPr="00703155" w:rsidRDefault="00577A50" w:rsidP="00577A50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sFLT-1</w:t>
            </w:r>
          </w:p>
        </w:tc>
        <w:tc>
          <w:tcPr>
            <w:tcW w:w="2160" w:type="dxa"/>
            <w:vAlign w:val="bottom"/>
          </w:tcPr>
          <w:p w14:paraId="38402806" w14:textId="6916A8D4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 (169-647)</w:t>
            </w:r>
          </w:p>
        </w:tc>
        <w:tc>
          <w:tcPr>
            <w:tcW w:w="2070" w:type="dxa"/>
            <w:vAlign w:val="bottom"/>
          </w:tcPr>
          <w:p w14:paraId="104C2EB2" w14:textId="2557CC0F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 (164-507)</w:t>
            </w:r>
          </w:p>
        </w:tc>
        <w:tc>
          <w:tcPr>
            <w:tcW w:w="2070" w:type="dxa"/>
            <w:vAlign w:val="bottom"/>
          </w:tcPr>
          <w:p w14:paraId="55A82533" w14:textId="52A5B0C7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65, 1.21)</w:t>
            </w:r>
          </w:p>
        </w:tc>
        <w:tc>
          <w:tcPr>
            <w:tcW w:w="1170" w:type="dxa"/>
            <w:vAlign w:val="bottom"/>
          </w:tcPr>
          <w:p w14:paraId="2EA7FAC2" w14:textId="03FDB490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0" w:type="dxa"/>
            <w:vAlign w:val="bottom"/>
          </w:tcPr>
          <w:p w14:paraId="7D4BA729" w14:textId="71A83171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77, 1.33)</w:t>
            </w:r>
          </w:p>
        </w:tc>
        <w:tc>
          <w:tcPr>
            <w:tcW w:w="1440" w:type="dxa"/>
            <w:vAlign w:val="bottom"/>
          </w:tcPr>
          <w:p w14:paraId="5A58C30F" w14:textId="34F9B510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77A50" w:rsidRPr="00703155" w14:paraId="54D5B3F5" w14:textId="77777777" w:rsidTr="000F68E0">
        <w:tc>
          <w:tcPr>
            <w:tcW w:w="2335" w:type="dxa"/>
          </w:tcPr>
          <w:p w14:paraId="23004C66" w14:textId="5A56A687" w:rsidR="00577A50" w:rsidRPr="00703155" w:rsidRDefault="00577A50" w:rsidP="00577A50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sFAS</w:t>
            </w:r>
            <w:proofErr w:type="spellEnd"/>
          </w:p>
        </w:tc>
        <w:tc>
          <w:tcPr>
            <w:tcW w:w="2160" w:type="dxa"/>
            <w:vAlign w:val="bottom"/>
          </w:tcPr>
          <w:p w14:paraId="5D7FBAB2" w14:textId="493F73AA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22 (10846-19901)</w:t>
            </w:r>
          </w:p>
        </w:tc>
        <w:tc>
          <w:tcPr>
            <w:tcW w:w="2070" w:type="dxa"/>
            <w:vAlign w:val="bottom"/>
          </w:tcPr>
          <w:p w14:paraId="082A301C" w14:textId="22452CCE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27 (9958-18842)</w:t>
            </w:r>
          </w:p>
        </w:tc>
        <w:tc>
          <w:tcPr>
            <w:tcW w:w="2070" w:type="dxa"/>
            <w:vAlign w:val="bottom"/>
          </w:tcPr>
          <w:p w14:paraId="558455CC" w14:textId="56CD6066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83, 1.23)</w:t>
            </w:r>
          </w:p>
        </w:tc>
        <w:tc>
          <w:tcPr>
            <w:tcW w:w="1170" w:type="dxa"/>
            <w:vAlign w:val="bottom"/>
          </w:tcPr>
          <w:p w14:paraId="50DC52B8" w14:textId="46BE32E5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bottom"/>
          </w:tcPr>
          <w:p w14:paraId="2F5E2DFE" w14:textId="62689A52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85, 1.23)</w:t>
            </w:r>
          </w:p>
        </w:tc>
        <w:tc>
          <w:tcPr>
            <w:tcW w:w="1440" w:type="dxa"/>
            <w:vAlign w:val="bottom"/>
          </w:tcPr>
          <w:p w14:paraId="4B17383F" w14:textId="47565807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77A50" w:rsidRPr="00703155" w14:paraId="05D380E8" w14:textId="77777777" w:rsidTr="000F68E0">
        <w:tc>
          <w:tcPr>
            <w:tcW w:w="2335" w:type="dxa"/>
          </w:tcPr>
          <w:p w14:paraId="2565AD80" w14:textId="3A798EBD" w:rsidR="00577A50" w:rsidRPr="00703155" w:rsidRDefault="00577A50" w:rsidP="00577A50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PIGF</w:t>
            </w:r>
          </w:p>
        </w:tc>
        <w:tc>
          <w:tcPr>
            <w:tcW w:w="2160" w:type="dxa"/>
            <w:vAlign w:val="bottom"/>
          </w:tcPr>
          <w:p w14:paraId="48BDC5C4" w14:textId="6465C44C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 (13-28)</w:t>
            </w:r>
          </w:p>
        </w:tc>
        <w:tc>
          <w:tcPr>
            <w:tcW w:w="2070" w:type="dxa"/>
            <w:vAlign w:val="bottom"/>
          </w:tcPr>
          <w:p w14:paraId="3358C7DF" w14:textId="2F287712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8 (14-22)</w:t>
            </w:r>
          </w:p>
        </w:tc>
        <w:tc>
          <w:tcPr>
            <w:tcW w:w="2070" w:type="dxa"/>
            <w:vAlign w:val="bottom"/>
          </w:tcPr>
          <w:p w14:paraId="6FF87D6A" w14:textId="3A9FC8ED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83, 1.23)</w:t>
            </w:r>
          </w:p>
        </w:tc>
        <w:tc>
          <w:tcPr>
            <w:tcW w:w="1170" w:type="dxa"/>
            <w:vAlign w:val="bottom"/>
          </w:tcPr>
          <w:p w14:paraId="2AF04FAF" w14:textId="09B352DC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800" w:type="dxa"/>
            <w:vAlign w:val="bottom"/>
          </w:tcPr>
          <w:p w14:paraId="602DAFEF" w14:textId="5414BF55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81, 1.21)</w:t>
            </w:r>
          </w:p>
        </w:tc>
        <w:tc>
          <w:tcPr>
            <w:tcW w:w="1440" w:type="dxa"/>
            <w:vAlign w:val="bottom"/>
          </w:tcPr>
          <w:p w14:paraId="53C348FA" w14:textId="6285C1E5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77A50" w:rsidRPr="00703155" w14:paraId="49D4C6BE" w14:textId="77777777" w:rsidTr="000F68E0">
        <w:tc>
          <w:tcPr>
            <w:tcW w:w="2335" w:type="dxa"/>
          </w:tcPr>
          <w:p w14:paraId="0E7DE984" w14:textId="41A7E8A7" w:rsidR="00577A50" w:rsidRPr="00703155" w:rsidRDefault="00577A50" w:rsidP="00577A50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VEGF-C</w:t>
            </w:r>
          </w:p>
        </w:tc>
        <w:tc>
          <w:tcPr>
            <w:tcW w:w="2160" w:type="dxa"/>
            <w:vAlign w:val="bottom"/>
          </w:tcPr>
          <w:p w14:paraId="0F741D49" w14:textId="619523EF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0 (5-150)</w:t>
            </w:r>
          </w:p>
        </w:tc>
        <w:tc>
          <w:tcPr>
            <w:tcW w:w="2070" w:type="dxa"/>
            <w:vAlign w:val="bottom"/>
          </w:tcPr>
          <w:p w14:paraId="74943310" w14:textId="31907CCA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3 (8-152)</w:t>
            </w:r>
          </w:p>
        </w:tc>
        <w:tc>
          <w:tcPr>
            <w:tcW w:w="2070" w:type="dxa"/>
            <w:vAlign w:val="bottom"/>
          </w:tcPr>
          <w:p w14:paraId="7477D9D5" w14:textId="194B43F0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55, 1.74)</w:t>
            </w:r>
          </w:p>
        </w:tc>
        <w:tc>
          <w:tcPr>
            <w:tcW w:w="1170" w:type="dxa"/>
            <w:vAlign w:val="bottom"/>
          </w:tcPr>
          <w:p w14:paraId="34ECA54F" w14:textId="3F7E8954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800" w:type="dxa"/>
            <w:vAlign w:val="bottom"/>
          </w:tcPr>
          <w:p w14:paraId="758E94F3" w14:textId="0DC6962C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52, 1.63)</w:t>
            </w:r>
          </w:p>
        </w:tc>
        <w:tc>
          <w:tcPr>
            <w:tcW w:w="1440" w:type="dxa"/>
            <w:vAlign w:val="bottom"/>
          </w:tcPr>
          <w:p w14:paraId="79F51287" w14:textId="0DB1ED5E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577A50" w:rsidRPr="00703155" w14:paraId="723DBC4E" w14:textId="77777777" w:rsidTr="000F68E0">
        <w:tc>
          <w:tcPr>
            <w:tcW w:w="2335" w:type="dxa"/>
          </w:tcPr>
          <w:p w14:paraId="279B9D16" w14:textId="09BECD5B" w:rsidR="00577A50" w:rsidRPr="00703155" w:rsidRDefault="00577A50" w:rsidP="00577A50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VEGF-D</w:t>
            </w:r>
          </w:p>
        </w:tc>
        <w:tc>
          <w:tcPr>
            <w:tcW w:w="2160" w:type="dxa"/>
            <w:vAlign w:val="bottom"/>
          </w:tcPr>
          <w:p w14:paraId="17E61043" w14:textId="77D8C5B7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4 (964-1799)</w:t>
            </w:r>
          </w:p>
        </w:tc>
        <w:tc>
          <w:tcPr>
            <w:tcW w:w="2070" w:type="dxa"/>
            <w:vAlign w:val="bottom"/>
          </w:tcPr>
          <w:p w14:paraId="700AA7D0" w14:textId="5225FD62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9 (907-1797)</w:t>
            </w:r>
          </w:p>
        </w:tc>
        <w:tc>
          <w:tcPr>
            <w:tcW w:w="2070" w:type="dxa"/>
            <w:vAlign w:val="bottom"/>
          </w:tcPr>
          <w:p w14:paraId="63D4CFB8" w14:textId="1957DAF2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81, 1.09)</w:t>
            </w:r>
          </w:p>
        </w:tc>
        <w:tc>
          <w:tcPr>
            <w:tcW w:w="1170" w:type="dxa"/>
            <w:vAlign w:val="bottom"/>
          </w:tcPr>
          <w:p w14:paraId="7631BB1B" w14:textId="74673953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800" w:type="dxa"/>
            <w:vAlign w:val="bottom"/>
          </w:tcPr>
          <w:p w14:paraId="6CE3DEE9" w14:textId="59EFD7EF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79, 1.05)</w:t>
            </w:r>
          </w:p>
        </w:tc>
        <w:tc>
          <w:tcPr>
            <w:tcW w:w="1440" w:type="dxa"/>
            <w:vAlign w:val="bottom"/>
          </w:tcPr>
          <w:p w14:paraId="7CEB8441" w14:textId="359AC630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577A50" w:rsidRPr="00703155" w14:paraId="7B5E5E52" w14:textId="77777777" w:rsidTr="000F68E0">
        <w:tc>
          <w:tcPr>
            <w:tcW w:w="2335" w:type="dxa"/>
          </w:tcPr>
          <w:p w14:paraId="2FBB3421" w14:textId="792FA59C" w:rsidR="00577A50" w:rsidRPr="00703155" w:rsidRDefault="00577A50" w:rsidP="00577A50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Tie-2</w:t>
            </w:r>
          </w:p>
        </w:tc>
        <w:tc>
          <w:tcPr>
            <w:tcW w:w="2160" w:type="dxa"/>
            <w:vAlign w:val="bottom"/>
          </w:tcPr>
          <w:p w14:paraId="3BCBA557" w14:textId="33F1471F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7 (3305-4832)</w:t>
            </w:r>
          </w:p>
        </w:tc>
        <w:tc>
          <w:tcPr>
            <w:tcW w:w="2070" w:type="dxa"/>
            <w:vAlign w:val="bottom"/>
          </w:tcPr>
          <w:p w14:paraId="0E92BBCC" w14:textId="4A4252A4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7 (3079-4239)</w:t>
            </w:r>
          </w:p>
        </w:tc>
        <w:tc>
          <w:tcPr>
            <w:tcW w:w="2070" w:type="dxa"/>
            <w:vAlign w:val="bottom"/>
          </w:tcPr>
          <w:p w14:paraId="2E3B35A3" w14:textId="1B870389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81, 0.96)</w:t>
            </w:r>
          </w:p>
        </w:tc>
        <w:tc>
          <w:tcPr>
            <w:tcW w:w="1170" w:type="dxa"/>
            <w:vAlign w:val="bottom"/>
          </w:tcPr>
          <w:p w14:paraId="30856E5B" w14:textId="5D817B70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0" w:type="dxa"/>
            <w:vAlign w:val="bottom"/>
          </w:tcPr>
          <w:p w14:paraId="09E75F1F" w14:textId="08D771D2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81, 0.97)</w:t>
            </w:r>
          </w:p>
        </w:tc>
        <w:tc>
          <w:tcPr>
            <w:tcW w:w="1440" w:type="dxa"/>
            <w:vAlign w:val="bottom"/>
          </w:tcPr>
          <w:p w14:paraId="0C38D55F" w14:textId="5A2C0658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577A50" w:rsidRPr="00703155" w14:paraId="197D1AB1" w14:textId="77777777" w:rsidTr="000F68E0">
        <w:tc>
          <w:tcPr>
            <w:tcW w:w="2335" w:type="dxa"/>
          </w:tcPr>
          <w:p w14:paraId="447B5BBB" w14:textId="6EA4BC2B" w:rsidR="00577A50" w:rsidRPr="00703155" w:rsidRDefault="00577A50" w:rsidP="00577A50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VEGF-A</w:t>
            </w:r>
          </w:p>
        </w:tc>
        <w:tc>
          <w:tcPr>
            <w:tcW w:w="2160" w:type="dxa"/>
            <w:vAlign w:val="bottom"/>
          </w:tcPr>
          <w:p w14:paraId="4B7ADFC9" w14:textId="40D3B07D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(80-290)</w:t>
            </w:r>
          </w:p>
        </w:tc>
        <w:tc>
          <w:tcPr>
            <w:tcW w:w="2070" w:type="dxa"/>
            <w:vAlign w:val="bottom"/>
          </w:tcPr>
          <w:p w14:paraId="43E80D77" w14:textId="1426706C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 (90-241)</w:t>
            </w:r>
          </w:p>
        </w:tc>
        <w:tc>
          <w:tcPr>
            <w:tcW w:w="2070" w:type="dxa"/>
            <w:vAlign w:val="bottom"/>
          </w:tcPr>
          <w:p w14:paraId="38597A34" w14:textId="19B91D92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67, 1.37)</w:t>
            </w:r>
          </w:p>
        </w:tc>
        <w:tc>
          <w:tcPr>
            <w:tcW w:w="1170" w:type="dxa"/>
            <w:vAlign w:val="bottom"/>
          </w:tcPr>
          <w:p w14:paraId="5BB1ECEA" w14:textId="5303B2B3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bottom"/>
          </w:tcPr>
          <w:p w14:paraId="53DAA68C" w14:textId="65438BD2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61, 1.27)</w:t>
            </w:r>
          </w:p>
        </w:tc>
        <w:tc>
          <w:tcPr>
            <w:tcW w:w="1440" w:type="dxa"/>
            <w:vAlign w:val="bottom"/>
          </w:tcPr>
          <w:p w14:paraId="06342506" w14:textId="2742FF85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577A50" w:rsidRPr="00703155" w14:paraId="2AC48A08" w14:textId="77777777" w:rsidTr="000F68E0">
        <w:tc>
          <w:tcPr>
            <w:tcW w:w="2335" w:type="dxa"/>
          </w:tcPr>
          <w:p w14:paraId="7D3CDF48" w14:textId="72396192" w:rsidR="00577A50" w:rsidRPr="00703155" w:rsidRDefault="00577A50" w:rsidP="00577A50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TNF-alpha</w:t>
            </w:r>
          </w:p>
        </w:tc>
        <w:tc>
          <w:tcPr>
            <w:tcW w:w="2160" w:type="dxa"/>
            <w:vAlign w:val="bottom"/>
          </w:tcPr>
          <w:p w14:paraId="234EC771" w14:textId="1E612596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 (1.68-5.31)</w:t>
            </w:r>
          </w:p>
        </w:tc>
        <w:tc>
          <w:tcPr>
            <w:tcW w:w="2070" w:type="dxa"/>
            <w:vAlign w:val="bottom"/>
          </w:tcPr>
          <w:p w14:paraId="2045FE50" w14:textId="0FEBB599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 (2.10-4.40)</w:t>
            </w:r>
          </w:p>
        </w:tc>
        <w:tc>
          <w:tcPr>
            <w:tcW w:w="2070" w:type="dxa"/>
            <w:vAlign w:val="bottom"/>
          </w:tcPr>
          <w:p w14:paraId="383A08BF" w14:textId="59C5E609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62, 1.11)</w:t>
            </w:r>
          </w:p>
        </w:tc>
        <w:tc>
          <w:tcPr>
            <w:tcW w:w="1170" w:type="dxa"/>
            <w:vAlign w:val="bottom"/>
          </w:tcPr>
          <w:p w14:paraId="256E5E61" w14:textId="4FEB6E18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800" w:type="dxa"/>
            <w:vAlign w:val="bottom"/>
          </w:tcPr>
          <w:p w14:paraId="162784A9" w14:textId="173EB8B5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64, 1.17)</w:t>
            </w:r>
          </w:p>
        </w:tc>
        <w:tc>
          <w:tcPr>
            <w:tcW w:w="1440" w:type="dxa"/>
            <w:vAlign w:val="bottom"/>
          </w:tcPr>
          <w:p w14:paraId="0518FD92" w14:textId="25E3F781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77A50" w:rsidRPr="00703155" w14:paraId="57C6FDB0" w14:textId="77777777" w:rsidTr="000F68E0">
        <w:tc>
          <w:tcPr>
            <w:tcW w:w="2335" w:type="dxa"/>
          </w:tcPr>
          <w:p w14:paraId="5F49CDD8" w14:textId="2AFACD57" w:rsidR="00577A50" w:rsidRPr="00703155" w:rsidRDefault="00577A50" w:rsidP="00577A50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sTREM-1</w:t>
            </w:r>
          </w:p>
        </w:tc>
        <w:tc>
          <w:tcPr>
            <w:tcW w:w="2160" w:type="dxa"/>
            <w:vAlign w:val="bottom"/>
          </w:tcPr>
          <w:p w14:paraId="2D6AC2FE" w14:textId="72A43D92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 (258-846)</w:t>
            </w:r>
          </w:p>
        </w:tc>
        <w:tc>
          <w:tcPr>
            <w:tcW w:w="2070" w:type="dxa"/>
            <w:vAlign w:val="bottom"/>
          </w:tcPr>
          <w:p w14:paraId="73C756D9" w14:textId="21DB085F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 (211-596)</w:t>
            </w:r>
          </w:p>
        </w:tc>
        <w:tc>
          <w:tcPr>
            <w:tcW w:w="2070" w:type="dxa"/>
            <w:vAlign w:val="bottom"/>
          </w:tcPr>
          <w:p w14:paraId="415BB519" w14:textId="3A2CBDA2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57, 0.99)</w:t>
            </w:r>
          </w:p>
        </w:tc>
        <w:tc>
          <w:tcPr>
            <w:tcW w:w="1170" w:type="dxa"/>
            <w:vAlign w:val="bottom"/>
          </w:tcPr>
          <w:p w14:paraId="763F5A11" w14:textId="03A3E14A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00" w:type="dxa"/>
            <w:vAlign w:val="bottom"/>
          </w:tcPr>
          <w:p w14:paraId="776F4425" w14:textId="11A59955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62, 0.98)</w:t>
            </w:r>
          </w:p>
        </w:tc>
        <w:tc>
          <w:tcPr>
            <w:tcW w:w="1440" w:type="dxa"/>
            <w:vAlign w:val="bottom"/>
          </w:tcPr>
          <w:p w14:paraId="029636F5" w14:textId="46CF970C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577A50" w:rsidRPr="00703155" w14:paraId="66BAA793" w14:textId="77777777" w:rsidTr="000F68E0">
        <w:tc>
          <w:tcPr>
            <w:tcW w:w="2335" w:type="dxa"/>
          </w:tcPr>
          <w:p w14:paraId="57870319" w14:textId="79CFBFC1" w:rsidR="00577A50" w:rsidRPr="00703155" w:rsidRDefault="00577A50" w:rsidP="00577A50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TNF-RI</w:t>
            </w:r>
          </w:p>
        </w:tc>
        <w:tc>
          <w:tcPr>
            <w:tcW w:w="2160" w:type="dxa"/>
            <w:vAlign w:val="bottom"/>
          </w:tcPr>
          <w:p w14:paraId="718EC0B4" w14:textId="31FC4461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8 (2647-12815)</w:t>
            </w:r>
          </w:p>
        </w:tc>
        <w:tc>
          <w:tcPr>
            <w:tcW w:w="2070" w:type="dxa"/>
            <w:vAlign w:val="bottom"/>
          </w:tcPr>
          <w:p w14:paraId="0C83A571" w14:textId="35D7FB0E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9 (1985-5480)</w:t>
            </w:r>
          </w:p>
        </w:tc>
        <w:tc>
          <w:tcPr>
            <w:tcW w:w="2070" w:type="dxa"/>
            <w:vAlign w:val="bottom"/>
          </w:tcPr>
          <w:p w14:paraId="316E90D5" w14:textId="6B5D8867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45, 0.81)</w:t>
            </w:r>
          </w:p>
        </w:tc>
        <w:tc>
          <w:tcPr>
            <w:tcW w:w="1170" w:type="dxa"/>
            <w:vAlign w:val="bottom"/>
          </w:tcPr>
          <w:p w14:paraId="79B6F85E" w14:textId="30EE5854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800" w:type="dxa"/>
            <w:vAlign w:val="bottom"/>
          </w:tcPr>
          <w:p w14:paraId="7B6328CE" w14:textId="307C9A70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63 (0.48, 0.83)</w:t>
            </w:r>
          </w:p>
        </w:tc>
        <w:tc>
          <w:tcPr>
            <w:tcW w:w="1440" w:type="dxa"/>
            <w:vAlign w:val="bottom"/>
          </w:tcPr>
          <w:p w14:paraId="26214E04" w14:textId="439BEF82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577A50" w:rsidRPr="00703155" w14:paraId="0BFE64BB" w14:textId="77777777" w:rsidTr="000F68E0">
        <w:tc>
          <w:tcPr>
            <w:tcW w:w="2335" w:type="dxa"/>
          </w:tcPr>
          <w:p w14:paraId="7E88EECE" w14:textId="3AF750DA" w:rsidR="00577A50" w:rsidRPr="00703155" w:rsidRDefault="00577A50" w:rsidP="00577A50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IL-8</w:t>
            </w:r>
          </w:p>
        </w:tc>
        <w:tc>
          <w:tcPr>
            <w:tcW w:w="2160" w:type="dxa"/>
            <w:vAlign w:val="bottom"/>
          </w:tcPr>
          <w:p w14:paraId="663E5D81" w14:textId="3CE5884C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 (3-1035)</w:t>
            </w:r>
          </w:p>
        </w:tc>
        <w:tc>
          <w:tcPr>
            <w:tcW w:w="2070" w:type="dxa"/>
            <w:vAlign w:val="bottom"/>
          </w:tcPr>
          <w:p w14:paraId="019603B2" w14:textId="4CAAA1ED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 (3-802)</w:t>
            </w:r>
          </w:p>
        </w:tc>
        <w:tc>
          <w:tcPr>
            <w:tcW w:w="2070" w:type="dxa"/>
            <w:vAlign w:val="bottom"/>
          </w:tcPr>
          <w:p w14:paraId="7318715E" w14:textId="1AFAC044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29, 1.42)</w:t>
            </w:r>
          </w:p>
        </w:tc>
        <w:tc>
          <w:tcPr>
            <w:tcW w:w="1170" w:type="dxa"/>
            <w:vAlign w:val="bottom"/>
          </w:tcPr>
          <w:p w14:paraId="0BC21BB6" w14:textId="42BF6D86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00" w:type="dxa"/>
            <w:vAlign w:val="bottom"/>
          </w:tcPr>
          <w:p w14:paraId="30ADDE2C" w14:textId="16F2829A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27, 1.37)</w:t>
            </w:r>
          </w:p>
        </w:tc>
        <w:tc>
          <w:tcPr>
            <w:tcW w:w="1440" w:type="dxa"/>
            <w:vAlign w:val="bottom"/>
          </w:tcPr>
          <w:p w14:paraId="19311BA6" w14:textId="76D93CDC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77A50" w:rsidRPr="00703155" w14:paraId="5AE0FE97" w14:textId="77777777" w:rsidTr="000F68E0">
        <w:tc>
          <w:tcPr>
            <w:tcW w:w="2335" w:type="dxa"/>
          </w:tcPr>
          <w:p w14:paraId="4CF3F7B8" w14:textId="1E5AF711" w:rsidR="00577A50" w:rsidRPr="00703155" w:rsidRDefault="00577A50" w:rsidP="00577A50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Ang-2</w:t>
            </w:r>
          </w:p>
        </w:tc>
        <w:tc>
          <w:tcPr>
            <w:tcW w:w="2160" w:type="dxa"/>
            <w:vAlign w:val="bottom"/>
          </w:tcPr>
          <w:p w14:paraId="46731B52" w14:textId="77777777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44 (4988-19910)</w:t>
            </w:r>
          </w:p>
        </w:tc>
        <w:tc>
          <w:tcPr>
            <w:tcW w:w="2070" w:type="dxa"/>
            <w:vAlign w:val="bottom"/>
          </w:tcPr>
          <w:p w14:paraId="48EBEB96" w14:textId="77777777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8 (2833-9338)</w:t>
            </w:r>
          </w:p>
        </w:tc>
        <w:tc>
          <w:tcPr>
            <w:tcW w:w="2070" w:type="dxa"/>
            <w:vAlign w:val="bottom"/>
          </w:tcPr>
          <w:p w14:paraId="1DB9A852" w14:textId="77E40C1C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41, 0.74)</w:t>
            </w:r>
          </w:p>
        </w:tc>
        <w:tc>
          <w:tcPr>
            <w:tcW w:w="1170" w:type="dxa"/>
            <w:vAlign w:val="bottom"/>
          </w:tcPr>
          <w:p w14:paraId="767B088F" w14:textId="18F16DEA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800" w:type="dxa"/>
            <w:vAlign w:val="bottom"/>
          </w:tcPr>
          <w:p w14:paraId="69044DAF" w14:textId="77A746CD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61 (0.45, 0.82)</w:t>
            </w:r>
          </w:p>
        </w:tc>
        <w:tc>
          <w:tcPr>
            <w:tcW w:w="1440" w:type="dxa"/>
            <w:vAlign w:val="bottom"/>
          </w:tcPr>
          <w:p w14:paraId="6525169A" w14:textId="1C8B622F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577A50" w:rsidRPr="00703155" w14:paraId="0F66F518" w14:textId="77777777" w:rsidTr="000F68E0">
        <w:tc>
          <w:tcPr>
            <w:tcW w:w="2335" w:type="dxa"/>
          </w:tcPr>
          <w:p w14:paraId="0493CF3C" w14:textId="17294BFB" w:rsidR="00577A50" w:rsidRPr="00703155" w:rsidRDefault="00577A50" w:rsidP="00577A50">
            <w:pPr>
              <w:pStyle w:val="ListParagraph"/>
              <w:numPr>
                <w:ilvl w:val="0"/>
                <w:numId w:val="1"/>
              </w:num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Ang-2:1 ratio</w:t>
            </w:r>
          </w:p>
        </w:tc>
        <w:tc>
          <w:tcPr>
            <w:tcW w:w="2160" w:type="dxa"/>
            <w:vAlign w:val="bottom"/>
          </w:tcPr>
          <w:p w14:paraId="3581E53F" w14:textId="77777777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 (1.6-16.2)</w:t>
            </w:r>
          </w:p>
        </w:tc>
        <w:tc>
          <w:tcPr>
            <w:tcW w:w="2070" w:type="dxa"/>
            <w:vAlign w:val="bottom"/>
          </w:tcPr>
          <w:p w14:paraId="5344816B" w14:textId="77777777" w:rsidR="00577A50" w:rsidRPr="00703155" w:rsidRDefault="00577A50" w:rsidP="0057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0.5-4.8)</w:t>
            </w:r>
          </w:p>
        </w:tc>
        <w:tc>
          <w:tcPr>
            <w:tcW w:w="2070" w:type="dxa"/>
            <w:vAlign w:val="bottom"/>
          </w:tcPr>
          <w:p w14:paraId="0625D66B" w14:textId="3F6B0077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0.20, 0.51)</w:t>
            </w:r>
          </w:p>
        </w:tc>
        <w:tc>
          <w:tcPr>
            <w:tcW w:w="1170" w:type="dxa"/>
            <w:vAlign w:val="bottom"/>
          </w:tcPr>
          <w:p w14:paraId="749F739A" w14:textId="4442E25E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800" w:type="dxa"/>
            <w:vAlign w:val="bottom"/>
          </w:tcPr>
          <w:p w14:paraId="2422C5A5" w14:textId="666AC983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8 (0.24, 0.62)</w:t>
            </w:r>
          </w:p>
        </w:tc>
        <w:tc>
          <w:tcPr>
            <w:tcW w:w="1440" w:type="dxa"/>
            <w:vAlign w:val="bottom"/>
          </w:tcPr>
          <w:p w14:paraId="65051797" w14:textId="57B02BC1" w:rsidR="00577A50" w:rsidRPr="00577A50" w:rsidRDefault="00577A50" w:rsidP="00577A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7A5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 0.0001</w:t>
            </w:r>
          </w:p>
        </w:tc>
      </w:tr>
    </w:tbl>
    <w:bookmarkEnd w:id="2"/>
    <w:bookmarkEnd w:id="3"/>
    <w:p w14:paraId="4692F21C" w14:textId="0A39A10E" w:rsidR="00316210" w:rsidRPr="00703155" w:rsidRDefault="00316210" w:rsidP="0083345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03155">
        <w:rPr>
          <w:rFonts w:ascii="Times New Roman" w:hAnsi="Times New Roman" w:cs="Times New Roman"/>
          <w:sz w:val="20"/>
          <w:szCs w:val="20"/>
        </w:rPr>
        <w:t>Abbreviations</w:t>
      </w:r>
      <w:r w:rsidR="00AB34B5" w:rsidRPr="00703155">
        <w:rPr>
          <w:rFonts w:ascii="Times New Roman" w:hAnsi="Times New Roman" w:cs="Times New Roman"/>
          <w:sz w:val="20"/>
          <w:szCs w:val="20"/>
        </w:rPr>
        <w:t>:</w:t>
      </w:r>
      <w:r w:rsidRPr="00703155">
        <w:rPr>
          <w:rFonts w:ascii="Times New Roman" w:hAnsi="Times New Roman" w:cs="Times New Roman"/>
          <w:sz w:val="20"/>
          <w:szCs w:val="20"/>
        </w:rPr>
        <w:t xml:space="preserve"> angiopoietin-1 (A</w:t>
      </w:r>
      <w:r w:rsidR="0072528D" w:rsidRPr="00703155">
        <w:rPr>
          <w:rFonts w:ascii="Times New Roman" w:hAnsi="Times New Roman" w:cs="Times New Roman"/>
          <w:sz w:val="20"/>
          <w:szCs w:val="20"/>
        </w:rPr>
        <w:t>ng</w:t>
      </w:r>
      <w:r w:rsidRPr="00703155">
        <w:rPr>
          <w:rFonts w:ascii="Times New Roman" w:hAnsi="Times New Roman" w:cs="Times New Roman"/>
          <w:sz w:val="20"/>
          <w:szCs w:val="20"/>
        </w:rPr>
        <w:t>-1), angiopoietin-2 (A</w:t>
      </w:r>
      <w:r w:rsidR="0072528D" w:rsidRPr="00703155">
        <w:rPr>
          <w:rFonts w:ascii="Times New Roman" w:hAnsi="Times New Roman" w:cs="Times New Roman"/>
          <w:sz w:val="20"/>
          <w:szCs w:val="20"/>
        </w:rPr>
        <w:t>ng</w:t>
      </w:r>
      <w:r w:rsidRPr="00703155">
        <w:rPr>
          <w:rFonts w:ascii="Times New Roman" w:hAnsi="Times New Roman" w:cs="Times New Roman"/>
          <w:sz w:val="20"/>
          <w:szCs w:val="20"/>
        </w:rPr>
        <w:t xml:space="preserve">-2), </w:t>
      </w:r>
      <w:r w:rsidR="00FF40BC" w:rsidRPr="00703155">
        <w:rPr>
          <w:rFonts w:ascii="Times New Roman" w:hAnsi="Times New Roman" w:cs="Times New Roman"/>
          <w:sz w:val="20"/>
          <w:szCs w:val="20"/>
        </w:rPr>
        <w:t>A</w:t>
      </w:r>
      <w:r w:rsidR="0072528D" w:rsidRPr="00703155">
        <w:rPr>
          <w:rFonts w:ascii="Times New Roman" w:hAnsi="Times New Roman" w:cs="Times New Roman"/>
          <w:sz w:val="20"/>
          <w:szCs w:val="20"/>
        </w:rPr>
        <w:t>ng</w:t>
      </w:r>
      <w:r w:rsidR="00FF40BC" w:rsidRPr="00703155">
        <w:rPr>
          <w:rFonts w:ascii="Times New Roman" w:hAnsi="Times New Roman" w:cs="Times New Roman"/>
          <w:sz w:val="20"/>
          <w:szCs w:val="20"/>
        </w:rPr>
        <w:t>-2:1 ratio, angiopoietin-2:</w:t>
      </w:r>
      <w:r w:rsidR="0072528D" w:rsidRPr="00703155">
        <w:rPr>
          <w:rFonts w:ascii="Times New Roman" w:hAnsi="Times New Roman" w:cs="Times New Roman"/>
          <w:sz w:val="20"/>
          <w:szCs w:val="20"/>
        </w:rPr>
        <w:t xml:space="preserve"> </w:t>
      </w:r>
      <w:r w:rsidR="00FF40BC" w:rsidRPr="00703155">
        <w:rPr>
          <w:rFonts w:ascii="Times New Roman" w:hAnsi="Times New Roman" w:cs="Times New Roman"/>
          <w:sz w:val="20"/>
          <w:szCs w:val="20"/>
        </w:rPr>
        <w:t xml:space="preserve">angiopoietin-1 ratio, </w:t>
      </w:r>
      <w:r w:rsidRPr="00703155">
        <w:rPr>
          <w:rFonts w:ascii="Times New Roman" w:hAnsi="Times New Roman" w:cs="Times New Roman"/>
          <w:sz w:val="20"/>
          <w:szCs w:val="20"/>
        </w:rPr>
        <w:t>basic fibroblast growth factor (</w:t>
      </w:r>
      <w:proofErr w:type="spellStart"/>
      <w:r w:rsidRPr="00703155">
        <w:rPr>
          <w:rFonts w:ascii="Times New Roman" w:hAnsi="Times New Roman" w:cs="Times New Roman"/>
          <w:sz w:val="20"/>
          <w:szCs w:val="20"/>
        </w:rPr>
        <w:t>bFGF</w:t>
      </w:r>
      <w:proofErr w:type="spellEnd"/>
      <w:r w:rsidRPr="00703155">
        <w:rPr>
          <w:rFonts w:ascii="Times New Roman" w:hAnsi="Times New Roman" w:cs="Times New Roman"/>
          <w:sz w:val="20"/>
          <w:szCs w:val="20"/>
        </w:rPr>
        <w:t xml:space="preserve">), placental growth factor (PIGF), soluble </w:t>
      </w:r>
      <w:proofErr w:type="spellStart"/>
      <w:r w:rsidRPr="00703155">
        <w:rPr>
          <w:rFonts w:ascii="Times New Roman" w:hAnsi="Times New Roman" w:cs="Times New Roman"/>
          <w:sz w:val="20"/>
          <w:szCs w:val="20"/>
        </w:rPr>
        <w:t>fms</w:t>
      </w:r>
      <w:proofErr w:type="spellEnd"/>
      <w:r w:rsidRPr="00703155">
        <w:rPr>
          <w:rFonts w:ascii="Times New Roman" w:hAnsi="Times New Roman" w:cs="Times New Roman"/>
          <w:sz w:val="20"/>
          <w:szCs w:val="20"/>
        </w:rPr>
        <w:t>-like tyrosine kinase 1 (sFlt-1), soluble Tie-2, vascular endothelial growth factors A, C, D, eotaxin-1, eotaxin-3, intercellular adhesion molecule 1 (sICAM-1), vascular cell adhesion molecule (</w:t>
      </w:r>
      <w:proofErr w:type="spellStart"/>
      <w:r w:rsidRPr="00703155">
        <w:rPr>
          <w:rFonts w:ascii="Times New Roman" w:hAnsi="Times New Roman" w:cs="Times New Roman"/>
          <w:sz w:val="20"/>
          <w:szCs w:val="20"/>
        </w:rPr>
        <w:t>sVCAM</w:t>
      </w:r>
      <w:proofErr w:type="spellEnd"/>
      <w:r w:rsidRPr="00703155">
        <w:rPr>
          <w:rFonts w:ascii="Times New Roman" w:hAnsi="Times New Roman" w:cs="Times New Roman"/>
          <w:sz w:val="20"/>
          <w:szCs w:val="20"/>
        </w:rPr>
        <w:t>), interleukin-6 (IL-6), interleukin-8 (IL-8), soluble tumor necrosis factor receptor-1 (sTNFR-1), tumor necrosis factor-α (TNF-α), c-reactive protein (CRP), serum amyloid A (SAA)</w:t>
      </w:r>
      <w:r w:rsidR="00A71242" w:rsidRPr="00703155">
        <w:rPr>
          <w:rFonts w:ascii="Times New Roman" w:hAnsi="Times New Roman" w:cs="Times New Roman"/>
          <w:sz w:val="20"/>
          <w:szCs w:val="20"/>
        </w:rPr>
        <w:t xml:space="preserve">, </w:t>
      </w:r>
      <w:r w:rsidRPr="00703155">
        <w:rPr>
          <w:rFonts w:ascii="Times New Roman" w:hAnsi="Times New Roman" w:cs="Times New Roman"/>
          <w:sz w:val="20"/>
          <w:szCs w:val="20"/>
        </w:rPr>
        <w:t>soluble receptor for advanced glycation end products (</w:t>
      </w:r>
      <w:proofErr w:type="spellStart"/>
      <w:r w:rsidRPr="00703155">
        <w:rPr>
          <w:rFonts w:ascii="Times New Roman" w:hAnsi="Times New Roman" w:cs="Times New Roman"/>
          <w:sz w:val="20"/>
          <w:szCs w:val="20"/>
        </w:rPr>
        <w:t>sRAGE</w:t>
      </w:r>
      <w:proofErr w:type="spellEnd"/>
      <w:r w:rsidRPr="00703155">
        <w:rPr>
          <w:rFonts w:ascii="Times New Roman" w:hAnsi="Times New Roman" w:cs="Times New Roman"/>
          <w:sz w:val="20"/>
          <w:szCs w:val="20"/>
        </w:rPr>
        <w:t xml:space="preserve">), soluble </w:t>
      </w:r>
      <w:proofErr w:type="spellStart"/>
      <w:r w:rsidRPr="00703155">
        <w:rPr>
          <w:rFonts w:ascii="Times New Roman" w:hAnsi="Times New Roman" w:cs="Times New Roman"/>
          <w:sz w:val="20"/>
          <w:szCs w:val="20"/>
        </w:rPr>
        <w:t>Fas</w:t>
      </w:r>
      <w:proofErr w:type="spellEnd"/>
      <w:r w:rsidRPr="00703155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703155">
        <w:rPr>
          <w:rFonts w:ascii="Times New Roman" w:hAnsi="Times New Roman" w:cs="Times New Roman"/>
          <w:sz w:val="20"/>
          <w:szCs w:val="20"/>
        </w:rPr>
        <w:t>sFAS</w:t>
      </w:r>
      <w:proofErr w:type="spellEnd"/>
      <w:r w:rsidRPr="00703155">
        <w:rPr>
          <w:rFonts w:ascii="Times New Roman" w:hAnsi="Times New Roman" w:cs="Times New Roman"/>
          <w:sz w:val="20"/>
          <w:szCs w:val="20"/>
        </w:rPr>
        <w:t>) and soluble triggering receptor expressed by myeloid cells 1 (sTREM-1)</w:t>
      </w:r>
      <w:r w:rsidR="00AB34B5" w:rsidRPr="00703155">
        <w:rPr>
          <w:rFonts w:ascii="Times New Roman" w:hAnsi="Times New Roman" w:cs="Times New Roman"/>
          <w:sz w:val="20"/>
          <w:szCs w:val="20"/>
        </w:rPr>
        <w:t>.</w:t>
      </w:r>
    </w:p>
    <w:p w14:paraId="69AF3E2D" w14:textId="77777777" w:rsidR="00316210" w:rsidRPr="00703155" w:rsidRDefault="00316210" w:rsidP="0083345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1EA9365" w14:textId="3FE36FC6" w:rsidR="000A7527" w:rsidRPr="00703155" w:rsidRDefault="000A7527" w:rsidP="0083345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03155">
        <w:rPr>
          <w:rFonts w:ascii="Times New Roman" w:hAnsi="Times New Roman" w:cs="Times New Roman"/>
          <w:sz w:val="20"/>
          <w:szCs w:val="20"/>
        </w:rPr>
        <w:t>Adjusted for age, gender, body mass index and APACHE II</w:t>
      </w:r>
      <w:r w:rsidR="00BB7903">
        <w:rPr>
          <w:rFonts w:ascii="Times New Roman" w:hAnsi="Times New Roman" w:cs="Times New Roman"/>
          <w:sz w:val="20"/>
          <w:szCs w:val="20"/>
        </w:rPr>
        <w:t>I</w:t>
      </w:r>
      <w:r w:rsidRPr="00703155">
        <w:rPr>
          <w:rFonts w:ascii="Times New Roman" w:hAnsi="Times New Roman" w:cs="Times New Roman"/>
          <w:sz w:val="20"/>
          <w:szCs w:val="20"/>
        </w:rPr>
        <w:t xml:space="preserve"> scores</w:t>
      </w:r>
      <w:r w:rsidR="00316210" w:rsidRPr="00703155">
        <w:rPr>
          <w:rFonts w:ascii="Times New Roman" w:hAnsi="Times New Roman" w:cs="Times New Roman"/>
          <w:sz w:val="20"/>
          <w:szCs w:val="20"/>
        </w:rPr>
        <w:t xml:space="preserve">. Fold change greater than 1 means higher plasma biomarker concentrations in the COVID-19 compared to the non-COVID-19 population. </w:t>
      </w:r>
      <w:r w:rsidRPr="00703155">
        <w:rPr>
          <w:rFonts w:ascii="Times New Roman" w:hAnsi="Times New Roman" w:cs="Times New Roman"/>
          <w:sz w:val="20"/>
          <w:szCs w:val="20"/>
        </w:rPr>
        <w:t xml:space="preserve">Bonferroni corrected </w:t>
      </w:r>
      <w:r w:rsidRPr="00703155">
        <w:rPr>
          <w:rFonts w:ascii="Times New Roman" w:hAnsi="Times New Roman" w:cs="Times New Roman"/>
          <w:i/>
          <w:sz w:val="20"/>
          <w:szCs w:val="20"/>
        </w:rPr>
        <w:t>p-value</w:t>
      </w:r>
      <w:r w:rsidRPr="00703155">
        <w:rPr>
          <w:rFonts w:ascii="Times New Roman" w:hAnsi="Times New Roman" w:cs="Times New Roman"/>
          <w:sz w:val="20"/>
          <w:szCs w:val="20"/>
        </w:rPr>
        <w:t xml:space="preserve"> for significance of 0.002</w:t>
      </w:r>
    </w:p>
    <w:p w14:paraId="0EE8EB84" w14:textId="3F082D44" w:rsidR="00833450" w:rsidRPr="00703155" w:rsidRDefault="00833450">
      <w:pPr>
        <w:rPr>
          <w:rFonts w:ascii="Times New Roman" w:hAnsi="Times New Roman" w:cs="Times New Roman"/>
          <w:sz w:val="20"/>
          <w:szCs w:val="20"/>
        </w:rPr>
      </w:pPr>
    </w:p>
    <w:p w14:paraId="09E9265C" w14:textId="5980E66C" w:rsidR="001A759D" w:rsidRPr="00703155" w:rsidRDefault="001A759D" w:rsidP="001A759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03155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4063AA">
        <w:rPr>
          <w:rFonts w:ascii="Times New Roman" w:hAnsi="Times New Roman" w:cs="Times New Roman"/>
          <w:b/>
          <w:sz w:val="20"/>
          <w:szCs w:val="20"/>
        </w:rPr>
        <w:t>5</w:t>
      </w:r>
      <w:r w:rsidRPr="00703155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703155">
        <w:rPr>
          <w:rFonts w:ascii="Times New Roman" w:hAnsi="Times New Roman" w:cs="Times New Roman"/>
          <w:sz w:val="20"/>
          <w:szCs w:val="20"/>
        </w:rPr>
        <w:t>Plasma biomarkers restricted to patients with a primary ICU diagnosis of pneumonia or respiratory failure</w:t>
      </w:r>
    </w:p>
    <w:p w14:paraId="13AFF7AC" w14:textId="77777777" w:rsidR="001A759D" w:rsidRPr="00703155" w:rsidRDefault="001A759D" w:rsidP="001A759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11695" w:type="dxa"/>
        <w:tblLayout w:type="fixed"/>
        <w:tblLook w:val="04A0" w:firstRow="1" w:lastRow="0" w:firstColumn="1" w:lastColumn="0" w:noHBand="0" w:noVBand="1"/>
      </w:tblPr>
      <w:tblGrid>
        <w:gridCol w:w="3235"/>
        <w:gridCol w:w="2430"/>
        <w:gridCol w:w="2340"/>
        <w:gridCol w:w="2520"/>
        <w:gridCol w:w="1170"/>
      </w:tblGrid>
      <w:tr w:rsidR="001A759D" w:rsidRPr="00703155" w14:paraId="29CA83C9" w14:textId="77777777" w:rsidTr="001A759D">
        <w:tc>
          <w:tcPr>
            <w:tcW w:w="3235" w:type="dxa"/>
          </w:tcPr>
          <w:p w14:paraId="460F4F5A" w14:textId="4411B0E1" w:rsidR="001A759D" w:rsidRPr="00703155" w:rsidRDefault="001A759D" w:rsidP="00402A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lasma biomarkers, </w:t>
            </w:r>
            <w:proofErr w:type="spellStart"/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pg</w:t>
            </w:r>
            <w:proofErr w:type="spellEnd"/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/mL</w:t>
            </w:r>
          </w:p>
        </w:tc>
        <w:tc>
          <w:tcPr>
            <w:tcW w:w="2430" w:type="dxa"/>
          </w:tcPr>
          <w:p w14:paraId="1D66F797" w14:textId="3CDFEC74" w:rsidR="001A759D" w:rsidRPr="00703155" w:rsidRDefault="00AB34B5" w:rsidP="00402A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CU </w:t>
            </w:r>
            <w:r w:rsidR="001A759D"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COVID-19</w:t>
            </w: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egative</w:t>
            </w:r>
          </w:p>
          <w:p w14:paraId="3FA1B591" w14:textId="77777777" w:rsidR="001A759D" w:rsidRPr="00703155" w:rsidRDefault="001A759D" w:rsidP="00402A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N = 70)  </w:t>
            </w:r>
          </w:p>
          <w:p w14:paraId="12351AA6" w14:textId="722990B7" w:rsidR="001A759D" w:rsidRPr="00703155" w:rsidRDefault="001A759D" w:rsidP="00402A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2340" w:type="dxa"/>
          </w:tcPr>
          <w:p w14:paraId="72C2CD19" w14:textId="02661EAE" w:rsidR="001A759D" w:rsidRPr="00703155" w:rsidRDefault="00AB34B5" w:rsidP="00402A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CU </w:t>
            </w:r>
            <w:r w:rsidR="001A759D"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COVID-19</w:t>
            </w: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ositive</w:t>
            </w:r>
          </w:p>
          <w:p w14:paraId="757F164E" w14:textId="77777777" w:rsidR="001A759D" w:rsidRPr="00703155" w:rsidRDefault="001A759D" w:rsidP="00402A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N = 58)  </w:t>
            </w:r>
          </w:p>
          <w:p w14:paraId="36433EE1" w14:textId="55C158F8" w:rsidR="001A759D" w:rsidRPr="00703155" w:rsidRDefault="001A759D" w:rsidP="00402A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2520" w:type="dxa"/>
          </w:tcPr>
          <w:p w14:paraId="2B5283B9" w14:textId="77777777" w:rsidR="001A759D" w:rsidRPr="00703155" w:rsidRDefault="001A759D" w:rsidP="00402A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Fold-change between COVID-19 vs non COVID-19 (95% CI)</w:t>
            </w:r>
          </w:p>
        </w:tc>
        <w:tc>
          <w:tcPr>
            <w:tcW w:w="1170" w:type="dxa"/>
          </w:tcPr>
          <w:p w14:paraId="179427E0" w14:textId="77777777" w:rsidR="001A759D" w:rsidRPr="00703155" w:rsidRDefault="001A759D" w:rsidP="00402A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BB7903" w:rsidRPr="00703155" w14:paraId="76A65A05" w14:textId="77777777" w:rsidTr="001A759D">
        <w:tc>
          <w:tcPr>
            <w:tcW w:w="3235" w:type="dxa"/>
          </w:tcPr>
          <w:p w14:paraId="0D402E98" w14:textId="19CA9654" w:rsidR="00BB7903" w:rsidRPr="00703155" w:rsidRDefault="00BB7903" w:rsidP="00BB7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Ang-2</w:t>
            </w:r>
          </w:p>
        </w:tc>
        <w:tc>
          <w:tcPr>
            <w:tcW w:w="2430" w:type="dxa"/>
            <w:vAlign w:val="bottom"/>
          </w:tcPr>
          <w:p w14:paraId="5907B13D" w14:textId="77777777" w:rsidR="00BB7903" w:rsidRPr="00703155" w:rsidRDefault="00BB7903" w:rsidP="00BB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96 (4669-16162)</w:t>
            </w:r>
          </w:p>
        </w:tc>
        <w:tc>
          <w:tcPr>
            <w:tcW w:w="2340" w:type="dxa"/>
            <w:vAlign w:val="bottom"/>
          </w:tcPr>
          <w:p w14:paraId="586C9C92" w14:textId="77777777" w:rsidR="00BB7903" w:rsidRPr="00703155" w:rsidRDefault="00BB7903" w:rsidP="00BB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1 (3021-9243)</w:t>
            </w:r>
          </w:p>
        </w:tc>
        <w:tc>
          <w:tcPr>
            <w:tcW w:w="2520" w:type="dxa"/>
            <w:vAlign w:val="bottom"/>
          </w:tcPr>
          <w:p w14:paraId="17244D0A" w14:textId="6D2AE331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 (0.52, 0.98)</w:t>
            </w:r>
          </w:p>
        </w:tc>
        <w:tc>
          <w:tcPr>
            <w:tcW w:w="1170" w:type="dxa"/>
            <w:vAlign w:val="bottom"/>
          </w:tcPr>
          <w:p w14:paraId="66AC2F7A" w14:textId="059FCDFE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B7903" w:rsidRPr="00703155" w14:paraId="6AC02A0E" w14:textId="77777777" w:rsidTr="001A759D">
        <w:tc>
          <w:tcPr>
            <w:tcW w:w="3235" w:type="dxa"/>
          </w:tcPr>
          <w:p w14:paraId="66D877F0" w14:textId="03FF664B" w:rsidR="00BB7903" w:rsidRPr="00703155" w:rsidRDefault="00BB7903" w:rsidP="00BB7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Ang-2:1 ratio</w:t>
            </w:r>
          </w:p>
        </w:tc>
        <w:tc>
          <w:tcPr>
            <w:tcW w:w="2430" w:type="dxa"/>
            <w:vAlign w:val="bottom"/>
          </w:tcPr>
          <w:p w14:paraId="146F30E8" w14:textId="77777777" w:rsidR="00BB7903" w:rsidRPr="00703155" w:rsidRDefault="00BB7903" w:rsidP="00BB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(1.7-12.9)</w:t>
            </w:r>
          </w:p>
        </w:tc>
        <w:tc>
          <w:tcPr>
            <w:tcW w:w="2340" w:type="dxa"/>
            <w:vAlign w:val="bottom"/>
          </w:tcPr>
          <w:p w14:paraId="7A447E55" w14:textId="77777777" w:rsidR="00BB7903" w:rsidRPr="00703155" w:rsidRDefault="00BB7903" w:rsidP="00BB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 (0.5-4.4)</w:t>
            </w:r>
          </w:p>
        </w:tc>
        <w:tc>
          <w:tcPr>
            <w:tcW w:w="2520" w:type="dxa"/>
            <w:vAlign w:val="bottom"/>
          </w:tcPr>
          <w:p w14:paraId="35522E79" w14:textId="5647D96C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0.24, 0.69)</w:t>
            </w:r>
          </w:p>
        </w:tc>
        <w:tc>
          <w:tcPr>
            <w:tcW w:w="1170" w:type="dxa"/>
            <w:vAlign w:val="bottom"/>
          </w:tcPr>
          <w:p w14:paraId="2CCDB5B2" w14:textId="5BA2B756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B7903" w:rsidRPr="00703155" w14:paraId="0DFAB0D9" w14:textId="77777777" w:rsidTr="001A759D">
        <w:tc>
          <w:tcPr>
            <w:tcW w:w="3235" w:type="dxa"/>
          </w:tcPr>
          <w:p w14:paraId="1D0F5981" w14:textId="63547ECC" w:rsidR="00BB7903" w:rsidRPr="00703155" w:rsidRDefault="00BB7903" w:rsidP="00BB7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sTNF</w:t>
            </w:r>
            <w:proofErr w:type="spellEnd"/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-RI</w:t>
            </w:r>
          </w:p>
        </w:tc>
        <w:tc>
          <w:tcPr>
            <w:tcW w:w="2430" w:type="dxa"/>
            <w:vAlign w:val="bottom"/>
          </w:tcPr>
          <w:p w14:paraId="458BCECF" w14:textId="77777777" w:rsidR="00BB7903" w:rsidRPr="00703155" w:rsidRDefault="00BB7903" w:rsidP="00BB79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1 (2697-12302)</w:t>
            </w:r>
          </w:p>
        </w:tc>
        <w:tc>
          <w:tcPr>
            <w:tcW w:w="2340" w:type="dxa"/>
            <w:vAlign w:val="bottom"/>
          </w:tcPr>
          <w:p w14:paraId="01D907F6" w14:textId="77777777" w:rsidR="00BB7903" w:rsidRPr="00703155" w:rsidRDefault="00BB7903" w:rsidP="00BB79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1 (2068-5480)</w:t>
            </w:r>
          </w:p>
        </w:tc>
        <w:tc>
          <w:tcPr>
            <w:tcW w:w="2520" w:type="dxa"/>
            <w:vAlign w:val="bottom"/>
          </w:tcPr>
          <w:p w14:paraId="4CC3490D" w14:textId="5B0578AE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50, 0.92)</w:t>
            </w:r>
          </w:p>
        </w:tc>
        <w:tc>
          <w:tcPr>
            <w:tcW w:w="1170" w:type="dxa"/>
            <w:vAlign w:val="bottom"/>
          </w:tcPr>
          <w:p w14:paraId="7AD66557" w14:textId="0C604C77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BB7903" w:rsidRPr="00703155" w14:paraId="7889682E" w14:textId="77777777" w:rsidTr="001A759D">
        <w:tc>
          <w:tcPr>
            <w:tcW w:w="3235" w:type="dxa"/>
          </w:tcPr>
          <w:p w14:paraId="206875E5" w14:textId="7CD5CED0" w:rsidR="00BB7903" w:rsidRPr="00703155" w:rsidRDefault="00BB7903" w:rsidP="00BB7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SAA, mg/L</w:t>
            </w:r>
          </w:p>
        </w:tc>
        <w:tc>
          <w:tcPr>
            <w:tcW w:w="2430" w:type="dxa"/>
            <w:vAlign w:val="bottom"/>
          </w:tcPr>
          <w:p w14:paraId="50E4668B" w14:textId="77777777" w:rsidR="00BB7903" w:rsidRPr="00703155" w:rsidRDefault="00BB7903" w:rsidP="00BB79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7 (35-375)</w:t>
            </w:r>
          </w:p>
        </w:tc>
        <w:tc>
          <w:tcPr>
            <w:tcW w:w="2340" w:type="dxa"/>
            <w:vAlign w:val="bottom"/>
          </w:tcPr>
          <w:p w14:paraId="33645A10" w14:textId="77777777" w:rsidR="00BB7903" w:rsidRPr="00703155" w:rsidRDefault="00BB7903" w:rsidP="00BB79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 (167-792)</w:t>
            </w:r>
          </w:p>
        </w:tc>
        <w:tc>
          <w:tcPr>
            <w:tcW w:w="2520" w:type="dxa"/>
            <w:vAlign w:val="bottom"/>
          </w:tcPr>
          <w:p w14:paraId="63F314D4" w14:textId="6AEE8597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 (1.84, 6.31)</w:t>
            </w:r>
          </w:p>
        </w:tc>
        <w:tc>
          <w:tcPr>
            <w:tcW w:w="1170" w:type="dxa"/>
            <w:vAlign w:val="bottom"/>
          </w:tcPr>
          <w:p w14:paraId="7F72F762" w14:textId="748DFFDE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BB7903" w:rsidRPr="00703155" w14:paraId="3DFA73D8" w14:textId="77777777" w:rsidTr="001A759D">
        <w:tc>
          <w:tcPr>
            <w:tcW w:w="3235" w:type="dxa"/>
          </w:tcPr>
          <w:p w14:paraId="0074D0B5" w14:textId="190C18A8" w:rsidR="00BB7903" w:rsidRPr="00703155" w:rsidRDefault="00BB7903" w:rsidP="00BB7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sRAGE</w:t>
            </w:r>
            <w:proofErr w:type="spellEnd"/>
          </w:p>
        </w:tc>
        <w:tc>
          <w:tcPr>
            <w:tcW w:w="2430" w:type="dxa"/>
            <w:vAlign w:val="bottom"/>
          </w:tcPr>
          <w:p w14:paraId="29213763" w14:textId="77777777" w:rsidR="00BB7903" w:rsidRPr="00703155" w:rsidRDefault="00BB7903" w:rsidP="00BB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9 (724-2651)</w:t>
            </w:r>
          </w:p>
        </w:tc>
        <w:tc>
          <w:tcPr>
            <w:tcW w:w="2340" w:type="dxa"/>
            <w:vAlign w:val="bottom"/>
          </w:tcPr>
          <w:p w14:paraId="67BA1B67" w14:textId="77777777" w:rsidR="00BB7903" w:rsidRPr="00703155" w:rsidRDefault="00BB7903" w:rsidP="00BB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0 (1600-7273)</w:t>
            </w:r>
          </w:p>
        </w:tc>
        <w:tc>
          <w:tcPr>
            <w:tcW w:w="2520" w:type="dxa"/>
            <w:vAlign w:val="bottom"/>
          </w:tcPr>
          <w:p w14:paraId="644D0450" w14:textId="5397367E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 (1.47, 3.33)</w:t>
            </w:r>
          </w:p>
        </w:tc>
        <w:tc>
          <w:tcPr>
            <w:tcW w:w="1170" w:type="dxa"/>
            <w:vAlign w:val="bottom"/>
          </w:tcPr>
          <w:p w14:paraId="79AB5C22" w14:textId="70592498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</w:tbl>
    <w:p w14:paraId="0B3F2BDD" w14:textId="210180F9" w:rsidR="00FF40BC" w:rsidRPr="00703155" w:rsidRDefault="00FF40BC" w:rsidP="00FF40B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03155">
        <w:rPr>
          <w:rFonts w:ascii="Times New Roman" w:hAnsi="Times New Roman" w:cs="Times New Roman"/>
          <w:sz w:val="20"/>
          <w:szCs w:val="20"/>
        </w:rPr>
        <w:t>Abbreviations: angiopoietin-2 (A</w:t>
      </w:r>
      <w:r w:rsidR="0072528D" w:rsidRPr="00703155">
        <w:rPr>
          <w:rFonts w:ascii="Times New Roman" w:hAnsi="Times New Roman" w:cs="Times New Roman"/>
          <w:sz w:val="20"/>
          <w:szCs w:val="20"/>
        </w:rPr>
        <w:t>ng</w:t>
      </w:r>
      <w:r w:rsidRPr="00703155">
        <w:rPr>
          <w:rFonts w:ascii="Times New Roman" w:hAnsi="Times New Roman" w:cs="Times New Roman"/>
          <w:sz w:val="20"/>
          <w:szCs w:val="20"/>
        </w:rPr>
        <w:t>-2), A</w:t>
      </w:r>
      <w:r w:rsidR="0072528D" w:rsidRPr="00703155">
        <w:rPr>
          <w:rFonts w:ascii="Times New Roman" w:hAnsi="Times New Roman" w:cs="Times New Roman"/>
          <w:sz w:val="20"/>
          <w:szCs w:val="20"/>
        </w:rPr>
        <w:t>ng</w:t>
      </w:r>
      <w:r w:rsidRPr="00703155">
        <w:rPr>
          <w:rFonts w:ascii="Times New Roman" w:hAnsi="Times New Roman" w:cs="Times New Roman"/>
          <w:sz w:val="20"/>
          <w:szCs w:val="20"/>
        </w:rPr>
        <w:t>-2:1 ratio, angiopoietin-</w:t>
      </w:r>
      <w:proofErr w:type="gramStart"/>
      <w:r w:rsidRPr="00703155">
        <w:rPr>
          <w:rFonts w:ascii="Times New Roman" w:hAnsi="Times New Roman" w:cs="Times New Roman"/>
          <w:sz w:val="20"/>
          <w:szCs w:val="20"/>
        </w:rPr>
        <w:t>2:angiopoietin</w:t>
      </w:r>
      <w:proofErr w:type="gramEnd"/>
      <w:r w:rsidRPr="00703155">
        <w:rPr>
          <w:rFonts w:ascii="Times New Roman" w:hAnsi="Times New Roman" w:cs="Times New Roman"/>
          <w:sz w:val="20"/>
          <w:szCs w:val="20"/>
        </w:rPr>
        <w:t>-1 ratio;  soluble tumor necrosis factor receptor-1 (sTNFR-1), serum amyloid A (SAA) and soluble receptor for advanced glycation end products (</w:t>
      </w:r>
      <w:proofErr w:type="spellStart"/>
      <w:r w:rsidRPr="00703155">
        <w:rPr>
          <w:rFonts w:ascii="Times New Roman" w:hAnsi="Times New Roman" w:cs="Times New Roman"/>
          <w:sz w:val="20"/>
          <w:szCs w:val="20"/>
        </w:rPr>
        <w:t>sRAGE</w:t>
      </w:r>
      <w:proofErr w:type="spellEnd"/>
      <w:r w:rsidRPr="00703155">
        <w:rPr>
          <w:rFonts w:ascii="Times New Roman" w:hAnsi="Times New Roman" w:cs="Times New Roman"/>
          <w:sz w:val="20"/>
          <w:szCs w:val="20"/>
        </w:rPr>
        <w:t>).</w:t>
      </w:r>
    </w:p>
    <w:p w14:paraId="1B10FA18" w14:textId="75572EC1" w:rsidR="001A759D" w:rsidRPr="00703155" w:rsidRDefault="001A759D">
      <w:pPr>
        <w:rPr>
          <w:rFonts w:ascii="Times New Roman" w:hAnsi="Times New Roman" w:cs="Times New Roman"/>
          <w:sz w:val="20"/>
          <w:szCs w:val="20"/>
        </w:rPr>
      </w:pPr>
    </w:p>
    <w:p w14:paraId="4621F2FD" w14:textId="26DDDEF2" w:rsidR="00AB34B5" w:rsidRPr="00703155" w:rsidRDefault="00AB34B5" w:rsidP="00AB34B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03155">
        <w:rPr>
          <w:rFonts w:ascii="Times New Roman" w:hAnsi="Times New Roman" w:cs="Times New Roman"/>
          <w:sz w:val="20"/>
          <w:szCs w:val="20"/>
        </w:rPr>
        <w:t>Adjusted for age, gender, body mass index and APACHE II</w:t>
      </w:r>
      <w:r w:rsidR="00BB7903">
        <w:rPr>
          <w:rFonts w:ascii="Times New Roman" w:hAnsi="Times New Roman" w:cs="Times New Roman"/>
          <w:sz w:val="20"/>
          <w:szCs w:val="20"/>
        </w:rPr>
        <w:t>I</w:t>
      </w:r>
      <w:r w:rsidRPr="00703155">
        <w:rPr>
          <w:rFonts w:ascii="Times New Roman" w:hAnsi="Times New Roman" w:cs="Times New Roman"/>
          <w:sz w:val="20"/>
          <w:szCs w:val="20"/>
        </w:rPr>
        <w:t xml:space="preserve"> scores. Fold change greater than 1 means higher plasma biomarker concentrations in the COVID-19 compared to the non-COVID-19 population. </w:t>
      </w:r>
    </w:p>
    <w:p w14:paraId="2CA987A5" w14:textId="169DFDE5" w:rsidR="001A759D" w:rsidRPr="00703155" w:rsidRDefault="001A759D">
      <w:pPr>
        <w:rPr>
          <w:rFonts w:ascii="Times New Roman" w:hAnsi="Times New Roman" w:cs="Times New Roman"/>
          <w:sz w:val="20"/>
          <w:szCs w:val="20"/>
        </w:rPr>
      </w:pPr>
    </w:p>
    <w:p w14:paraId="79616A43" w14:textId="053E2BBE" w:rsidR="001A759D" w:rsidRPr="00703155" w:rsidRDefault="001A759D">
      <w:pPr>
        <w:rPr>
          <w:rFonts w:ascii="Times New Roman" w:hAnsi="Times New Roman" w:cs="Times New Roman"/>
          <w:sz w:val="20"/>
          <w:szCs w:val="20"/>
        </w:rPr>
      </w:pPr>
    </w:p>
    <w:p w14:paraId="3D20C31C" w14:textId="2CE9CDA8" w:rsidR="00A71242" w:rsidRPr="00703155" w:rsidRDefault="00A71242">
      <w:pPr>
        <w:rPr>
          <w:rFonts w:ascii="Times New Roman" w:hAnsi="Times New Roman" w:cs="Times New Roman"/>
          <w:sz w:val="20"/>
          <w:szCs w:val="20"/>
        </w:rPr>
      </w:pPr>
    </w:p>
    <w:p w14:paraId="2083809F" w14:textId="6FEA1E63" w:rsidR="00A71242" w:rsidRPr="00703155" w:rsidRDefault="00A71242">
      <w:pPr>
        <w:rPr>
          <w:rFonts w:ascii="Times New Roman" w:hAnsi="Times New Roman" w:cs="Times New Roman"/>
          <w:sz w:val="20"/>
          <w:szCs w:val="20"/>
        </w:rPr>
      </w:pPr>
    </w:p>
    <w:p w14:paraId="039CB8E0" w14:textId="753872DC" w:rsidR="00A71242" w:rsidRPr="00703155" w:rsidRDefault="00A71242">
      <w:pPr>
        <w:rPr>
          <w:rFonts w:ascii="Times New Roman" w:hAnsi="Times New Roman" w:cs="Times New Roman"/>
          <w:sz w:val="20"/>
          <w:szCs w:val="20"/>
        </w:rPr>
      </w:pPr>
    </w:p>
    <w:p w14:paraId="119B48E0" w14:textId="0D478308" w:rsidR="00A71242" w:rsidRPr="00703155" w:rsidRDefault="00A71242">
      <w:pPr>
        <w:rPr>
          <w:rFonts w:ascii="Times New Roman" w:hAnsi="Times New Roman" w:cs="Times New Roman"/>
          <w:sz w:val="20"/>
          <w:szCs w:val="20"/>
        </w:rPr>
      </w:pPr>
    </w:p>
    <w:p w14:paraId="0B7A9297" w14:textId="77777777" w:rsidR="00A71242" w:rsidRPr="00703155" w:rsidRDefault="00A71242">
      <w:pPr>
        <w:rPr>
          <w:rFonts w:ascii="Times New Roman" w:hAnsi="Times New Roman" w:cs="Times New Roman"/>
          <w:sz w:val="20"/>
          <w:szCs w:val="20"/>
        </w:rPr>
      </w:pPr>
    </w:p>
    <w:p w14:paraId="29CDB652" w14:textId="53D82168" w:rsidR="00A71242" w:rsidRPr="00703155" w:rsidRDefault="00A71242">
      <w:pPr>
        <w:rPr>
          <w:rFonts w:ascii="Times New Roman" w:hAnsi="Times New Roman" w:cs="Times New Roman"/>
          <w:sz w:val="20"/>
          <w:szCs w:val="20"/>
        </w:rPr>
      </w:pPr>
    </w:p>
    <w:p w14:paraId="258686C6" w14:textId="34ED144D" w:rsidR="00A71242" w:rsidRPr="00703155" w:rsidRDefault="00A71242">
      <w:pPr>
        <w:rPr>
          <w:rFonts w:ascii="Times New Roman" w:hAnsi="Times New Roman" w:cs="Times New Roman"/>
          <w:sz w:val="20"/>
          <w:szCs w:val="20"/>
        </w:rPr>
      </w:pPr>
    </w:p>
    <w:p w14:paraId="0630948F" w14:textId="10BFE979" w:rsidR="00A71242" w:rsidRPr="00703155" w:rsidRDefault="00A71242">
      <w:pPr>
        <w:rPr>
          <w:rFonts w:ascii="Times New Roman" w:hAnsi="Times New Roman" w:cs="Times New Roman"/>
          <w:sz w:val="20"/>
          <w:szCs w:val="20"/>
        </w:rPr>
      </w:pPr>
    </w:p>
    <w:p w14:paraId="2D6C914A" w14:textId="77777777" w:rsidR="00A71242" w:rsidRPr="00703155" w:rsidRDefault="00A71242">
      <w:pPr>
        <w:rPr>
          <w:rFonts w:ascii="Times New Roman" w:hAnsi="Times New Roman" w:cs="Times New Roman"/>
          <w:sz w:val="20"/>
          <w:szCs w:val="20"/>
        </w:rPr>
      </w:pPr>
    </w:p>
    <w:p w14:paraId="2D66FA7C" w14:textId="02702DDB" w:rsidR="001A759D" w:rsidRPr="00703155" w:rsidRDefault="001A759D">
      <w:pPr>
        <w:rPr>
          <w:rFonts w:ascii="Times New Roman" w:hAnsi="Times New Roman" w:cs="Times New Roman"/>
          <w:sz w:val="20"/>
          <w:szCs w:val="20"/>
        </w:rPr>
      </w:pPr>
    </w:p>
    <w:p w14:paraId="249BD618" w14:textId="77777777" w:rsidR="00FF40BC" w:rsidRPr="00703155" w:rsidRDefault="00FF40BC">
      <w:pPr>
        <w:rPr>
          <w:rFonts w:ascii="Times New Roman" w:hAnsi="Times New Roman" w:cs="Times New Roman"/>
          <w:sz w:val="20"/>
          <w:szCs w:val="20"/>
        </w:rPr>
      </w:pPr>
    </w:p>
    <w:p w14:paraId="5ED2B2DF" w14:textId="77777777" w:rsidR="000F68E0" w:rsidRPr="00703155" w:rsidRDefault="000F68E0">
      <w:pPr>
        <w:rPr>
          <w:rFonts w:ascii="Times New Roman" w:hAnsi="Times New Roman" w:cs="Times New Roman"/>
          <w:sz w:val="20"/>
          <w:szCs w:val="20"/>
        </w:rPr>
      </w:pPr>
    </w:p>
    <w:p w14:paraId="6392D075" w14:textId="4F5EB547" w:rsidR="0008351F" w:rsidRPr="00703155" w:rsidRDefault="0008351F">
      <w:pPr>
        <w:rPr>
          <w:rFonts w:ascii="Times New Roman" w:hAnsi="Times New Roman" w:cs="Times New Roman"/>
          <w:b/>
          <w:sz w:val="20"/>
          <w:szCs w:val="20"/>
        </w:rPr>
      </w:pPr>
      <w:r w:rsidRPr="00703155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4063AA">
        <w:rPr>
          <w:rFonts w:ascii="Times New Roman" w:hAnsi="Times New Roman" w:cs="Times New Roman"/>
          <w:b/>
          <w:sz w:val="20"/>
          <w:szCs w:val="20"/>
        </w:rPr>
        <w:t>6</w:t>
      </w:r>
      <w:r w:rsidRPr="00703155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4D618A" w:rsidRPr="00703155">
        <w:rPr>
          <w:rFonts w:ascii="Times New Roman" w:hAnsi="Times New Roman" w:cs="Times New Roman"/>
          <w:sz w:val="20"/>
          <w:szCs w:val="20"/>
        </w:rPr>
        <w:t>Trend in plasma biomarkers over Day 1 and</w:t>
      </w:r>
      <w:r w:rsidRPr="00703155">
        <w:rPr>
          <w:rFonts w:ascii="Times New Roman" w:hAnsi="Times New Roman" w:cs="Times New Roman"/>
          <w:sz w:val="20"/>
          <w:szCs w:val="20"/>
        </w:rPr>
        <w:t xml:space="preserve"> 3 between </w:t>
      </w:r>
      <w:r w:rsidR="00423964" w:rsidRPr="00703155">
        <w:rPr>
          <w:rFonts w:ascii="Times New Roman" w:hAnsi="Times New Roman" w:cs="Times New Roman"/>
          <w:sz w:val="20"/>
          <w:szCs w:val="20"/>
        </w:rPr>
        <w:t xml:space="preserve">ICU patients with </w:t>
      </w:r>
      <w:r w:rsidRPr="00703155">
        <w:rPr>
          <w:rFonts w:ascii="Times New Roman" w:hAnsi="Times New Roman" w:cs="Times New Roman"/>
          <w:sz w:val="20"/>
          <w:szCs w:val="20"/>
        </w:rPr>
        <w:t xml:space="preserve">COVID-19 and </w:t>
      </w:r>
      <w:r w:rsidR="00423964" w:rsidRPr="00703155">
        <w:rPr>
          <w:rFonts w:ascii="Times New Roman" w:hAnsi="Times New Roman" w:cs="Times New Roman"/>
          <w:sz w:val="20"/>
          <w:szCs w:val="20"/>
        </w:rPr>
        <w:t xml:space="preserve">without </w:t>
      </w:r>
      <w:r w:rsidRPr="00703155">
        <w:rPr>
          <w:rFonts w:ascii="Times New Roman" w:hAnsi="Times New Roman" w:cs="Times New Roman"/>
          <w:sz w:val="20"/>
          <w:szCs w:val="20"/>
        </w:rPr>
        <w:t>COVID-19</w:t>
      </w:r>
    </w:p>
    <w:tbl>
      <w:tblPr>
        <w:tblStyle w:val="TableGrid1"/>
        <w:tblW w:w="13945" w:type="dxa"/>
        <w:tblLayout w:type="fixed"/>
        <w:tblLook w:val="04A0" w:firstRow="1" w:lastRow="0" w:firstColumn="1" w:lastColumn="0" w:noHBand="0" w:noVBand="1"/>
      </w:tblPr>
      <w:tblGrid>
        <w:gridCol w:w="1795"/>
        <w:gridCol w:w="2430"/>
        <w:gridCol w:w="2430"/>
        <w:gridCol w:w="2430"/>
        <w:gridCol w:w="2430"/>
        <w:gridCol w:w="2430"/>
      </w:tblGrid>
      <w:tr w:rsidR="008F6056" w:rsidRPr="00703155" w14:paraId="6B5BB533" w14:textId="78DA02BA" w:rsidTr="008F6056">
        <w:trPr>
          <w:trHeight w:val="980"/>
        </w:trPr>
        <w:tc>
          <w:tcPr>
            <w:tcW w:w="1795" w:type="dxa"/>
          </w:tcPr>
          <w:p w14:paraId="4669528E" w14:textId="6DD1FDFE" w:rsidR="008F6056" w:rsidRPr="00703155" w:rsidRDefault="008F6056" w:rsidP="004D618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lasma biomarkers, </w:t>
            </w:r>
            <w:proofErr w:type="spellStart"/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pg</w:t>
            </w:r>
            <w:proofErr w:type="spellEnd"/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/dL</w:t>
            </w:r>
          </w:p>
        </w:tc>
        <w:tc>
          <w:tcPr>
            <w:tcW w:w="2430" w:type="dxa"/>
          </w:tcPr>
          <w:p w14:paraId="67BE716C" w14:textId="77777777" w:rsidR="008F6056" w:rsidRPr="00703155" w:rsidRDefault="008F6056" w:rsidP="004D61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Day 1 plasma biomarkers in ICU COVID-19 Negative</w:t>
            </w:r>
          </w:p>
          <w:p w14:paraId="5E72F51D" w14:textId="19815EA7" w:rsidR="008F6056" w:rsidRPr="00703155" w:rsidRDefault="008F6056" w:rsidP="004D61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N = </w:t>
            </w:r>
            <w:r w:rsidR="00E072B7"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5B123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02F70786" w14:textId="46FC1773" w:rsidR="008F6056" w:rsidRPr="00703155" w:rsidRDefault="008F6056" w:rsidP="004D61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2430" w:type="dxa"/>
          </w:tcPr>
          <w:p w14:paraId="4098DB47" w14:textId="6C8C722D" w:rsidR="008F6056" w:rsidRPr="00703155" w:rsidRDefault="008F6056" w:rsidP="004D61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Day 3 plasma biomarkers in ICU COVID-19 Negative</w:t>
            </w:r>
          </w:p>
          <w:p w14:paraId="4123DFF1" w14:textId="4007B2D3" w:rsidR="008F6056" w:rsidRPr="00703155" w:rsidRDefault="008F6056" w:rsidP="004D61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(N = 3</w:t>
            </w:r>
            <w:r w:rsidR="005B1232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4321072A" w14:textId="396309B8" w:rsidR="008F6056" w:rsidRPr="00703155" w:rsidRDefault="008F6056" w:rsidP="004D61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2430" w:type="dxa"/>
          </w:tcPr>
          <w:p w14:paraId="522FB211" w14:textId="731ADC1D" w:rsidR="008F6056" w:rsidRPr="00703155" w:rsidRDefault="008F6056" w:rsidP="004D61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Day 1 plasma biomarkers in ICU COVID-19 Positive</w:t>
            </w:r>
          </w:p>
          <w:p w14:paraId="7612313E" w14:textId="40321AC4" w:rsidR="008F6056" w:rsidRPr="00703155" w:rsidRDefault="008F6056" w:rsidP="004D61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N = </w:t>
            </w:r>
            <w:r w:rsidR="00E072B7"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60AFF5CA" w14:textId="56D2BE86" w:rsidR="008F6056" w:rsidRPr="00703155" w:rsidRDefault="008F6056" w:rsidP="004D61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2430" w:type="dxa"/>
          </w:tcPr>
          <w:p w14:paraId="15E4E00E" w14:textId="17406A65" w:rsidR="008F6056" w:rsidRPr="00703155" w:rsidRDefault="008F6056" w:rsidP="004D61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Day 3 plasma biomarkers in ICU COVID-19 Positive</w:t>
            </w:r>
          </w:p>
          <w:p w14:paraId="5CDDB164" w14:textId="418C0025" w:rsidR="008F6056" w:rsidRPr="00703155" w:rsidRDefault="008F6056" w:rsidP="004D61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(N = 32)</w:t>
            </w:r>
          </w:p>
          <w:p w14:paraId="08742BF7" w14:textId="5A772079" w:rsidR="008F6056" w:rsidRPr="00703155" w:rsidRDefault="008F6056" w:rsidP="004D61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Median (IQR)</w:t>
            </w:r>
          </w:p>
        </w:tc>
        <w:tc>
          <w:tcPr>
            <w:tcW w:w="2430" w:type="dxa"/>
          </w:tcPr>
          <w:p w14:paraId="5EA78949" w14:textId="403BE853" w:rsidR="008F6056" w:rsidRPr="00703155" w:rsidRDefault="008F6056" w:rsidP="004D61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5B1232" w:rsidRPr="00703155" w14:paraId="6488D43B" w14:textId="5C4AAF20" w:rsidTr="00631795">
        <w:tc>
          <w:tcPr>
            <w:tcW w:w="1795" w:type="dxa"/>
          </w:tcPr>
          <w:p w14:paraId="39724AC1" w14:textId="231EA972" w:rsidR="005B1232" w:rsidRPr="00703155" w:rsidRDefault="005B1232" w:rsidP="005B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1. Ang-2</w:t>
            </w:r>
          </w:p>
        </w:tc>
        <w:tc>
          <w:tcPr>
            <w:tcW w:w="2430" w:type="dxa"/>
            <w:vAlign w:val="bottom"/>
          </w:tcPr>
          <w:p w14:paraId="5957D951" w14:textId="56D5DC78" w:rsidR="005B1232" w:rsidRPr="005B1232" w:rsidRDefault="005B1232" w:rsidP="005B12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34 (5904-17020)</w:t>
            </w:r>
          </w:p>
        </w:tc>
        <w:tc>
          <w:tcPr>
            <w:tcW w:w="2430" w:type="dxa"/>
            <w:vAlign w:val="bottom"/>
          </w:tcPr>
          <w:p w14:paraId="5F757C3D" w14:textId="41948AD8" w:rsidR="005B1232" w:rsidRPr="005B1232" w:rsidRDefault="005B1232" w:rsidP="005B1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10 (4044-9702)</w:t>
            </w:r>
          </w:p>
        </w:tc>
        <w:tc>
          <w:tcPr>
            <w:tcW w:w="2430" w:type="dxa"/>
            <w:vAlign w:val="bottom"/>
          </w:tcPr>
          <w:p w14:paraId="6511D49B" w14:textId="50102695" w:rsidR="005B1232" w:rsidRPr="005B1232" w:rsidRDefault="005B1232" w:rsidP="005B12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3 (3021-9988)</w:t>
            </w:r>
          </w:p>
        </w:tc>
        <w:tc>
          <w:tcPr>
            <w:tcW w:w="2430" w:type="dxa"/>
            <w:vAlign w:val="bottom"/>
          </w:tcPr>
          <w:p w14:paraId="6E343DDF" w14:textId="55938609" w:rsidR="005B1232" w:rsidRPr="005B1232" w:rsidRDefault="005B1232" w:rsidP="005B1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61 (4369-13319)</w:t>
            </w:r>
          </w:p>
        </w:tc>
        <w:tc>
          <w:tcPr>
            <w:tcW w:w="2430" w:type="dxa"/>
            <w:vAlign w:val="bottom"/>
          </w:tcPr>
          <w:p w14:paraId="382D5743" w14:textId="494DB26A" w:rsidR="005B1232" w:rsidRPr="005B1232" w:rsidRDefault="005B1232" w:rsidP="005B12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  <w:r w:rsidR="00F446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B1232" w:rsidRPr="00703155" w14:paraId="4372CE5B" w14:textId="3E7969C0" w:rsidTr="00631795">
        <w:tc>
          <w:tcPr>
            <w:tcW w:w="1795" w:type="dxa"/>
          </w:tcPr>
          <w:p w14:paraId="7042B4E5" w14:textId="68961D83" w:rsidR="005B1232" w:rsidRPr="00703155" w:rsidRDefault="005B1232" w:rsidP="005B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2. Ang-2:1 ratio</w:t>
            </w:r>
          </w:p>
        </w:tc>
        <w:tc>
          <w:tcPr>
            <w:tcW w:w="2430" w:type="dxa"/>
            <w:vAlign w:val="bottom"/>
          </w:tcPr>
          <w:p w14:paraId="14488573" w14:textId="09259308" w:rsidR="005B1232" w:rsidRPr="005B1232" w:rsidRDefault="005B1232" w:rsidP="005B12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1.6-11.6)</w:t>
            </w:r>
          </w:p>
        </w:tc>
        <w:tc>
          <w:tcPr>
            <w:tcW w:w="2430" w:type="dxa"/>
            <w:vAlign w:val="bottom"/>
          </w:tcPr>
          <w:p w14:paraId="2FE37D75" w14:textId="189E36EA" w:rsidR="005B1232" w:rsidRPr="005B1232" w:rsidRDefault="005B1232" w:rsidP="005B1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0.9-11.2)</w:t>
            </w:r>
          </w:p>
        </w:tc>
        <w:tc>
          <w:tcPr>
            <w:tcW w:w="2430" w:type="dxa"/>
            <w:vAlign w:val="bottom"/>
          </w:tcPr>
          <w:p w14:paraId="030AF715" w14:textId="7FC77F49" w:rsidR="005B1232" w:rsidRPr="005B1232" w:rsidRDefault="005B1232" w:rsidP="005B12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0.5-6.2)</w:t>
            </w:r>
          </w:p>
        </w:tc>
        <w:tc>
          <w:tcPr>
            <w:tcW w:w="2430" w:type="dxa"/>
            <w:vAlign w:val="bottom"/>
          </w:tcPr>
          <w:p w14:paraId="469BABE4" w14:textId="5BBCDAA0" w:rsidR="005B1232" w:rsidRPr="005B1232" w:rsidRDefault="005B1232" w:rsidP="005B12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0.7-3.6)</w:t>
            </w:r>
          </w:p>
        </w:tc>
        <w:tc>
          <w:tcPr>
            <w:tcW w:w="2430" w:type="dxa"/>
            <w:vAlign w:val="bottom"/>
          </w:tcPr>
          <w:p w14:paraId="52DABE5F" w14:textId="6F872564" w:rsidR="005B1232" w:rsidRPr="005B1232" w:rsidRDefault="005B1232" w:rsidP="005B12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F446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B1232" w:rsidRPr="00703155" w14:paraId="4F8F01F6" w14:textId="2CC61143" w:rsidTr="00631795">
        <w:tc>
          <w:tcPr>
            <w:tcW w:w="1795" w:type="dxa"/>
          </w:tcPr>
          <w:p w14:paraId="1C37273C" w14:textId="4439B17B" w:rsidR="005B1232" w:rsidRPr="00703155" w:rsidRDefault="005B1232" w:rsidP="005B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3. sTNFRI</w:t>
            </w:r>
          </w:p>
        </w:tc>
        <w:tc>
          <w:tcPr>
            <w:tcW w:w="2430" w:type="dxa"/>
            <w:vAlign w:val="bottom"/>
          </w:tcPr>
          <w:p w14:paraId="6093F223" w14:textId="54926C85" w:rsidR="005B1232" w:rsidRPr="005B1232" w:rsidRDefault="005B1232" w:rsidP="005B12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3 (2632-8827)</w:t>
            </w:r>
          </w:p>
        </w:tc>
        <w:tc>
          <w:tcPr>
            <w:tcW w:w="2430" w:type="dxa"/>
            <w:vAlign w:val="bottom"/>
          </w:tcPr>
          <w:p w14:paraId="219C6383" w14:textId="6B10252A" w:rsidR="005B1232" w:rsidRPr="005B1232" w:rsidRDefault="005B1232" w:rsidP="005B12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2 (2281-5537)</w:t>
            </w:r>
          </w:p>
        </w:tc>
        <w:tc>
          <w:tcPr>
            <w:tcW w:w="2430" w:type="dxa"/>
            <w:vAlign w:val="bottom"/>
          </w:tcPr>
          <w:p w14:paraId="3731EB91" w14:textId="5FB1C11E" w:rsidR="005B1232" w:rsidRPr="005B1232" w:rsidRDefault="005B1232" w:rsidP="005B12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8 (2194-4170)</w:t>
            </w:r>
          </w:p>
        </w:tc>
        <w:tc>
          <w:tcPr>
            <w:tcW w:w="2430" w:type="dxa"/>
            <w:vAlign w:val="bottom"/>
          </w:tcPr>
          <w:p w14:paraId="7821DBC9" w14:textId="65145178" w:rsidR="005B1232" w:rsidRPr="005B1232" w:rsidRDefault="005B1232" w:rsidP="005B12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3 (2315-7017)</w:t>
            </w:r>
          </w:p>
        </w:tc>
        <w:tc>
          <w:tcPr>
            <w:tcW w:w="2430" w:type="dxa"/>
            <w:vAlign w:val="bottom"/>
          </w:tcPr>
          <w:p w14:paraId="45910D82" w14:textId="589EBA74" w:rsidR="005B1232" w:rsidRPr="005B1232" w:rsidRDefault="00F446E1" w:rsidP="005B12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5B1232" w:rsidRPr="00703155" w14:paraId="3678CD08" w14:textId="68C009B8" w:rsidTr="00631795">
        <w:tc>
          <w:tcPr>
            <w:tcW w:w="1795" w:type="dxa"/>
          </w:tcPr>
          <w:p w14:paraId="76246623" w14:textId="35749A8D" w:rsidR="005B1232" w:rsidRPr="00703155" w:rsidRDefault="005B1232" w:rsidP="005B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4. SAA, mg/L</w:t>
            </w:r>
          </w:p>
        </w:tc>
        <w:tc>
          <w:tcPr>
            <w:tcW w:w="2430" w:type="dxa"/>
            <w:vAlign w:val="bottom"/>
          </w:tcPr>
          <w:p w14:paraId="55C42C4D" w14:textId="62FC4F7A" w:rsidR="005B1232" w:rsidRPr="005B1232" w:rsidRDefault="005B1232" w:rsidP="005B12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36-340)</w:t>
            </w:r>
          </w:p>
        </w:tc>
        <w:tc>
          <w:tcPr>
            <w:tcW w:w="2430" w:type="dxa"/>
            <w:vAlign w:val="bottom"/>
          </w:tcPr>
          <w:p w14:paraId="5EE447C7" w14:textId="0481DF81" w:rsidR="005B1232" w:rsidRPr="005B1232" w:rsidRDefault="005B1232" w:rsidP="005B12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3 (25-430)</w:t>
            </w:r>
          </w:p>
        </w:tc>
        <w:tc>
          <w:tcPr>
            <w:tcW w:w="2430" w:type="dxa"/>
            <w:vAlign w:val="bottom"/>
          </w:tcPr>
          <w:p w14:paraId="7A02B4AD" w14:textId="628C5499" w:rsidR="005B1232" w:rsidRPr="005B1232" w:rsidRDefault="005B1232" w:rsidP="005B12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 (134-695)</w:t>
            </w:r>
          </w:p>
        </w:tc>
        <w:tc>
          <w:tcPr>
            <w:tcW w:w="2430" w:type="dxa"/>
            <w:vAlign w:val="bottom"/>
          </w:tcPr>
          <w:p w14:paraId="5187A79C" w14:textId="60A136DC" w:rsidR="005B1232" w:rsidRPr="005B1232" w:rsidRDefault="005B1232" w:rsidP="005B12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 (67-550)</w:t>
            </w:r>
          </w:p>
        </w:tc>
        <w:tc>
          <w:tcPr>
            <w:tcW w:w="2430" w:type="dxa"/>
            <w:vAlign w:val="bottom"/>
          </w:tcPr>
          <w:p w14:paraId="2A41BB5A" w14:textId="22AA6024" w:rsidR="005B1232" w:rsidRPr="005B1232" w:rsidRDefault="005B1232" w:rsidP="005B12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5B1232" w:rsidRPr="00703155" w14:paraId="6EB6A006" w14:textId="36BD2790" w:rsidTr="00631795">
        <w:tc>
          <w:tcPr>
            <w:tcW w:w="1795" w:type="dxa"/>
          </w:tcPr>
          <w:p w14:paraId="6A868583" w14:textId="4F9FC502" w:rsidR="005B1232" w:rsidRPr="00703155" w:rsidRDefault="005B1232" w:rsidP="005B12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sz w:val="20"/>
                <w:szCs w:val="20"/>
              </w:rPr>
              <w:t>5. sRAGE</w:t>
            </w:r>
          </w:p>
        </w:tc>
        <w:tc>
          <w:tcPr>
            <w:tcW w:w="2430" w:type="dxa"/>
            <w:vAlign w:val="bottom"/>
          </w:tcPr>
          <w:p w14:paraId="63277746" w14:textId="32B03108" w:rsidR="005B1232" w:rsidRPr="005B1232" w:rsidRDefault="005B1232" w:rsidP="005B12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9 (635-1479)</w:t>
            </w:r>
          </w:p>
        </w:tc>
        <w:tc>
          <w:tcPr>
            <w:tcW w:w="2430" w:type="dxa"/>
            <w:vAlign w:val="bottom"/>
          </w:tcPr>
          <w:p w14:paraId="7A68222F" w14:textId="74F83156" w:rsidR="005B1232" w:rsidRPr="005B1232" w:rsidRDefault="005B1232" w:rsidP="005B12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3 (581-1905)</w:t>
            </w:r>
          </w:p>
        </w:tc>
        <w:tc>
          <w:tcPr>
            <w:tcW w:w="2430" w:type="dxa"/>
            <w:vAlign w:val="bottom"/>
          </w:tcPr>
          <w:p w14:paraId="5B2D0997" w14:textId="6AC623C4" w:rsidR="005B1232" w:rsidRPr="005B1232" w:rsidRDefault="005B1232" w:rsidP="005B12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4 (1318-7303)</w:t>
            </w:r>
          </w:p>
        </w:tc>
        <w:tc>
          <w:tcPr>
            <w:tcW w:w="2430" w:type="dxa"/>
            <w:vAlign w:val="bottom"/>
          </w:tcPr>
          <w:p w14:paraId="4728B7BE" w14:textId="7D4B6DCD" w:rsidR="005B1232" w:rsidRPr="005B1232" w:rsidRDefault="005B1232" w:rsidP="005B12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3 (969-3116)</w:t>
            </w:r>
          </w:p>
        </w:tc>
        <w:tc>
          <w:tcPr>
            <w:tcW w:w="2430" w:type="dxa"/>
            <w:vAlign w:val="bottom"/>
          </w:tcPr>
          <w:p w14:paraId="11A39E2D" w14:textId="23D69BCA" w:rsidR="005B1232" w:rsidRPr="005B1232" w:rsidRDefault="005B1232" w:rsidP="005B12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B12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</w:tbl>
    <w:p w14:paraId="535B7272" w14:textId="1D1DF396" w:rsidR="0008351F" w:rsidRPr="00703155" w:rsidRDefault="0008351F">
      <w:pPr>
        <w:rPr>
          <w:rFonts w:ascii="Times New Roman" w:hAnsi="Times New Roman" w:cs="Times New Roman"/>
          <w:b/>
          <w:sz w:val="20"/>
          <w:szCs w:val="20"/>
        </w:rPr>
      </w:pPr>
    </w:p>
    <w:p w14:paraId="76EB04D8" w14:textId="188B7513" w:rsidR="00A71242" w:rsidRPr="00703155" w:rsidRDefault="00A71242" w:rsidP="00A7124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03155">
        <w:rPr>
          <w:rFonts w:ascii="Times New Roman" w:hAnsi="Times New Roman" w:cs="Times New Roman"/>
          <w:sz w:val="20"/>
          <w:szCs w:val="20"/>
        </w:rPr>
        <w:t>Abbreviations: angiopoietin-2 (A</w:t>
      </w:r>
      <w:r w:rsidR="0072528D" w:rsidRPr="00703155">
        <w:rPr>
          <w:rFonts w:ascii="Times New Roman" w:hAnsi="Times New Roman" w:cs="Times New Roman"/>
          <w:sz w:val="20"/>
          <w:szCs w:val="20"/>
        </w:rPr>
        <w:t>ng</w:t>
      </w:r>
      <w:r w:rsidRPr="00703155">
        <w:rPr>
          <w:rFonts w:ascii="Times New Roman" w:hAnsi="Times New Roman" w:cs="Times New Roman"/>
          <w:sz w:val="20"/>
          <w:szCs w:val="20"/>
        </w:rPr>
        <w:t>-2),</w:t>
      </w:r>
      <w:r w:rsidR="00FF40BC" w:rsidRPr="00703155">
        <w:rPr>
          <w:rFonts w:ascii="Times New Roman" w:hAnsi="Times New Roman" w:cs="Times New Roman"/>
          <w:sz w:val="20"/>
          <w:szCs w:val="20"/>
        </w:rPr>
        <w:t xml:space="preserve"> A</w:t>
      </w:r>
      <w:r w:rsidR="0072528D" w:rsidRPr="00703155">
        <w:rPr>
          <w:rFonts w:ascii="Times New Roman" w:hAnsi="Times New Roman" w:cs="Times New Roman"/>
          <w:sz w:val="20"/>
          <w:szCs w:val="20"/>
        </w:rPr>
        <w:t>ng</w:t>
      </w:r>
      <w:r w:rsidR="00FF40BC" w:rsidRPr="00703155">
        <w:rPr>
          <w:rFonts w:ascii="Times New Roman" w:hAnsi="Times New Roman" w:cs="Times New Roman"/>
          <w:sz w:val="20"/>
          <w:szCs w:val="20"/>
        </w:rPr>
        <w:t>-2:1 ratio, angiopoietin-</w:t>
      </w:r>
      <w:proofErr w:type="gramStart"/>
      <w:r w:rsidR="00FF40BC" w:rsidRPr="00703155">
        <w:rPr>
          <w:rFonts w:ascii="Times New Roman" w:hAnsi="Times New Roman" w:cs="Times New Roman"/>
          <w:sz w:val="20"/>
          <w:szCs w:val="20"/>
        </w:rPr>
        <w:t>2:angiopoietin</w:t>
      </w:r>
      <w:proofErr w:type="gramEnd"/>
      <w:r w:rsidR="00FF40BC" w:rsidRPr="00703155">
        <w:rPr>
          <w:rFonts w:ascii="Times New Roman" w:hAnsi="Times New Roman" w:cs="Times New Roman"/>
          <w:sz w:val="20"/>
          <w:szCs w:val="20"/>
        </w:rPr>
        <w:t xml:space="preserve">-1 ratio; </w:t>
      </w:r>
      <w:r w:rsidRPr="00703155">
        <w:rPr>
          <w:rFonts w:ascii="Times New Roman" w:hAnsi="Times New Roman" w:cs="Times New Roman"/>
          <w:sz w:val="20"/>
          <w:szCs w:val="20"/>
        </w:rPr>
        <w:t xml:space="preserve"> soluble tumor necrosis factor receptor-1 (sTNFR-1), serum amyloid A (SAA) and soluble receptor for advanced glycation end products (</w:t>
      </w:r>
      <w:proofErr w:type="spellStart"/>
      <w:r w:rsidRPr="00703155">
        <w:rPr>
          <w:rFonts w:ascii="Times New Roman" w:hAnsi="Times New Roman" w:cs="Times New Roman"/>
          <w:sz w:val="20"/>
          <w:szCs w:val="20"/>
        </w:rPr>
        <w:t>sRAGE</w:t>
      </w:r>
      <w:proofErr w:type="spellEnd"/>
      <w:r w:rsidRPr="00703155">
        <w:rPr>
          <w:rFonts w:ascii="Times New Roman" w:hAnsi="Times New Roman" w:cs="Times New Roman"/>
          <w:sz w:val="20"/>
          <w:szCs w:val="20"/>
        </w:rPr>
        <w:t>).</w:t>
      </w:r>
      <w:r w:rsidR="008F6056" w:rsidRPr="00703155">
        <w:rPr>
          <w:rFonts w:ascii="Times New Roman" w:hAnsi="Times New Roman" w:cs="Times New Roman"/>
          <w:sz w:val="20"/>
          <w:szCs w:val="20"/>
        </w:rPr>
        <w:t xml:space="preserve"> P-value tests whether </w:t>
      </w:r>
      <w:r w:rsidR="002365EE" w:rsidRPr="00703155">
        <w:rPr>
          <w:rFonts w:ascii="Times New Roman" w:hAnsi="Times New Roman" w:cs="Times New Roman"/>
          <w:sz w:val="20"/>
          <w:szCs w:val="20"/>
        </w:rPr>
        <w:t xml:space="preserve">the ratio of the </w:t>
      </w:r>
      <w:r w:rsidR="008F6056" w:rsidRPr="00703155">
        <w:rPr>
          <w:rFonts w:ascii="Times New Roman" w:hAnsi="Times New Roman" w:cs="Times New Roman"/>
          <w:sz w:val="20"/>
          <w:szCs w:val="20"/>
        </w:rPr>
        <w:t xml:space="preserve">fold-change </w:t>
      </w:r>
      <w:r w:rsidR="002365EE" w:rsidRPr="00703155">
        <w:rPr>
          <w:rFonts w:ascii="Times New Roman" w:hAnsi="Times New Roman" w:cs="Times New Roman"/>
          <w:sz w:val="20"/>
          <w:szCs w:val="20"/>
        </w:rPr>
        <w:t xml:space="preserve">from Day 1 to Day 3 </w:t>
      </w:r>
      <w:r w:rsidR="008F6056" w:rsidRPr="00703155">
        <w:rPr>
          <w:rFonts w:ascii="Times New Roman" w:hAnsi="Times New Roman" w:cs="Times New Roman"/>
          <w:sz w:val="20"/>
          <w:szCs w:val="20"/>
        </w:rPr>
        <w:t xml:space="preserve">differs between patients with and without COVID-19 (among the subset of patients with Day 1 and Day 3 biomarkers). </w:t>
      </w:r>
      <w:r w:rsidR="00E072B7" w:rsidRPr="00703155">
        <w:rPr>
          <w:rFonts w:ascii="Times New Roman" w:hAnsi="Times New Roman" w:cs="Times New Roman"/>
          <w:sz w:val="20"/>
          <w:szCs w:val="20"/>
        </w:rPr>
        <w:t>Analysis is restricted to patients with days 1 and 3 blood samples.</w:t>
      </w:r>
    </w:p>
    <w:p w14:paraId="21167CB0" w14:textId="12A33BEB" w:rsidR="001A759D" w:rsidRPr="00703155" w:rsidRDefault="001A759D">
      <w:pPr>
        <w:rPr>
          <w:rFonts w:ascii="Times New Roman" w:hAnsi="Times New Roman" w:cs="Times New Roman"/>
          <w:b/>
          <w:sz w:val="20"/>
          <w:szCs w:val="20"/>
        </w:rPr>
      </w:pPr>
    </w:p>
    <w:p w14:paraId="1B3E57C0" w14:textId="41B92F20" w:rsidR="0007175C" w:rsidRPr="00703155" w:rsidRDefault="0007175C">
      <w:pPr>
        <w:rPr>
          <w:rFonts w:ascii="Times New Roman" w:hAnsi="Times New Roman" w:cs="Times New Roman"/>
          <w:b/>
          <w:sz w:val="20"/>
          <w:szCs w:val="20"/>
        </w:rPr>
      </w:pPr>
    </w:p>
    <w:p w14:paraId="7851B850" w14:textId="7218BF29" w:rsidR="0007175C" w:rsidRPr="00703155" w:rsidRDefault="0007175C">
      <w:pPr>
        <w:rPr>
          <w:rFonts w:ascii="Times New Roman" w:hAnsi="Times New Roman" w:cs="Times New Roman"/>
          <w:b/>
          <w:sz w:val="20"/>
          <w:szCs w:val="20"/>
        </w:rPr>
      </w:pPr>
    </w:p>
    <w:p w14:paraId="3A6A6987" w14:textId="1F5F2D99" w:rsidR="0007175C" w:rsidRPr="00703155" w:rsidRDefault="0007175C">
      <w:pPr>
        <w:rPr>
          <w:rFonts w:ascii="Times New Roman" w:hAnsi="Times New Roman" w:cs="Times New Roman"/>
          <w:b/>
          <w:sz w:val="20"/>
          <w:szCs w:val="20"/>
        </w:rPr>
      </w:pPr>
    </w:p>
    <w:p w14:paraId="2164F9FC" w14:textId="39D70340" w:rsidR="0007175C" w:rsidRPr="00703155" w:rsidRDefault="0007175C">
      <w:pPr>
        <w:rPr>
          <w:rFonts w:ascii="Times New Roman" w:hAnsi="Times New Roman" w:cs="Times New Roman"/>
          <w:b/>
          <w:sz w:val="20"/>
          <w:szCs w:val="20"/>
        </w:rPr>
      </w:pPr>
    </w:p>
    <w:p w14:paraId="08A48BC4" w14:textId="2B9285B1" w:rsidR="0007175C" w:rsidRPr="00703155" w:rsidRDefault="0007175C">
      <w:pPr>
        <w:rPr>
          <w:rFonts w:ascii="Times New Roman" w:hAnsi="Times New Roman" w:cs="Times New Roman"/>
          <w:b/>
          <w:sz w:val="20"/>
          <w:szCs w:val="20"/>
        </w:rPr>
      </w:pPr>
    </w:p>
    <w:p w14:paraId="2F1FA694" w14:textId="6C4635FC" w:rsidR="0007175C" w:rsidRPr="00703155" w:rsidRDefault="0007175C">
      <w:pPr>
        <w:rPr>
          <w:rFonts w:ascii="Times New Roman" w:hAnsi="Times New Roman" w:cs="Times New Roman"/>
          <w:b/>
          <w:sz w:val="20"/>
          <w:szCs w:val="20"/>
        </w:rPr>
      </w:pPr>
    </w:p>
    <w:p w14:paraId="5C91E38E" w14:textId="77777777" w:rsidR="0007175C" w:rsidRPr="00703155" w:rsidRDefault="0007175C">
      <w:pPr>
        <w:rPr>
          <w:rFonts w:ascii="Times New Roman" w:hAnsi="Times New Roman" w:cs="Times New Roman"/>
          <w:b/>
          <w:sz w:val="20"/>
          <w:szCs w:val="20"/>
        </w:rPr>
      </w:pPr>
    </w:p>
    <w:p w14:paraId="602E1654" w14:textId="65AC595E" w:rsidR="001A759D" w:rsidRPr="00703155" w:rsidRDefault="001A759D">
      <w:pPr>
        <w:rPr>
          <w:rFonts w:ascii="Times New Roman" w:hAnsi="Times New Roman" w:cs="Times New Roman"/>
          <w:b/>
          <w:sz w:val="20"/>
          <w:szCs w:val="20"/>
        </w:rPr>
      </w:pPr>
    </w:p>
    <w:p w14:paraId="1FED5CE4" w14:textId="63A257D7" w:rsidR="00DF6E2F" w:rsidRPr="00703155" w:rsidRDefault="00DF6E2F">
      <w:pPr>
        <w:rPr>
          <w:rFonts w:ascii="Times New Roman" w:hAnsi="Times New Roman" w:cs="Times New Roman"/>
          <w:b/>
          <w:sz w:val="20"/>
          <w:szCs w:val="20"/>
        </w:rPr>
      </w:pPr>
    </w:p>
    <w:p w14:paraId="6610C837" w14:textId="2CDDE283" w:rsidR="00A71242" w:rsidRPr="00703155" w:rsidRDefault="00A71242">
      <w:pPr>
        <w:rPr>
          <w:rFonts w:ascii="Times New Roman" w:hAnsi="Times New Roman" w:cs="Times New Roman"/>
          <w:b/>
          <w:sz w:val="20"/>
          <w:szCs w:val="20"/>
        </w:rPr>
      </w:pPr>
    </w:p>
    <w:p w14:paraId="57479115" w14:textId="77777777" w:rsidR="00A71242" w:rsidRPr="00703155" w:rsidRDefault="00A71242">
      <w:pPr>
        <w:rPr>
          <w:rFonts w:ascii="Times New Roman" w:hAnsi="Times New Roman" w:cs="Times New Roman"/>
          <w:b/>
          <w:sz w:val="20"/>
          <w:szCs w:val="20"/>
        </w:rPr>
      </w:pPr>
    </w:p>
    <w:p w14:paraId="69C881DD" w14:textId="4C2AEBE7" w:rsidR="00EB571F" w:rsidRPr="00703155" w:rsidRDefault="00EB571F">
      <w:pPr>
        <w:rPr>
          <w:rFonts w:ascii="Times New Roman" w:hAnsi="Times New Roman" w:cs="Times New Roman"/>
          <w:b/>
          <w:sz w:val="20"/>
          <w:szCs w:val="20"/>
        </w:rPr>
      </w:pPr>
    </w:p>
    <w:p w14:paraId="25A8D6FC" w14:textId="77777777" w:rsidR="00EB571F" w:rsidRPr="00703155" w:rsidRDefault="00EB571F">
      <w:pPr>
        <w:rPr>
          <w:rFonts w:ascii="Times New Roman" w:hAnsi="Times New Roman" w:cs="Times New Roman"/>
          <w:b/>
          <w:sz w:val="20"/>
          <w:szCs w:val="20"/>
        </w:rPr>
      </w:pPr>
    </w:p>
    <w:p w14:paraId="65F31E96" w14:textId="01F64ADB" w:rsidR="00DF6E2F" w:rsidRPr="00703155" w:rsidRDefault="00DF6E2F" w:rsidP="00DF6E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03155">
        <w:rPr>
          <w:rFonts w:ascii="Times New Roman" w:hAnsi="Times New Roman" w:cs="Times New Roman"/>
          <w:b/>
          <w:sz w:val="20"/>
          <w:szCs w:val="20"/>
        </w:rPr>
        <w:t>Table S</w:t>
      </w:r>
      <w:r w:rsidR="004063AA">
        <w:rPr>
          <w:rFonts w:ascii="Times New Roman" w:hAnsi="Times New Roman" w:cs="Times New Roman"/>
          <w:b/>
          <w:sz w:val="20"/>
          <w:szCs w:val="20"/>
        </w:rPr>
        <w:t>7</w:t>
      </w:r>
      <w:r w:rsidR="00703155">
        <w:rPr>
          <w:rFonts w:ascii="Times New Roman" w:hAnsi="Times New Roman" w:cs="Times New Roman"/>
          <w:b/>
          <w:sz w:val="20"/>
          <w:szCs w:val="20"/>
        </w:rPr>
        <w:t>.</w:t>
      </w:r>
      <w:r w:rsidRPr="00703155"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Pr="00703155">
        <w:rPr>
          <w:rFonts w:ascii="Times New Roman" w:hAnsi="Times New Roman" w:cs="Times New Roman"/>
          <w:sz w:val="20"/>
          <w:szCs w:val="20"/>
        </w:rPr>
        <w:t>Association of baseline biomarkers with ARDS</w:t>
      </w:r>
    </w:p>
    <w:p w14:paraId="471E5704" w14:textId="17E7B226" w:rsidR="00423964" w:rsidRPr="00703155" w:rsidRDefault="00423964" w:rsidP="0042396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13213" w:type="dxa"/>
        <w:tblLook w:val="04A0" w:firstRow="1" w:lastRow="0" w:firstColumn="1" w:lastColumn="0" w:noHBand="0" w:noVBand="1"/>
      </w:tblPr>
      <w:tblGrid>
        <w:gridCol w:w="2182"/>
        <w:gridCol w:w="2172"/>
        <w:gridCol w:w="1761"/>
        <w:gridCol w:w="1181"/>
        <w:gridCol w:w="1789"/>
        <w:gridCol w:w="1180"/>
        <w:gridCol w:w="1790"/>
        <w:gridCol w:w="1158"/>
      </w:tblGrid>
      <w:tr w:rsidR="003953F5" w:rsidRPr="00703155" w14:paraId="34D86311" w14:textId="4710E94D" w:rsidTr="00BB7903">
        <w:trPr>
          <w:trHeight w:val="241"/>
        </w:trPr>
        <w:tc>
          <w:tcPr>
            <w:tcW w:w="2182" w:type="dxa"/>
            <w:vAlign w:val="center"/>
          </w:tcPr>
          <w:p w14:paraId="478E63A2" w14:textId="61DA0024" w:rsidR="003953F5" w:rsidRPr="00703155" w:rsidRDefault="003953F5" w:rsidP="005C6A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Plasma Biomarkers</w:t>
            </w:r>
          </w:p>
        </w:tc>
        <w:tc>
          <w:tcPr>
            <w:tcW w:w="2172" w:type="dxa"/>
            <w:vAlign w:val="center"/>
          </w:tcPr>
          <w:p w14:paraId="3C910F86" w14:textId="0344406B" w:rsidR="003953F5" w:rsidRPr="00703155" w:rsidRDefault="003953F5" w:rsidP="005C6A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COVID-19 Status</w:t>
            </w:r>
          </w:p>
        </w:tc>
        <w:tc>
          <w:tcPr>
            <w:tcW w:w="1761" w:type="dxa"/>
          </w:tcPr>
          <w:p w14:paraId="240D6112" w14:textId="5F33F5F9" w:rsidR="003953F5" w:rsidRPr="00703155" w:rsidRDefault="003953F5" w:rsidP="005C6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adjusted </w:t>
            </w:r>
            <w:r w:rsidR="004063A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lative Risk </w:t>
            </w: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181" w:type="dxa"/>
          </w:tcPr>
          <w:p w14:paraId="3051BDC4" w14:textId="65617E2C" w:rsidR="003953F5" w:rsidRPr="00703155" w:rsidRDefault="003953F5" w:rsidP="005C6A7A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789" w:type="dxa"/>
          </w:tcPr>
          <w:p w14:paraId="4AE9D3F5" w14:textId="7CA686C6" w:rsidR="003953F5" w:rsidRPr="00703155" w:rsidRDefault="004063AA" w:rsidP="005C6A7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l 1 Relative Risk</w:t>
            </w:r>
            <w:r w:rsidR="003953F5"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180" w:type="dxa"/>
          </w:tcPr>
          <w:p w14:paraId="077529FC" w14:textId="6EE9CDE4" w:rsidR="003953F5" w:rsidRPr="00703155" w:rsidRDefault="003953F5" w:rsidP="005C6A7A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790" w:type="dxa"/>
          </w:tcPr>
          <w:p w14:paraId="0E94A50A" w14:textId="55A7B754" w:rsidR="003953F5" w:rsidRPr="00C53155" w:rsidRDefault="004063AA" w:rsidP="005C6A7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l 2 Relative Risk</w:t>
            </w:r>
            <w:r w:rsidR="00C53155" w:rsidRPr="00C531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158" w:type="dxa"/>
          </w:tcPr>
          <w:p w14:paraId="6ED31A1E" w14:textId="6D12762E" w:rsidR="003953F5" w:rsidRPr="00703155" w:rsidRDefault="00C53155" w:rsidP="005C6A7A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BB7903" w:rsidRPr="00703155" w14:paraId="3F3CEC92" w14:textId="339DE75C" w:rsidTr="00BB7903">
        <w:trPr>
          <w:trHeight w:val="241"/>
        </w:trPr>
        <w:tc>
          <w:tcPr>
            <w:tcW w:w="2182" w:type="dxa"/>
            <w:vMerge w:val="restart"/>
            <w:vAlign w:val="center"/>
          </w:tcPr>
          <w:p w14:paraId="3D206F01" w14:textId="1C74A1E5" w:rsidR="00BB7903" w:rsidRPr="00703155" w:rsidRDefault="00BB7903" w:rsidP="00BB79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Ang-2</w:t>
            </w:r>
          </w:p>
        </w:tc>
        <w:tc>
          <w:tcPr>
            <w:tcW w:w="2172" w:type="dxa"/>
          </w:tcPr>
          <w:p w14:paraId="2D2DE429" w14:textId="2E57C8BE" w:rsidR="00BB7903" w:rsidRPr="00703155" w:rsidRDefault="00BB7903" w:rsidP="00BB79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Positive</w:t>
            </w:r>
          </w:p>
        </w:tc>
        <w:tc>
          <w:tcPr>
            <w:tcW w:w="1761" w:type="dxa"/>
            <w:vAlign w:val="bottom"/>
          </w:tcPr>
          <w:p w14:paraId="5496BB6E" w14:textId="1FA5C827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92, 1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1" w:type="dxa"/>
            <w:vAlign w:val="bottom"/>
          </w:tcPr>
          <w:p w14:paraId="35A15031" w14:textId="393E20C6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89" w:type="dxa"/>
            <w:vAlign w:val="bottom"/>
          </w:tcPr>
          <w:p w14:paraId="5100CA36" w14:textId="123BE323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72, 1.14)</w:t>
            </w:r>
          </w:p>
        </w:tc>
        <w:tc>
          <w:tcPr>
            <w:tcW w:w="1180" w:type="dxa"/>
            <w:vAlign w:val="bottom"/>
          </w:tcPr>
          <w:p w14:paraId="265A5A6D" w14:textId="4EAF2950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90" w:type="dxa"/>
            <w:vAlign w:val="bottom"/>
          </w:tcPr>
          <w:p w14:paraId="58A23D34" w14:textId="6AE71029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76, 1.19)</w:t>
            </w:r>
          </w:p>
        </w:tc>
        <w:tc>
          <w:tcPr>
            <w:tcW w:w="1158" w:type="dxa"/>
            <w:vAlign w:val="bottom"/>
          </w:tcPr>
          <w:p w14:paraId="4BC19501" w14:textId="30D0BB14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BB7903" w:rsidRPr="00703155" w14:paraId="5926443E" w14:textId="5C7E265F" w:rsidTr="00BB7903">
        <w:trPr>
          <w:trHeight w:val="241"/>
        </w:trPr>
        <w:tc>
          <w:tcPr>
            <w:tcW w:w="2182" w:type="dxa"/>
            <w:vMerge/>
            <w:vAlign w:val="center"/>
          </w:tcPr>
          <w:p w14:paraId="1ADF2A1B" w14:textId="77777777" w:rsidR="00BB7903" w:rsidRPr="00703155" w:rsidRDefault="00BB7903" w:rsidP="00BB7903">
            <w:pPr>
              <w:ind w:firstLine="3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72" w:type="dxa"/>
          </w:tcPr>
          <w:p w14:paraId="1F4C67E5" w14:textId="49258DA5" w:rsidR="00BB7903" w:rsidRPr="00703155" w:rsidRDefault="00BB7903" w:rsidP="00BB79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Negative</w:t>
            </w:r>
          </w:p>
        </w:tc>
        <w:tc>
          <w:tcPr>
            <w:tcW w:w="1761" w:type="dxa"/>
            <w:vAlign w:val="bottom"/>
          </w:tcPr>
          <w:p w14:paraId="513A8146" w14:textId="4C0B2FB6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94, 1.42)</w:t>
            </w:r>
          </w:p>
        </w:tc>
        <w:tc>
          <w:tcPr>
            <w:tcW w:w="1181" w:type="dxa"/>
            <w:vAlign w:val="bottom"/>
          </w:tcPr>
          <w:p w14:paraId="4C7E4667" w14:textId="1F7C3043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789" w:type="dxa"/>
            <w:vAlign w:val="bottom"/>
          </w:tcPr>
          <w:p w14:paraId="288DA198" w14:textId="6C31F865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88, 1.24)</w:t>
            </w:r>
          </w:p>
        </w:tc>
        <w:tc>
          <w:tcPr>
            <w:tcW w:w="1180" w:type="dxa"/>
            <w:vAlign w:val="bottom"/>
          </w:tcPr>
          <w:p w14:paraId="5C7CFA04" w14:textId="4EE56F47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790" w:type="dxa"/>
            <w:vAlign w:val="bottom"/>
          </w:tcPr>
          <w:p w14:paraId="629C59EA" w14:textId="488F5539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88, 1.31)</w:t>
            </w:r>
          </w:p>
        </w:tc>
        <w:tc>
          <w:tcPr>
            <w:tcW w:w="1158" w:type="dxa"/>
            <w:vAlign w:val="bottom"/>
          </w:tcPr>
          <w:p w14:paraId="6E92F0A3" w14:textId="52A5C003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3953F5" w:rsidRPr="00703155" w14:paraId="08F9AA47" w14:textId="16268D29" w:rsidTr="00BB7903">
        <w:trPr>
          <w:trHeight w:val="241"/>
        </w:trPr>
        <w:tc>
          <w:tcPr>
            <w:tcW w:w="2182" w:type="dxa"/>
            <w:vAlign w:val="center"/>
          </w:tcPr>
          <w:p w14:paraId="14E4F38A" w14:textId="77777777" w:rsidR="003953F5" w:rsidRPr="00703155" w:rsidRDefault="003953F5" w:rsidP="00B050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72" w:type="dxa"/>
          </w:tcPr>
          <w:p w14:paraId="2E5FB772" w14:textId="77777777" w:rsidR="003953F5" w:rsidRPr="00703155" w:rsidRDefault="003953F5" w:rsidP="00B050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14:paraId="290D60BD" w14:textId="77777777" w:rsidR="003953F5" w:rsidRPr="00BB7903" w:rsidRDefault="003953F5" w:rsidP="00B050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vAlign w:val="bottom"/>
          </w:tcPr>
          <w:p w14:paraId="014501B7" w14:textId="77777777" w:rsidR="003953F5" w:rsidRPr="00BB7903" w:rsidRDefault="003953F5" w:rsidP="00B050A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89" w:type="dxa"/>
            <w:vAlign w:val="bottom"/>
          </w:tcPr>
          <w:p w14:paraId="4F5F6ECB" w14:textId="77777777" w:rsidR="003953F5" w:rsidRPr="00BB7903" w:rsidRDefault="003953F5" w:rsidP="00B050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vAlign w:val="bottom"/>
          </w:tcPr>
          <w:p w14:paraId="1B2A4D1F" w14:textId="77777777" w:rsidR="003953F5" w:rsidRPr="00BB7903" w:rsidRDefault="003953F5" w:rsidP="00B050A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</w:tcPr>
          <w:p w14:paraId="5DEFC9A7" w14:textId="77777777" w:rsidR="003953F5" w:rsidRPr="00BB7903" w:rsidRDefault="003953F5" w:rsidP="00B050A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</w:tcPr>
          <w:p w14:paraId="60021FC1" w14:textId="77777777" w:rsidR="003953F5" w:rsidRPr="00BB7903" w:rsidRDefault="003953F5" w:rsidP="00B050A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B7903" w:rsidRPr="00703155" w14:paraId="4247B03B" w14:textId="4C89225A" w:rsidTr="00BB7903">
        <w:trPr>
          <w:trHeight w:val="241"/>
        </w:trPr>
        <w:tc>
          <w:tcPr>
            <w:tcW w:w="2182" w:type="dxa"/>
            <w:vMerge w:val="restart"/>
            <w:vAlign w:val="center"/>
          </w:tcPr>
          <w:p w14:paraId="023A09C5" w14:textId="55235573" w:rsidR="00BB7903" w:rsidRPr="00703155" w:rsidRDefault="00BB7903" w:rsidP="00BB79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Ang-2:1 ratio</w:t>
            </w:r>
          </w:p>
        </w:tc>
        <w:tc>
          <w:tcPr>
            <w:tcW w:w="2172" w:type="dxa"/>
          </w:tcPr>
          <w:p w14:paraId="7829448C" w14:textId="5B2B48BB" w:rsidR="00BB7903" w:rsidRPr="00703155" w:rsidRDefault="00BB7903" w:rsidP="00BB79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Positive</w:t>
            </w:r>
          </w:p>
        </w:tc>
        <w:tc>
          <w:tcPr>
            <w:tcW w:w="1761" w:type="dxa"/>
            <w:vAlign w:val="bottom"/>
          </w:tcPr>
          <w:p w14:paraId="62379775" w14:textId="0BA6D610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94, 1.23)</w:t>
            </w:r>
          </w:p>
        </w:tc>
        <w:tc>
          <w:tcPr>
            <w:tcW w:w="1181" w:type="dxa"/>
            <w:vAlign w:val="bottom"/>
          </w:tcPr>
          <w:p w14:paraId="09BA533A" w14:textId="2C1A62F7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789" w:type="dxa"/>
            <w:vAlign w:val="bottom"/>
          </w:tcPr>
          <w:p w14:paraId="3D51770B" w14:textId="0896D3AD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84, 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0" w:type="dxa"/>
            <w:vAlign w:val="bottom"/>
          </w:tcPr>
          <w:p w14:paraId="7950A986" w14:textId="0ABEA5A5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90" w:type="dxa"/>
            <w:vAlign w:val="bottom"/>
          </w:tcPr>
          <w:p w14:paraId="5830EDDC" w14:textId="49715565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89, 1.15)</w:t>
            </w:r>
          </w:p>
        </w:tc>
        <w:tc>
          <w:tcPr>
            <w:tcW w:w="1158" w:type="dxa"/>
            <w:vAlign w:val="bottom"/>
          </w:tcPr>
          <w:p w14:paraId="43F7BE79" w14:textId="1BE5E51A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BB7903" w:rsidRPr="00703155" w14:paraId="6582B3EE" w14:textId="1252F164" w:rsidTr="00BB7903">
        <w:trPr>
          <w:trHeight w:val="241"/>
        </w:trPr>
        <w:tc>
          <w:tcPr>
            <w:tcW w:w="2182" w:type="dxa"/>
            <w:vMerge/>
            <w:vAlign w:val="center"/>
          </w:tcPr>
          <w:p w14:paraId="0F7861FF" w14:textId="77777777" w:rsidR="00BB7903" w:rsidRPr="00703155" w:rsidRDefault="00BB7903" w:rsidP="00BB7903">
            <w:pPr>
              <w:ind w:firstLine="33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72" w:type="dxa"/>
          </w:tcPr>
          <w:p w14:paraId="534092D0" w14:textId="7ACD0EC2" w:rsidR="00BB7903" w:rsidRPr="00703155" w:rsidRDefault="00BB7903" w:rsidP="00BB79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Negative</w:t>
            </w:r>
          </w:p>
        </w:tc>
        <w:tc>
          <w:tcPr>
            <w:tcW w:w="1761" w:type="dxa"/>
            <w:vAlign w:val="bottom"/>
          </w:tcPr>
          <w:p w14:paraId="6F4D050F" w14:textId="641CAB9C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94, 1.26)</w:t>
            </w:r>
          </w:p>
        </w:tc>
        <w:tc>
          <w:tcPr>
            <w:tcW w:w="1181" w:type="dxa"/>
            <w:vAlign w:val="bottom"/>
          </w:tcPr>
          <w:p w14:paraId="78C805EF" w14:textId="0BAD8E3F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89" w:type="dxa"/>
            <w:vAlign w:val="bottom"/>
          </w:tcPr>
          <w:p w14:paraId="7578C4B4" w14:textId="301BFA21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92, 1.19)</w:t>
            </w:r>
          </w:p>
        </w:tc>
        <w:tc>
          <w:tcPr>
            <w:tcW w:w="1180" w:type="dxa"/>
            <w:vAlign w:val="bottom"/>
          </w:tcPr>
          <w:p w14:paraId="351F19BD" w14:textId="0574808A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790" w:type="dxa"/>
            <w:vAlign w:val="bottom"/>
          </w:tcPr>
          <w:p w14:paraId="7C0F2047" w14:textId="6173EC19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94, 1.24)</w:t>
            </w:r>
          </w:p>
        </w:tc>
        <w:tc>
          <w:tcPr>
            <w:tcW w:w="1158" w:type="dxa"/>
            <w:vAlign w:val="bottom"/>
          </w:tcPr>
          <w:p w14:paraId="13033D1B" w14:textId="45CE663B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3953F5" w:rsidRPr="00703155" w14:paraId="24DE2E53" w14:textId="7E4BFBFD" w:rsidTr="00BB7903">
        <w:trPr>
          <w:trHeight w:val="241"/>
        </w:trPr>
        <w:tc>
          <w:tcPr>
            <w:tcW w:w="2182" w:type="dxa"/>
            <w:vAlign w:val="center"/>
          </w:tcPr>
          <w:p w14:paraId="06AE335A" w14:textId="77777777" w:rsidR="003953F5" w:rsidRPr="00703155" w:rsidRDefault="003953F5" w:rsidP="00B050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72" w:type="dxa"/>
          </w:tcPr>
          <w:p w14:paraId="63F4B885" w14:textId="77777777" w:rsidR="003953F5" w:rsidRPr="00703155" w:rsidRDefault="003953F5" w:rsidP="00B050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14:paraId="3E57A254" w14:textId="77777777" w:rsidR="003953F5" w:rsidRPr="00BB7903" w:rsidRDefault="003953F5" w:rsidP="00B050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vAlign w:val="bottom"/>
          </w:tcPr>
          <w:p w14:paraId="42FB4C74" w14:textId="77777777" w:rsidR="003953F5" w:rsidRPr="00BB7903" w:rsidRDefault="003953F5" w:rsidP="00B050A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89" w:type="dxa"/>
            <w:vAlign w:val="bottom"/>
          </w:tcPr>
          <w:p w14:paraId="3DB0D31C" w14:textId="77777777" w:rsidR="003953F5" w:rsidRPr="00BB7903" w:rsidRDefault="003953F5" w:rsidP="00B050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vAlign w:val="bottom"/>
          </w:tcPr>
          <w:p w14:paraId="439FB243" w14:textId="77777777" w:rsidR="003953F5" w:rsidRPr="00BB7903" w:rsidRDefault="003953F5" w:rsidP="00B050A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</w:tcPr>
          <w:p w14:paraId="68EB4ED4" w14:textId="77777777" w:rsidR="003953F5" w:rsidRPr="00BB7903" w:rsidRDefault="003953F5" w:rsidP="00B050A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</w:tcPr>
          <w:p w14:paraId="440F082E" w14:textId="77777777" w:rsidR="003953F5" w:rsidRPr="00BB7903" w:rsidRDefault="003953F5" w:rsidP="00B050A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B7903" w:rsidRPr="00703155" w14:paraId="5092A5B9" w14:textId="0FB99C83" w:rsidTr="00BB7903">
        <w:trPr>
          <w:trHeight w:val="241"/>
        </w:trPr>
        <w:tc>
          <w:tcPr>
            <w:tcW w:w="2182" w:type="dxa"/>
            <w:vMerge w:val="restart"/>
            <w:vAlign w:val="center"/>
          </w:tcPr>
          <w:p w14:paraId="592B18BD" w14:textId="4FB78331" w:rsidR="00BB7903" w:rsidRPr="00703155" w:rsidRDefault="00BB7903" w:rsidP="00BB79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sRAGE</w:t>
            </w:r>
            <w:proofErr w:type="spellEnd"/>
          </w:p>
        </w:tc>
        <w:tc>
          <w:tcPr>
            <w:tcW w:w="2172" w:type="dxa"/>
          </w:tcPr>
          <w:p w14:paraId="6CF63BE9" w14:textId="184DE716" w:rsidR="00BB7903" w:rsidRPr="00703155" w:rsidRDefault="00BB7903" w:rsidP="00BB79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Positive</w:t>
            </w:r>
          </w:p>
        </w:tc>
        <w:tc>
          <w:tcPr>
            <w:tcW w:w="1761" w:type="dxa"/>
            <w:vAlign w:val="bottom"/>
          </w:tcPr>
          <w:p w14:paraId="3D653CED" w14:textId="2DDCB162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3, 1.21)</w:t>
            </w:r>
          </w:p>
        </w:tc>
        <w:tc>
          <w:tcPr>
            <w:tcW w:w="1181" w:type="dxa"/>
            <w:vAlign w:val="bottom"/>
          </w:tcPr>
          <w:p w14:paraId="6FDF1D7F" w14:textId="1C36BCEA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89" w:type="dxa"/>
            <w:vAlign w:val="bottom"/>
          </w:tcPr>
          <w:p w14:paraId="666A0076" w14:textId="068DCA4E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82, 1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80" w:type="dxa"/>
            <w:vAlign w:val="bottom"/>
          </w:tcPr>
          <w:p w14:paraId="0BA08BA2" w14:textId="65286025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790" w:type="dxa"/>
            <w:vAlign w:val="bottom"/>
          </w:tcPr>
          <w:p w14:paraId="679A2B4B" w14:textId="412036C8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82, 1.14)</w:t>
            </w:r>
          </w:p>
        </w:tc>
        <w:tc>
          <w:tcPr>
            <w:tcW w:w="1158" w:type="dxa"/>
            <w:vAlign w:val="bottom"/>
          </w:tcPr>
          <w:p w14:paraId="5EB61239" w14:textId="7DDF7233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B7903" w:rsidRPr="00703155" w14:paraId="0A89BB51" w14:textId="09E5FD3C" w:rsidTr="00BB7903">
        <w:trPr>
          <w:trHeight w:val="241"/>
        </w:trPr>
        <w:tc>
          <w:tcPr>
            <w:tcW w:w="2182" w:type="dxa"/>
            <w:vMerge/>
            <w:vAlign w:val="center"/>
          </w:tcPr>
          <w:p w14:paraId="5286AFFD" w14:textId="77777777" w:rsidR="00BB7903" w:rsidRPr="00703155" w:rsidRDefault="00BB7903" w:rsidP="00BB7903">
            <w:pPr>
              <w:ind w:firstLine="33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72" w:type="dxa"/>
          </w:tcPr>
          <w:p w14:paraId="24EC870C" w14:textId="0D4B4E9F" w:rsidR="00BB7903" w:rsidRPr="00703155" w:rsidRDefault="00BB7903" w:rsidP="00BB79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Negative</w:t>
            </w:r>
          </w:p>
        </w:tc>
        <w:tc>
          <w:tcPr>
            <w:tcW w:w="1761" w:type="dxa"/>
            <w:vAlign w:val="bottom"/>
          </w:tcPr>
          <w:p w14:paraId="21058CDC" w14:textId="1826AE13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 (1.17, 1.78)</w:t>
            </w:r>
          </w:p>
        </w:tc>
        <w:tc>
          <w:tcPr>
            <w:tcW w:w="1181" w:type="dxa"/>
            <w:vAlign w:val="bottom"/>
          </w:tcPr>
          <w:p w14:paraId="6CF9A1EB" w14:textId="7AFA0F0F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1789" w:type="dxa"/>
            <w:vAlign w:val="bottom"/>
          </w:tcPr>
          <w:p w14:paraId="1F2E9742" w14:textId="3FFF6E51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1.11, 1.62)</w:t>
            </w:r>
          </w:p>
        </w:tc>
        <w:tc>
          <w:tcPr>
            <w:tcW w:w="1180" w:type="dxa"/>
            <w:vAlign w:val="bottom"/>
          </w:tcPr>
          <w:p w14:paraId="596D785F" w14:textId="1B569F42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90" w:type="dxa"/>
            <w:vAlign w:val="bottom"/>
          </w:tcPr>
          <w:p w14:paraId="4988C7AD" w14:textId="2BFBEB32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1.08, 1.66)</w:t>
            </w:r>
          </w:p>
        </w:tc>
        <w:tc>
          <w:tcPr>
            <w:tcW w:w="1158" w:type="dxa"/>
            <w:vAlign w:val="bottom"/>
          </w:tcPr>
          <w:p w14:paraId="5730A92F" w14:textId="5859532F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3953F5" w:rsidRPr="00703155" w14:paraId="29EEBEBB" w14:textId="00D7475F" w:rsidTr="00BB7903">
        <w:trPr>
          <w:trHeight w:val="241"/>
        </w:trPr>
        <w:tc>
          <w:tcPr>
            <w:tcW w:w="2182" w:type="dxa"/>
            <w:vAlign w:val="center"/>
          </w:tcPr>
          <w:p w14:paraId="65DD3047" w14:textId="77777777" w:rsidR="003953F5" w:rsidRPr="00703155" w:rsidRDefault="003953F5" w:rsidP="00B050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72" w:type="dxa"/>
          </w:tcPr>
          <w:p w14:paraId="719211AB" w14:textId="77777777" w:rsidR="003953F5" w:rsidRPr="00703155" w:rsidRDefault="003953F5" w:rsidP="00A169D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14:paraId="0BBCD352" w14:textId="77777777" w:rsidR="003953F5" w:rsidRPr="00BB7903" w:rsidRDefault="003953F5" w:rsidP="00B050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vAlign w:val="bottom"/>
          </w:tcPr>
          <w:p w14:paraId="6603B08D" w14:textId="77777777" w:rsidR="003953F5" w:rsidRPr="00BB7903" w:rsidRDefault="003953F5" w:rsidP="00B050A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89" w:type="dxa"/>
            <w:vAlign w:val="bottom"/>
          </w:tcPr>
          <w:p w14:paraId="3699012B" w14:textId="77777777" w:rsidR="003953F5" w:rsidRPr="00BB7903" w:rsidRDefault="003953F5" w:rsidP="00B050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vAlign w:val="bottom"/>
          </w:tcPr>
          <w:p w14:paraId="26CE9056" w14:textId="77777777" w:rsidR="003953F5" w:rsidRPr="00BB7903" w:rsidRDefault="003953F5" w:rsidP="00B050A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</w:tcPr>
          <w:p w14:paraId="68D0EB8A" w14:textId="77777777" w:rsidR="003953F5" w:rsidRPr="00BB7903" w:rsidRDefault="003953F5" w:rsidP="00B050A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</w:tcPr>
          <w:p w14:paraId="5DD9AC13" w14:textId="77777777" w:rsidR="003953F5" w:rsidRPr="00BB7903" w:rsidRDefault="003953F5" w:rsidP="00B050A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B7903" w:rsidRPr="00703155" w14:paraId="49FD26FE" w14:textId="02AB4753" w:rsidTr="00BB7903">
        <w:trPr>
          <w:trHeight w:val="241"/>
        </w:trPr>
        <w:tc>
          <w:tcPr>
            <w:tcW w:w="2182" w:type="dxa"/>
            <w:vMerge w:val="restart"/>
            <w:vAlign w:val="center"/>
          </w:tcPr>
          <w:p w14:paraId="5D53D6A4" w14:textId="416AC513" w:rsidR="00BB7903" w:rsidRPr="00703155" w:rsidRDefault="00BB7903" w:rsidP="00BB79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sTNFR-1</w:t>
            </w:r>
          </w:p>
        </w:tc>
        <w:tc>
          <w:tcPr>
            <w:tcW w:w="2172" w:type="dxa"/>
          </w:tcPr>
          <w:p w14:paraId="21ED38A2" w14:textId="47BB0CF9" w:rsidR="00BB7903" w:rsidRPr="00703155" w:rsidRDefault="00BB7903" w:rsidP="00BB79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Positive</w:t>
            </w:r>
          </w:p>
        </w:tc>
        <w:tc>
          <w:tcPr>
            <w:tcW w:w="1761" w:type="dxa"/>
            <w:vAlign w:val="bottom"/>
          </w:tcPr>
          <w:p w14:paraId="24A25C4B" w14:textId="7169B82C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81, 1.27)</w:t>
            </w:r>
          </w:p>
        </w:tc>
        <w:tc>
          <w:tcPr>
            <w:tcW w:w="1181" w:type="dxa"/>
            <w:vAlign w:val="bottom"/>
          </w:tcPr>
          <w:p w14:paraId="03BB80FE" w14:textId="417D5A0A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89" w:type="dxa"/>
            <w:vAlign w:val="bottom"/>
          </w:tcPr>
          <w:p w14:paraId="5F8C2235" w14:textId="21E6AE75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57, 0.95)</w:t>
            </w:r>
          </w:p>
        </w:tc>
        <w:tc>
          <w:tcPr>
            <w:tcW w:w="1180" w:type="dxa"/>
            <w:vAlign w:val="bottom"/>
          </w:tcPr>
          <w:p w14:paraId="1E09355B" w14:textId="0A1AC18A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90" w:type="dxa"/>
            <w:vAlign w:val="bottom"/>
          </w:tcPr>
          <w:p w14:paraId="5324BFC3" w14:textId="1D435650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3, 1.02)</w:t>
            </w:r>
          </w:p>
        </w:tc>
        <w:tc>
          <w:tcPr>
            <w:tcW w:w="1158" w:type="dxa"/>
            <w:vAlign w:val="bottom"/>
          </w:tcPr>
          <w:p w14:paraId="7FDBE1BD" w14:textId="53994381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BB7903" w:rsidRPr="00703155" w14:paraId="455FBC17" w14:textId="316FFE68" w:rsidTr="00BB7903">
        <w:trPr>
          <w:trHeight w:val="255"/>
        </w:trPr>
        <w:tc>
          <w:tcPr>
            <w:tcW w:w="2182" w:type="dxa"/>
            <w:vMerge/>
            <w:vAlign w:val="center"/>
          </w:tcPr>
          <w:p w14:paraId="5B35FF3B" w14:textId="77777777" w:rsidR="00BB7903" w:rsidRPr="00703155" w:rsidRDefault="00BB7903" w:rsidP="00BB7903">
            <w:pPr>
              <w:ind w:firstLine="33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72" w:type="dxa"/>
          </w:tcPr>
          <w:p w14:paraId="0FCDB113" w14:textId="4C1AC538" w:rsidR="00BB7903" w:rsidRPr="00703155" w:rsidRDefault="00BB7903" w:rsidP="00BB79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Negative</w:t>
            </w:r>
          </w:p>
        </w:tc>
        <w:tc>
          <w:tcPr>
            <w:tcW w:w="1761" w:type="dxa"/>
            <w:vAlign w:val="bottom"/>
          </w:tcPr>
          <w:p w14:paraId="610ECE5D" w14:textId="479A5F59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94, 1.43)</w:t>
            </w:r>
          </w:p>
        </w:tc>
        <w:tc>
          <w:tcPr>
            <w:tcW w:w="1181" w:type="dxa"/>
            <w:vAlign w:val="bottom"/>
          </w:tcPr>
          <w:p w14:paraId="100FA2ED" w14:textId="6875EC00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789" w:type="dxa"/>
            <w:vAlign w:val="bottom"/>
          </w:tcPr>
          <w:p w14:paraId="276C34B1" w14:textId="7F9262C1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86, 1.21)</w:t>
            </w:r>
          </w:p>
        </w:tc>
        <w:tc>
          <w:tcPr>
            <w:tcW w:w="1180" w:type="dxa"/>
            <w:vAlign w:val="bottom"/>
          </w:tcPr>
          <w:p w14:paraId="7D2E22A5" w14:textId="659C8A11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90" w:type="dxa"/>
            <w:vAlign w:val="bottom"/>
          </w:tcPr>
          <w:p w14:paraId="20E4724D" w14:textId="014A2CFA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89, 1.30)</w:t>
            </w:r>
          </w:p>
        </w:tc>
        <w:tc>
          <w:tcPr>
            <w:tcW w:w="1158" w:type="dxa"/>
            <w:vAlign w:val="bottom"/>
          </w:tcPr>
          <w:p w14:paraId="307FB82B" w14:textId="57F830FD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953F5" w:rsidRPr="00703155" w14:paraId="5D6F161C" w14:textId="2EC9220A" w:rsidTr="00BB7903">
        <w:trPr>
          <w:trHeight w:val="228"/>
        </w:trPr>
        <w:tc>
          <w:tcPr>
            <w:tcW w:w="2182" w:type="dxa"/>
            <w:vAlign w:val="center"/>
          </w:tcPr>
          <w:p w14:paraId="0614C177" w14:textId="77777777" w:rsidR="003953F5" w:rsidRPr="00703155" w:rsidRDefault="003953F5" w:rsidP="00A169D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72" w:type="dxa"/>
          </w:tcPr>
          <w:p w14:paraId="654E9D9D" w14:textId="77777777" w:rsidR="003953F5" w:rsidRPr="00703155" w:rsidRDefault="003953F5" w:rsidP="00A169D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14:paraId="14017065" w14:textId="77777777" w:rsidR="003953F5" w:rsidRPr="00BB7903" w:rsidRDefault="003953F5" w:rsidP="00A16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vAlign w:val="bottom"/>
          </w:tcPr>
          <w:p w14:paraId="16419CCC" w14:textId="77777777" w:rsidR="003953F5" w:rsidRPr="00BB7903" w:rsidRDefault="003953F5" w:rsidP="00A169D6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89" w:type="dxa"/>
            <w:vAlign w:val="bottom"/>
          </w:tcPr>
          <w:p w14:paraId="6E290A3C" w14:textId="77777777" w:rsidR="003953F5" w:rsidRPr="00BB7903" w:rsidRDefault="003953F5" w:rsidP="00A169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vAlign w:val="bottom"/>
          </w:tcPr>
          <w:p w14:paraId="377A8E9E" w14:textId="77777777" w:rsidR="003953F5" w:rsidRPr="00BB7903" w:rsidRDefault="003953F5" w:rsidP="00A169D6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90" w:type="dxa"/>
          </w:tcPr>
          <w:p w14:paraId="173C6489" w14:textId="77777777" w:rsidR="003953F5" w:rsidRPr="00BB7903" w:rsidRDefault="003953F5" w:rsidP="00A169D6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</w:tcPr>
          <w:p w14:paraId="752B99FE" w14:textId="77777777" w:rsidR="003953F5" w:rsidRPr="00BB7903" w:rsidRDefault="003953F5" w:rsidP="00A169D6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BB7903" w:rsidRPr="00703155" w14:paraId="48BFB3F1" w14:textId="24BFA69A" w:rsidTr="00BB7903">
        <w:trPr>
          <w:trHeight w:val="228"/>
        </w:trPr>
        <w:tc>
          <w:tcPr>
            <w:tcW w:w="2182" w:type="dxa"/>
            <w:vMerge w:val="restart"/>
            <w:vAlign w:val="center"/>
          </w:tcPr>
          <w:p w14:paraId="032BDB97" w14:textId="73381355" w:rsidR="00BB7903" w:rsidRPr="00703155" w:rsidRDefault="00BB7903" w:rsidP="00BB79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SAA</w:t>
            </w:r>
          </w:p>
        </w:tc>
        <w:tc>
          <w:tcPr>
            <w:tcW w:w="2172" w:type="dxa"/>
          </w:tcPr>
          <w:p w14:paraId="454BC0D3" w14:textId="071A6921" w:rsidR="00BB7903" w:rsidRPr="00703155" w:rsidRDefault="00BB7903" w:rsidP="00BB79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Positive</w:t>
            </w:r>
          </w:p>
        </w:tc>
        <w:tc>
          <w:tcPr>
            <w:tcW w:w="1761" w:type="dxa"/>
            <w:vAlign w:val="bottom"/>
          </w:tcPr>
          <w:p w14:paraId="063146CE" w14:textId="5E8951AA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1.13, 1.51)</w:t>
            </w:r>
          </w:p>
        </w:tc>
        <w:tc>
          <w:tcPr>
            <w:tcW w:w="1181" w:type="dxa"/>
            <w:vAlign w:val="bottom"/>
          </w:tcPr>
          <w:p w14:paraId="2B7612BF" w14:textId="2EF5A0C9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89" w:type="dxa"/>
            <w:vAlign w:val="bottom"/>
          </w:tcPr>
          <w:p w14:paraId="570F9CCA" w14:textId="7C441E29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(1.12, 1.56)</w:t>
            </w:r>
          </w:p>
        </w:tc>
        <w:tc>
          <w:tcPr>
            <w:tcW w:w="1180" w:type="dxa"/>
            <w:vAlign w:val="bottom"/>
          </w:tcPr>
          <w:p w14:paraId="0CFECF1F" w14:textId="704D6EB2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790" w:type="dxa"/>
            <w:vAlign w:val="bottom"/>
          </w:tcPr>
          <w:p w14:paraId="57B89812" w14:textId="3B52F2F6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48)</w:t>
            </w:r>
          </w:p>
        </w:tc>
        <w:tc>
          <w:tcPr>
            <w:tcW w:w="1158" w:type="dxa"/>
            <w:vAlign w:val="bottom"/>
          </w:tcPr>
          <w:p w14:paraId="67672933" w14:textId="22A9409F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B7903" w:rsidRPr="00703155" w14:paraId="16E8A277" w14:textId="7BA47FC3" w:rsidTr="00BB7903">
        <w:trPr>
          <w:trHeight w:val="241"/>
        </w:trPr>
        <w:tc>
          <w:tcPr>
            <w:tcW w:w="2182" w:type="dxa"/>
            <w:vMerge/>
          </w:tcPr>
          <w:p w14:paraId="77AA8F61" w14:textId="77777777" w:rsidR="00BB7903" w:rsidRPr="00703155" w:rsidRDefault="00BB7903" w:rsidP="00BB7903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</w:tcPr>
          <w:p w14:paraId="7D670641" w14:textId="770A3C37" w:rsidR="00BB7903" w:rsidRPr="00703155" w:rsidRDefault="00BB7903" w:rsidP="00BB79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Negative</w:t>
            </w:r>
          </w:p>
        </w:tc>
        <w:tc>
          <w:tcPr>
            <w:tcW w:w="1761" w:type="dxa"/>
            <w:vAlign w:val="bottom"/>
          </w:tcPr>
          <w:p w14:paraId="7467E66B" w14:textId="35152B34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0, 1.16)</w:t>
            </w:r>
          </w:p>
        </w:tc>
        <w:tc>
          <w:tcPr>
            <w:tcW w:w="1181" w:type="dxa"/>
            <w:vAlign w:val="bottom"/>
          </w:tcPr>
          <w:p w14:paraId="50FF8BFC" w14:textId="303CB08E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89" w:type="dxa"/>
            <w:vAlign w:val="bottom"/>
          </w:tcPr>
          <w:p w14:paraId="7685D9D7" w14:textId="177C5BB6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3, 1.16)</w:t>
            </w:r>
          </w:p>
        </w:tc>
        <w:tc>
          <w:tcPr>
            <w:tcW w:w="1180" w:type="dxa"/>
            <w:vAlign w:val="bottom"/>
          </w:tcPr>
          <w:p w14:paraId="08031302" w14:textId="024D7350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90" w:type="dxa"/>
            <w:vAlign w:val="bottom"/>
          </w:tcPr>
          <w:p w14:paraId="518AC510" w14:textId="161305C6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0, 1.15)</w:t>
            </w:r>
          </w:p>
        </w:tc>
        <w:tc>
          <w:tcPr>
            <w:tcW w:w="1158" w:type="dxa"/>
            <w:vAlign w:val="bottom"/>
          </w:tcPr>
          <w:p w14:paraId="70C64DCE" w14:textId="5220E67B" w:rsidR="00BB7903" w:rsidRPr="00BB7903" w:rsidRDefault="00BB7903" w:rsidP="00BB790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B79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</w:tbl>
    <w:p w14:paraId="184AD24D" w14:textId="77777777" w:rsidR="003C47E0" w:rsidRPr="00703155" w:rsidRDefault="003C47E0" w:rsidP="003C47E0">
      <w:pPr>
        <w:widowControl w:val="0"/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53B1C588" w14:textId="7EE567E9" w:rsidR="00FF40BC" w:rsidRPr="00703155" w:rsidRDefault="003C47E0" w:rsidP="003C47E0">
      <w:pPr>
        <w:widowControl w:val="0"/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703155">
        <w:rPr>
          <w:rFonts w:ascii="Times New Roman" w:hAnsi="Times New Roman" w:cs="Times New Roman"/>
          <w:sz w:val="20"/>
          <w:szCs w:val="20"/>
        </w:rPr>
        <w:t>Abbreviations: SAA, serum amyloid A; A</w:t>
      </w:r>
      <w:r w:rsidR="0072528D" w:rsidRPr="00703155">
        <w:rPr>
          <w:rFonts w:ascii="Times New Roman" w:hAnsi="Times New Roman" w:cs="Times New Roman"/>
          <w:sz w:val="20"/>
          <w:szCs w:val="20"/>
        </w:rPr>
        <w:t>ng</w:t>
      </w:r>
      <w:r w:rsidRPr="00703155">
        <w:rPr>
          <w:rFonts w:ascii="Times New Roman" w:hAnsi="Times New Roman" w:cs="Times New Roman"/>
          <w:sz w:val="20"/>
          <w:szCs w:val="20"/>
        </w:rPr>
        <w:t>-2:1 ratio, angiopoietin-</w:t>
      </w:r>
      <w:proofErr w:type="gramStart"/>
      <w:r w:rsidRPr="00703155">
        <w:rPr>
          <w:rFonts w:ascii="Times New Roman" w:hAnsi="Times New Roman" w:cs="Times New Roman"/>
          <w:sz w:val="20"/>
          <w:szCs w:val="20"/>
        </w:rPr>
        <w:t>2:angiopoietin</w:t>
      </w:r>
      <w:proofErr w:type="gramEnd"/>
      <w:r w:rsidRPr="00703155">
        <w:rPr>
          <w:rFonts w:ascii="Times New Roman" w:hAnsi="Times New Roman" w:cs="Times New Roman"/>
          <w:sz w:val="20"/>
          <w:szCs w:val="20"/>
        </w:rPr>
        <w:t>-1 ratio; A</w:t>
      </w:r>
      <w:r w:rsidR="0072528D" w:rsidRPr="00703155">
        <w:rPr>
          <w:rFonts w:ascii="Times New Roman" w:hAnsi="Times New Roman" w:cs="Times New Roman"/>
          <w:sz w:val="20"/>
          <w:szCs w:val="20"/>
        </w:rPr>
        <w:t>ng</w:t>
      </w:r>
      <w:r w:rsidRPr="00703155">
        <w:rPr>
          <w:rFonts w:ascii="Times New Roman" w:hAnsi="Times New Roman" w:cs="Times New Roman"/>
          <w:sz w:val="20"/>
          <w:szCs w:val="20"/>
        </w:rPr>
        <w:t xml:space="preserve">-2, angiopoietin-2; </w:t>
      </w:r>
      <w:proofErr w:type="spellStart"/>
      <w:r w:rsidRPr="00703155">
        <w:rPr>
          <w:rFonts w:ascii="Times New Roman" w:hAnsi="Times New Roman" w:cs="Times New Roman"/>
          <w:sz w:val="20"/>
          <w:szCs w:val="20"/>
        </w:rPr>
        <w:t>sRAGE</w:t>
      </w:r>
      <w:proofErr w:type="spellEnd"/>
      <w:r w:rsidRPr="00703155">
        <w:rPr>
          <w:rFonts w:ascii="Times New Roman" w:hAnsi="Times New Roman" w:cs="Times New Roman"/>
          <w:sz w:val="20"/>
          <w:szCs w:val="20"/>
        </w:rPr>
        <w:t xml:space="preserve">, soluble form of receptor for advanced glycation end products; sTNFR-1, soluble tumor necrosis factor receptor-1, APACHE III, acute physiology and chronic health evaluation; 95% CI, 95% confidence interval. </w:t>
      </w:r>
    </w:p>
    <w:p w14:paraId="0F941AF6" w14:textId="141BF960" w:rsidR="003C47E0" w:rsidRPr="00703155" w:rsidRDefault="004063AA" w:rsidP="003C47E0">
      <w:pPr>
        <w:widowControl w:val="0"/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1 adjustment variables</w:t>
      </w:r>
      <w:r w:rsidR="003C47E0" w:rsidRPr="00703155">
        <w:rPr>
          <w:rFonts w:ascii="Times New Roman" w:hAnsi="Times New Roman" w:cs="Times New Roman"/>
          <w:sz w:val="20"/>
          <w:szCs w:val="20"/>
        </w:rPr>
        <w:t>: age, gender, body mass index and APACHE III scores.</w:t>
      </w:r>
      <w:r>
        <w:rPr>
          <w:rFonts w:ascii="Times New Roman" w:hAnsi="Times New Roman" w:cs="Times New Roman"/>
          <w:sz w:val="20"/>
          <w:szCs w:val="20"/>
        </w:rPr>
        <w:t xml:space="preserve"> Model 2 adjustment variables: Model 1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Charls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omorbidity index.</w:t>
      </w:r>
      <w:r w:rsidR="003C47E0" w:rsidRPr="00703155">
        <w:rPr>
          <w:rFonts w:ascii="Times New Roman" w:hAnsi="Times New Roman" w:cs="Times New Roman"/>
          <w:sz w:val="20"/>
          <w:szCs w:val="20"/>
        </w:rPr>
        <w:t xml:space="preserve"> Relative ris</w:t>
      </w:r>
      <w:r w:rsidR="00FF40BC" w:rsidRPr="00703155">
        <w:rPr>
          <w:rFonts w:ascii="Times New Roman" w:hAnsi="Times New Roman" w:cs="Times New Roman"/>
          <w:sz w:val="20"/>
          <w:szCs w:val="20"/>
        </w:rPr>
        <w:t>k</w:t>
      </w:r>
      <w:r w:rsidR="003C47E0" w:rsidRPr="00703155">
        <w:rPr>
          <w:rFonts w:ascii="Times New Roman" w:hAnsi="Times New Roman" w:cs="Times New Roman"/>
          <w:sz w:val="20"/>
          <w:szCs w:val="20"/>
        </w:rPr>
        <w:t xml:space="preserve"> estimates are for a doubling of biomarker concentrations. </w:t>
      </w:r>
    </w:p>
    <w:p w14:paraId="798D9824" w14:textId="77777777" w:rsidR="00DF6E2F" w:rsidRPr="00703155" w:rsidRDefault="00DF6E2F" w:rsidP="00DF6E2F">
      <w:pPr>
        <w:rPr>
          <w:rFonts w:ascii="Times New Roman" w:hAnsi="Times New Roman" w:cs="Times New Roman"/>
          <w:sz w:val="20"/>
          <w:szCs w:val="20"/>
        </w:rPr>
      </w:pPr>
    </w:p>
    <w:p w14:paraId="48129EEE" w14:textId="77777777" w:rsidR="00DF6E2F" w:rsidRPr="00703155" w:rsidRDefault="00DF6E2F" w:rsidP="00DF6E2F">
      <w:pPr>
        <w:rPr>
          <w:rFonts w:ascii="Times New Roman" w:hAnsi="Times New Roman" w:cs="Times New Roman"/>
          <w:sz w:val="20"/>
          <w:szCs w:val="20"/>
        </w:rPr>
      </w:pPr>
    </w:p>
    <w:p w14:paraId="0D67E210" w14:textId="77777777" w:rsidR="00DF6E2F" w:rsidRPr="00703155" w:rsidRDefault="00DF6E2F" w:rsidP="00DF6E2F">
      <w:pPr>
        <w:rPr>
          <w:rFonts w:ascii="Times New Roman" w:hAnsi="Times New Roman" w:cs="Times New Roman"/>
          <w:b/>
          <w:sz w:val="20"/>
          <w:szCs w:val="20"/>
        </w:rPr>
      </w:pPr>
      <w:r w:rsidRPr="00703155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B62A3F0" w14:textId="3B80DD91" w:rsidR="00DF6E2F" w:rsidRPr="00703155" w:rsidRDefault="00DF6E2F" w:rsidP="00DF6E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03155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703155">
        <w:rPr>
          <w:rFonts w:ascii="Times New Roman" w:hAnsi="Times New Roman" w:cs="Times New Roman"/>
          <w:b/>
          <w:sz w:val="20"/>
          <w:szCs w:val="20"/>
        </w:rPr>
        <w:t>9.</w:t>
      </w:r>
      <w:r w:rsidRPr="00703155"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Pr="00703155">
        <w:rPr>
          <w:rFonts w:ascii="Times New Roman" w:hAnsi="Times New Roman" w:cs="Times New Roman"/>
          <w:sz w:val="20"/>
          <w:szCs w:val="20"/>
        </w:rPr>
        <w:t xml:space="preserve">Association of baseline biomarkers with </w:t>
      </w:r>
      <w:r w:rsidR="00F92982" w:rsidRPr="00703155">
        <w:rPr>
          <w:rFonts w:ascii="Times New Roman" w:hAnsi="Times New Roman" w:cs="Times New Roman"/>
          <w:sz w:val="20"/>
          <w:szCs w:val="20"/>
        </w:rPr>
        <w:t>severe</w:t>
      </w:r>
      <w:r w:rsidRPr="00703155">
        <w:rPr>
          <w:rFonts w:ascii="Times New Roman" w:hAnsi="Times New Roman" w:cs="Times New Roman"/>
          <w:sz w:val="20"/>
          <w:szCs w:val="20"/>
        </w:rPr>
        <w:t xml:space="preserve"> AKI</w:t>
      </w:r>
    </w:p>
    <w:p w14:paraId="468AD8F0" w14:textId="77777777" w:rsidR="00DF6E2F" w:rsidRPr="00703155" w:rsidRDefault="00DF6E2F" w:rsidP="00DF6E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2500" w:type="dxa"/>
        <w:tblLook w:val="04A0" w:firstRow="1" w:lastRow="0" w:firstColumn="1" w:lastColumn="0" w:noHBand="0" w:noVBand="1"/>
      </w:tblPr>
      <w:tblGrid>
        <w:gridCol w:w="2038"/>
        <w:gridCol w:w="1771"/>
        <w:gridCol w:w="1766"/>
        <w:gridCol w:w="1053"/>
        <w:gridCol w:w="1759"/>
        <w:gridCol w:w="1074"/>
        <w:gridCol w:w="1964"/>
        <w:gridCol w:w="1075"/>
      </w:tblGrid>
      <w:tr w:rsidR="004063AA" w:rsidRPr="00703155" w14:paraId="0851AE83" w14:textId="0605F6E8" w:rsidTr="000D675E">
        <w:tc>
          <w:tcPr>
            <w:tcW w:w="2038" w:type="dxa"/>
            <w:vAlign w:val="center"/>
          </w:tcPr>
          <w:p w14:paraId="45832DE8" w14:textId="5E132252" w:rsidR="004063AA" w:rsidRPr="00703155" w:rsidRDefault="004063AA" w:rsidP="004063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Plasma Biomarkers</w:t>
            </w:r>
          </w:p>
        </w:tc>
        <w:tc>
          <w:tcPr>
            <w:tcW w:w="1771" w:type="dxa"/>
            <w:vAlign w:val="center"/>
          </w:tcPr>
          <w:p w14:paraId="548500EF" w14:textId="1F188499" w:rsidR="004063AA" w:rsidRPr="00703155" w:rsidRDefault="004063AA" w:rsidP="004063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COVID-19 Status</w:t>
            </w:r>
          </w:p>
        </w:tc>
        <w:tc>
          <w:tcPr>
            <w:tcW w:w="1766" w:type="dxa"/>
          </w:tcPr>
          <w:p w14:paraId="0D81C0FF" w14:textId="491C9C82" w:rsidR="004063AA" w:rsidRPr="00703155" w:rsidRDefault="004063AA" w:rsidP="00406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adjuste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lative Risk </w:t>
            </w: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053" w:type="dxa"/>
          </w:tcPr>
          <w:p w14:paraId="45D5A6E4" w14:textId="2F89FE45" w:rsidR="004063AA" w:rsidRPr="00703155" w:rsidRDefault="004063AA" w:rsidP="004063AA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759" w:type="dxa"/>
          </w:tcPr>
          <w:p w14:paraId="307051C5" w14:textId="1547C5BF" w:rsidR="004063AA" w:rsidRPr="00703155" w:rsidRDefault="004063AA" w:rsidP="004063A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l 1 Relative Risk</w:t>
            </w: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074" w:type="dxa"/>
          </w:tcPr>
          <w:p w14:paraId="5FFDBD58" w14:textId="4A243011" w:rsidR="004063AA" w:rsidRPr="00703155" w:rsidRDefault="004063AA" w:rsidP="004063AA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964" w:type="dxa"/>
          </w:tcPr>
          <w:p w14:paraId="31C96132" w14:textId="7680AAAD" w:rsidR="004063AA" w:rsidRPr="00C53155" w:rsidRDefault="004063AA" w:rsidP="004063A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l 2 Relative Risk</w:t>
            </w:r>
            <w:r w:rsidRPr="00C531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075" w:type="dxa"/>
          </w:tcPr>
          <w:p w14:paraId="2DDDE6B1" w14:textId="19C0C753" w:rsidR="004063AA" w:rsidRPr="00703155" w:rsidRDefault="004063AA" w:rsidP="004063AA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0D675E" w:rsidRPr="00703155" w14:paraId="64BB8936" w14:textId="34E7E7EC" w:rsidTr="000D675E">
        <w:tc>
          <w:tcPr>
            <w:tcW w:w="2038" w:type="dxa"/>
            <w:vMerge w:val="restart"/>
            <w:vAlign w:val="center"/>
          </w:tcPr>
          <w:p w14:paraId="57D6428C" w14:textId="56537CDE" w:rsidR="000D675E" w:rsidRPr="00703155" w:rsidRDefault="000D675E" w:rsidP="000D675E">
            <w:pPr>
              <w:ind w:firstLine="3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Ang-2</w:t>
            </w:r>
          </w:p>
        </w:tc>
        <w:tc>
          <w:tcPr>
            <w:tcW w:w="1771" w:type="dxa"/>
          </w:tcPr>
          <w:p w14:paraId="5054D485" w14:textId="27665D1D" w:rsidR="000D675E" w:rsidRPr="00703155" w:rsidRDefault="000D675E" w:rsidP="000D67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Positive</w:t>
            </w:r>
          </w:p>
        </w:tc>
        <w:tc>
          <w:tcPr>
            <w:tcW w:w="1766" w:type="dxa"/>
            <w:vAlign w:val="bottom"/>
          </w:tcPr>
          <w:p w14:paraId="6169CEDA" w14:textId="0EA20028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(1.03, 2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3" w:type="dxa"/>
            <w:vAlign w:val="bottom"/>
          </w:tcPr>
          <w:p w14:paraId="3331678C" w14:textId="2D9FA7D0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59" w:type="dxa"/>
            <w:vAlign w:val="bottom"/>
          </w:tcPr>
          <w:p w14:paraId="0070BFAF" w14:textId="6D68032A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0.88, 2.11)</w:t>
            </w:r>
          </w:p>
        </w:tc>
        <w:tc>
          <w:tcPr>
            <w:tcW w:w="1074" w:type="dxa"/>
            <w:vAlign w:val="bottom"/>
          </w:tcPr>
          <w:p w14:paraId="00765CA4" w14:textId="51F7BF73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261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4" w:type="dxa"/>
            <w:vAlign w:val="bottom"/>
          </w:tcPr>
          <w:p w14:paraId="14FF69CB" w14:textId="604DE2C2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 (0.89, 2.38)</w:t>
            </w:r>
          </w:p>
        </w:tc>
        <w:tc>
          <w:tcPr>
            <w:tcW w:w="1075" w:type="dxa"/>
            <w:vAlign w:val="bottom"/>
          </w:tcPr>
          <w:p w14:paraId="3FB9177C" w14:textId="270112C1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0D675E" w:rsidRPr="00703155" w14:paraId="6500213C" w14:textId="3AC6C637" w:rsidTr="000D675E">
        <w:tc>
          <w:tcPr>
            <w:tcW w:w="2038" w:type="dxa"/>
            <w:vMerge/>
            <w:vAlign w:val="center"/>
          </w:tcPr>
          <w:p w14:paraId="5EC6A73E" w14:textId="77777777" w:rsidR="000D675E" w:rsidRPr="00703155" w:rsidRDefault="000D675E" w:rsidP="000D675E">
            <w:pPr>
              <w:ind w:firstLine="342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71" w:type="dxa"/>
          </w:tcPr>
          <w:p w14:paraId="098BBB1B" w14:textId="193283D0" w:rsidR="000D675E" w:rsidRPr="00703155" w:rsidRDefault="000D675E" w:rsidP="000D67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Negative</w:t>
            </w:r>
          </w:p>
        </w:tc>
        <w:tc>
          <w:tcPr>
            <w:tcW w:w="1766" w:type="dxa"/>
            <w:vAlign w:val="bottom"/>
          </w:tcPr>
          <w:p w14:paraId="5095B028" w14:textId="0463F953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1.08, 1.82)</w:t>
            </w:r>
          </w:p>
        </w:tc>
        <w:tc>
          <w:tcPr>
            <w:tcW w:w="1053" w:type="dxa"/>
            <w:vAlign w:val="bottom"/>
          </w:tcPr>
          <w:p w14:paraId="1993D4F6" w14:textId="4A104D06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59" w:type="dxa"/>
            <w:vAlign w:val="bottom"/>
          </w:tcPr>
          <w:p w14:paraId="3DE18018" w14:textId="76E45FFF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0.99, 1.68)</w:t>
            </w:r>
          </w:p>
        </w:tc>
        <w:tc>
          <w:tcPr>
            <w:tcW w:w="1074" w:type="dxa"/>
            <w:vAlign w:val="bottom"/>
          </w:tcPr>
          <w:p w14:paraId="0EFBFF86" w14:textId="4275B9BA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261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4" w:type="dxa"/>
            <w:vAlign w:val="bottom"/>
          </w:tcPr>
          <w:p w14:paraId="4733D02D" w14:textId="1C37B92C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(0.99, 1.79)</w:t>
            </w:r>
          </w:p>
        </w:tc>
        <w:tc>
          <w:tcPr>
            <w:tcW w:w="1075" w:type="dxa"/>
            <w:vAlign w:val="bottom"/>
          </w:tcPr>
          <w:p w14:paraId="76AF0178" w14:textId="4F43B15F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261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53155" w:rsidRPr="00703155" w14:paraId="0A1CAAB4" w14:textId="32D86277" w:rsidTr="000D675E">
        <w:tc>
          <w:tcPr>
            <w:tcW w:w="2038" w:type="dxa"/>
            <w:vAlign w:val="center"/>
          </w:tcPr>
          <w:p w14:paraId="374167BC" w14:textId="77777777" w:rsidR="00C53155" w:rsidRPr="00703155" w:rsidRDefault="00C53155" w:rsidP="00F92982">
            <w:pPr>
              <w:ind w:firstLine="33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71" w:type="dxa"/>
          </w:tcPr>
          <w:p w14:paraId="63356659" w14:textId="77777777" w:rsidR="00C53155" w:rsidRPr="00703155" w:rsidRDefault="00C53155" w:rsidP="00F9298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12A44704" w14:textId="77777777" w:rsidR="00C53155" w:rsidRPr="000D675E" w:rsidRDefault="00C53155" w:rsidP="00F929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Align w:val="bottom"/>
          </w:tcPr>
          <w:p w14:paraId="43452065" w14:textId="77777777" w:rsidR="00C53155" w:rsidRPr="000D675E" w:rsidRDefault="00C53155" w:rsidP="00F9298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4DF8A885" w14:textId="77777777" w:rsidR="00C53155" w:rsidRPr="000D675E" w:rsidRDefault="00C53155" w:rsidP="00F929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vAlign w:val="bottom"/>
          </w:tcPr>
          <w:p w14:paraId="5765CA63" w14:textId="77777777" w:rsidR="00C53155" w:rsidRPr="000D675E" w:rsidRDefault="00C53155" w:rsidP="00F9298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</w:tcPr>
          <w:p w14:paraId="33621B34" w14:textId="77777777" w:rsidR="00C53155" w:rsidRPr="000D675E" w:rsidRDefault="00C53155" w:rsidP="00F9298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</w:tcPr>
          <w:p w14:paraId="32462B19" w14:textId="77777777" w:rsidR="00C53155" w:rsidRPr="000D675E" w:rsidRDefault="00C53155" w:rsidP="00F9298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0D675E" w:rsidRPr="00703155" w14:paraId="79BC7694" w14:textId="48F03CF1" w:rsidTr="000D675E">
        <w:tc>
          <w:tcPr>
            <w:tcW w:w="2038" w:type="dxa"/>
            <w:vMerge w:val="restart"/>
            <w:vAlign w:val="center"/>
          </w:tcPr>
          <w:p w14:paraId="0F58D98D" w14:textId="5B4BA57A" w:rsidR="000D675E" w:rsidRPr="00703155" w:rsidRDefault="000D675E" w:rsidP="000D675E">
            <w:pPr>
              <w:ind w:firstLine="33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Ang-2:1 ratio</w:t>
            </w:r>
          </w:p>
        </w:tc>
        <w:tc>
          <w:tcPr>
            <w:tcW w:w="1771" w:type="dxa"/>
          </w:tcPr>
          <w:p w14:paraId="2462DD88" w14:textId="15D2223E" w:rsidR="000D675E" w:rsidRPr="00703155" w:rsidRDefault="000D675E" w:rsidP="000D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Positive</w:t>
            </w:r>
          </w:p>
        </w:tc>
        <w:tc>
          <w:tcPr>
            <w:tcW w:w="1766" w:type="dxa"/>
            <w:vAlign w:val="bottom"/>
          </w:tcPr>
          <w:p w14:paraId="7FD96DC3" w14:textId="77ECC9E8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87, 1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3" w:type="dxa"/>
            <w:vAlign w:val="bottom"/>
          </w:tcPr>
          <w:p w14:paraId="5354DD5B" w14:textId="738D0C15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261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59" w:type="dxa"/>
            <w:vAlign w:val="bottom"/>
          </w:tcPr>
          <w:p w14:paraId="5B42CBBE" w14:textId="662338EE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1, 1.49)</w:t>
            </w:r>
          </w:p>
        </w:tc>
        <w:tc>
          <w:tcPr>
            <w:tcW w:w="1074" w:type="dxa"/>
            <w:vAlign w:val="bottom"/>
          </w:tcPr>
          <w:p w14:paraId="2C8F105E" w14:textId="3962F83A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964" w:type="dxa"/>
            <w:vAlign w:val="bottom"/>
          </w:tcPr>
          <w:p w14:paraId="6BAC0D7A" w14:textId="265AB26B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81, 1.58)</w:t>
            </w:r>
          </w:p>
        </w:tc>
        <w:tc>
          <w:tcPr>
            <w:tcW w:w="1075" w:type="dxa"/>
            <w:vAlign w:val="bottom"/>
          </w:tcPr>
          <w:p w14:paraId="435EC1BE" w14:textId="63E534FB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0D675E" w:rsidRPr="00703155" w14:paraId="04BD201A" w14:textId="253B67D9" w:rsidTr="000D675E">
        <w:tc>
          <w:tcPr>
            <w:tcW w:w="2038" w:type="dxa"/>
            <w:vMerge/>
            <w:vAlign w:val="center"/>
          </w:tcPr>
          <w:p w14:paraId="0A1D0FF8" w14:textId="77777777" w:rsidR="000D675E" w:rsidRPr="00703155" w:rsidRDefault="000D675E" w:rsidP="000D675E">
            <w:pPr>
              <w:ind w:firstLine="33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71" w:type="dxa"/>
          </w:tcPr>
          <w:p w14:paraId="4E1DF8DC" w14:textId="5B756B69" w:rsidR="000D675E" w:rsidRPr="00703155" w:rsidRDefault="000D675E" w:rsidP="000D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Negative</w:t>
            </w:r>
          </w:p>
        </w:tc>
        <w:tc>
          <w:tcPr>
            <w:tcW w:w="1766" w:type="dxa"/>
            <w:vAlign w:val="bottom"/>
          </w:tcPr>
          <w:p w14:paraId="6EE0FBBE" w14:textId="0035FBFF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90, 1.59)</w:t>
            </w:r>
          </w:p>
        </w:tc>
        <w:tc>
          <w:tcPr>
            <w:tcW w:w="1053" w:type="dxa"/>
            <w:vAlign w:val="bottom"/>
          </w:tcPr>
          <w:p w14:paraId="48269079" w14:textId="7CD34734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261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59" w:type="dxa"/>
            <w:vAlign w:val="bottom"/>
          </w:tcPr>
          <w:p w14:paraId="1E7C14D1" w14:textId="7270A03B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91, 1.52)</w:t>
            </w:r>
          </w:p>
        </w:tc>
        <w:tc>
          <w:tcPr>
            <w:tcW w:w="1074" w:type="dxa"/>
            <w:vAlign w:val="bottom"/>
          </w:tcPr>
          <w:p w14:paraId="1937583D" w14:textId="24D992E0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964" w:type="dxa"/>
            <w:vAlign w:val="bottom"/>
          </w:tcPr>
          <w:p w14:paraId="59148F15" w14:textId="21E8A26B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0.92, 1.61)</w:t>
            </w:r>
          </w:p>
        </w:tc>
        <w:tc>
          <w:tcPr>
            <w:tcW w:w="1075" w:type="dxa"/>
            <w:vAlign w:val="bottom"/>
          </w:tcPr>
          <w:p w14:paraId="730BB0CB" w14:textId="6305784E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C53155" w:rsidRPr="00703155" w14:paraId="50D3619C" w14:textId="228A4818" w:rsidTr="000D675E">
        <w:tc>
          <w:tcPr>
            <w:tcW w:w="2038" w:type="dxa"/>
            <w:vAlign w:val="center"/>
          </w:tcPr>
          <w:p w14:paraId="2D9047A9" w14:textId="77777777" w:rsidR="00C53155" w:rsidRPr="00703155" w:rsidRDefault="00C53155" w:rsidP="00F92982">
            <w:pPr>
              <w:ind w:firstLine="33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71" w:type="dxa"/>
          </w:tcPr>
          <w:p w14:paraId="1319FBFC" w14:textId="77777777" w:rsidR="00C53155" w:rsidRPr="00703155" w:rsidRDefault="00C53155" w:rsidP="00F9298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66E4A100" w14:textId="77777777" w:rsidR="00C53155" w:rsidRPr="000D675E" w:rsidRDefault="00C53155" w:rsidP="00F929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Align w:val="bottom"/>
          </w:tcPr>
          <w:p w14:paraId="6C016E84" w14:textId="77777777" w:rsidR="00C53155" w:rsidRPr="000D675E" w:rsidRDefault="00C53155" w:rsidP="00F9298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0DF99EEA" w14:textId="77777777" w:rsidR="00C53155" w:rsidRPr="000D675E" w:rsidRDefault="00C53155" w:rsidP="00F929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vAlign w:val="bottom"/>
          </w:tcPr>
          <w:p w14:paraId="3C522C48" w14:textId="77777777" w:rsidR="00C53155" w:rsidRPr="000D675E" w:rsidRDefault="00C53155" w:rsidP="00F9298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</w:tcPr>
          <w:p w14:paraId="22AD32AB" w14:textId="77777777" w:rsidR="00C53155" w:rsidRPr="000D675E" w:rsidRDefault="00C53155" w:rsidP="00F9298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</w:tcPr>
          <w:p w14:paraId="2DFC8D5F" w14:textId="77777777" w:rsidR="00C53155" w:rsidRPr="000D675E" w:rsidRDefault="00C53155" w:rsidP="00F9298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0D675E" w:rsidRPr="00703155" w14:paraId="20B41E9F" w14:textId="4CC84862" w:rsidTr="000D675E">
        <w:tc>
          <w:tcPr>
            <w:tcW w:w="2038" w:type="dxa"/>
            <w:vMerge w:val="restart"/>
            <w:vAlign w:val="center"/>
          </w:tcPr>
          <w:p w14:paraId="4D8E9591" w14:textId="3D772F61" w:rsidR="000D675E" w:rsidRPr="00703155" w:rsidRDefault="000D675E" w:rsidP="000D675E">
            <w:pPr>
              <w:ind w:firstLine="33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sRAGE</w:t>
            </w:r>
            <w:proofErr w:type="spellEnd"/>
          </w:p>
        </w:tc>
        <w:tc>
          <w:tcPr>
            <w:tcW w:w="1771" w:type="dxa"/>
          </w:tcPr>
          <w:p w14:paraId="63C8C3FB" w14:textId="504B757C" w:rsidR="000D675E" w:rsidRPr="00703155" w:rsidRDefault="000D675E" w:rsidP="000D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Positive</w:t>
            </w:r>
          </w:p>
        </w:tc>
        <w:tc>
          <w:tcPr>
            <w:tcW w:w="1766" w:type="dxa"/>
            <w:vAlign w:val="bottom"/>
          </w:tcPr>
          <w:p w14:paraId="28135990" w14:textId="520ABF25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0.86, 1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3" w:type="dxa"/>
            <w:vAlign w:val="bottom"/>
          </w:tcPr>
          <w:p w14:paraId="095FB9F0" w14:textId="505F8CA7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759" w:type="dxa"/>
            <w:vAlign w:val="bottom"/>
          </w:tcPr>
          <w:p w14:paraId="465CB0F1" w14:textId="049F1632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4, 1.71)</w:t>
            </w:r>
          </w:p>
        </w:tc>
        <w:tc>
          <w:tcPr>
            <w:tcW w:w="1074" w:type="dxa"/>
            <w:vAlign w:val="bottom"/>
          </w:tcPr>
          <w:p w14:paraId="6CFCFA6B" w14:textId="05F366C3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261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4" w:type="dxa"/>
            <w:vAlign w:val="bottom"/>
          </w:tcPr>
          <w:p w14:paraId="11A96154" w14:textId="748E50B5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84, 1.68)</w:t>
            </w:r>
          </w:p>
        </w:tc>
        <w:tc>
          <w:tcPr>
            <w:tcW w:w="1075" w:type="dxa"/>
            <w:vAlign w:val="bottom"/>
          </w:tcPr>
          <w:p w14:paraId="3A8DAD65" w14:textId="504E32F3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0D675E" w:rsidRPr="00703155" w14:paraId="67A0BE9D" w14:textId="6841D4B4" w:rsidTr="000D675E">
        <w:tc>
          <w:tcPr>
            <w:tcW w:w="2038" w:type="dxa"/>
            <w:vMerge/>
            <w:vAlign w:val="center"/>
          </w:tcPr>
          <w:p w14:paraId="6F681A6C" w14:textId="77777777" w:rsidR="000D675E" w:rsidRPr="00703155" w:rsidRDefault="000D675E" w:rsidP="000D675E">
            <w:pPr>
              <w:ind w:firstLine="33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71" w:type="dxa"/>
          </w:tcPr>
          <w:p w14:paraId="3907740F" w14:textId="2F509DD0" w:rsidR="000D675E" w:rsidRPr="00703155" w:rsidRDefault="000D675E" w:rsidP="000D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Negative</w:t>
            </w:r>
          </w:p>
        </w:tc>
        <w:tc>
          <w:tcPr>
            <w:tcW w:w="1766" w:type="dxa"/>
            <w:vAlign w:val="bottom"/>
          </w:tcPr>
          <w:p w14:paraId="6DFC2310" w14:textId="6853E432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56, 1.23)</w:t>
            </w:r>
          </w:p>
        </w:tc>
        <w:tc>
          <w:tcPr>
            <w:tcW w:w="1053" w:type="dxa"/>
            <w:vAlign w:val="bottom"/>
          </w:tcPr>
          <w:p w14:paraId="7CD9FED1" w14:textId="39CCDA69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261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59" w:type="dxa"/>
            <w:vAlign w:val="bottom"/>
          </w:tcPr>
          <w:p w14:paraId="05A49728" w14:textId="0C9852D5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54, 1.19)</w:t>
            </w:r>
          </w:p>
        </w:tc>
        <w:tc>
          <w:tcPr>
            <w:tcW w:w="1074" w:type="dxa"/>
            <w:vAlign w:val="bottom"/>
          </w:tcPr>
          <w:p w14:paraId="16478AD6" w14:textId="65BA04F4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64" w:type="dxa"/>
            <w:vAlign w:val="bottom"/>
          </w:tcPr>
          <w:p w14:paraId="019584A0" w14:textId="719B33DF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53, 1.18)</w:t>
            </w:r>
          </w:p>
        </w:tc>
        <w:tc>
          <w:tcPr>
            <w:tcW w:w="1075" w:type="dxa"/>
            <w:vAlign w:val="bottom"/>
          </w:tcPr>
          <w:p w14:paraId="4089F580" w14:textId="6E370881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261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C53155" w:rsidRPr="00703155" w14:paraId="12380E42" w14:textId="079C0FDD" w:rsidTr="000D675E">
        <w:tc>
          <w:tcPr>
            <w:tcW w:w="2038" w:type="dxa"/>
            <w:vAlign w:val="center"/>
          </w:tcPr>
          <w:p w14:paraId="231AC3D8" w14:textId="77777777" w:rsidR="00C53155" w:rsidRPr="00703155" w:rsidRDefault="00C53155" w:rsidP="00F92982">
            <w:pPr>
              <w:ind w:firstLine="33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71" w:type="dxa"/>
          </w:tcPr>
          <w:p w14:paraId="54D80AE3" w14:textId="77777777" w:rsidR="00C53155" w:rsidRPr="00703155" w:rsidRDefault="00C53155" w:rsidP="00F9298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7F2682FF" w14:textId="77777777" w:rsidR="00C53155" w:rsidRPr="000D675E" w:rsidRDefault="00C53155" w:rsidP="00F929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Align w:val="bottom"/>
          </w:tcPr>
          <w:p w14:paraId="037C7D5B" w14:textId="77777777" w:rsidR="00C53155" w:rsidRPr="000D675E" w:rsidRDefault="00C53155" w:rsidP="00F9298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59E1C454" w14:textId="77777777" w:rsidR="00C53155" w:rsidRPr="000D675E" w:rsidRDefault="00C53155" w:rsidP="00F929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vAlign w:val="bottom"/>
          </w:tcPr>
          <w:p w14:paraId="4535B42A" w14:textId="77777777" w:rsidR="00C53155" w:rsidRPr="000D675E" w:rsidRDefault="00C53155" w:rsidP="00F9298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</w:tcPr>
          <w:p w14:paraId="0600427E" w14:textId="77777777" w:rsidR="00C53155" w:rsidRPr="000D675E" w:rsidRDefault="00C53155" w:rsidP="00F9298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</w:tcPr>
          <w:p w14:paraId="09193508" w14:textId="77777777" w:rsidR="00C53155" w:rsidRPr="000D675E" w:rsidRDefault="00C53155" w:rsidP="00F9298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0D675E" w:rsidRPr="00703155" w14:paraId="77CF44D4" w14:textId="271419AC" w:rsidTr="000D675E">
        <w:tc>
          <w:tcPr>
            <w:tcW w:w="2038" w:type="dxa"/>
            <w:vMerge w:val="restart"/>
            <w:vAlign w:val="center"/>
          </w:tcPr>
          <w:p w14:paraId="34D1ED25" w14:textId="667D68AE" w:rsidR="000D675E" w:rsidRPr="00703155" w:rsidRDefault="000D675E" w:rsidP="000D675E">
            <w:pPr>
              <w:ind w:firstLine="33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sTNFR-1</w:t>
            </w:r>
          </w:p>
        </w:tc>
        <w:tc>
          <w:tcPr>
            <w:tcW w:w="1771" w:type="dxa"/>
          </w:tcPr>
          <w:p w14:paraId="483953AA" w14:textId="6C52742C" w:rsidR="000D675E" w:rsidRPr="00703155" w:rsidRDefault="000D675E" w:rsidP="000D675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Positive</w:t>
            </w:r>
          </w:p>
        </w:tc>
        <w:tc>
          <w:tcPr>
            <w:tcW w:w="1766" w:type="dxa"/>
            <w:vAlign w:val="bottom"/>
          </w:tcPr>
          <w:p w14:paraId="5A4B749A" w14:textId="18EBAF9F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 (1.43, 2.99)</w:t>
            </w:r>
          </w:p>
        </w:tc>
        <w:tc>
          <w:tcPr>
            <w:tcW w:w="1053" w:type="dxa"/>
            <w:vAlign w:val="bottom"/>
          </w:tcPr>
          <w:p w14:paraId="1BC51B9A" w14:textId="78AF7261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759" w:type="dxa"/>
            <w:vAlign w:val="bottom"/>
          </w:tcPr>
          <w:p w14:paraId="41B0185E" w14:textId="5FC77899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 (1.17, 3.33)</w:t>
            </w:r>
          </w:p>
        </w:tc>
        <w:tc>
          <w:tcPr>
            <w:tcW w:w="1074" w:type="dxa"/>
            <w:vAlign w:val="bottom"/>
          </w:tcPr>
          <w:p w14:paraId="1BA3A717" w14:textId="05259FF3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4" w:type="dxa"/>
            <w:vAlign w:val="bottom"/>
          </w:tcPr>
          <w:p w14:paraId="4BA3D006" w14:textId="7DA09D64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 (1.27, 3.59)</w:t>
            </w:r>
          </w:p>
        </w:tc>
        <w:tc>
          <w:tcPr>
            <w:tcW w:w="1075" w:type="dxa"/>
            <w:vAlign w:val="bottom"/>
          </w:tcPr>
          <w:p w14:paraId="4929A3F1" w14:textId="39EF84A7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0D675E" w:rsidRPr="00703155" w14:paraId="142C999D" w14:textId="5D8320D4" w:rsidTr="000D675E">
        <w:tc>
          <w:tcPr>
            <w:tcW w:w="2038" w:type="dxa"/>
            <w:vMerge/>
            <w:vAlign w:val="center"/>
          </w:tcPr>
          <w:p w14:paraId="71F55452" w14:textId="77777777" w:rsidR="000D675E" w:rsidRPr="00703155" w:rsidRDefault="000D675E" w:rsidP="000D675E">
            <w:pPr>
              <w:ind w:firstLine="33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71" w:type="dxa"/>
          </w:tcPr>
          <w:p w14:paraId="6590692E" w14:textId="4E017EC7" w:rsidR="000D675E" w:rsidRPr="00703155" w:rsidRDefault="000D675E" w:rsidP="000D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Negative</w:t>
            </w:r>
          </w:p>
        </w:tc>
        <w:tc>
          <w:tcPr>
            <w:tcW w:w="1766" w:type="dxa"/>
            <w:vAlign w:val="bottom"/>
          </w:tcPr>
          <w:p w14:paraId="702006C3" w14:textId="39C14F7D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 (1.18, 2.44)</w:t>
            </w:r>
          </w:p>
        </w:tc>
        <w:tc>
          <w:tcPr>
            <w:tcW w:w="1053" w:type="dxa"/>
            <w:vAlign w:val="bottom"/>
          </w:tcPr>
          <w:p w14:paraId="17B06D1D" w14:textId="29D9667D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61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59" w:type="dxa"/>
            <w:vAlign w:val="bottom"/>
          </w:tcPr>
          <w:p w14:paraId="27E514A8" w14:textId="5165B4FF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 (1.09, 2.68)</w:t>
            </w:r>
          </w:p>
        </w:tc>
        <w:tc>
          <w:tcPr>
            <w:tcW w:w="1074" w:type="dxa"/>
            <w:vAlign w:val="bottom"/>
          </w:tcPr>
          <w:p w14:paraId="1A56373E" w14:textId="13F5E017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261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4" w:type="dxa"/>
            <w:vAlign w:val="bottom"/>
          </w:tcPr>
          <w:p w14:paraId="7E55DA80" w14:textId="7287F20A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 (1.11, 2.81)</w:t>
            </w:r>
          </w:p>
        </w:tc>
        <w:tc>
          <w:tcPr>
            <w:tcW w:w="1075" w:type="dxa"/>
            <w:vAlign w:val="bottom"/>
          </w:tcPr>
          <w:p w14:paraId="0A8F3B69" w14:textId="2E356D7F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261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53155" w:rsidRPr="00703155" w14:paraId="150DB149" w14:textId="33E6EF2E" w:rsidTr="000D675E">
        <w:tc>
          <w:tcPr>
            <w:tcW w:w="2038" w:type="dxa"/>
            <w:vAlign w:val="center"/>
          </w:tcPr>
          <w:p w14:paraId="23A148D4" w14:textId="77777777" w:rsidR="00C53155" w:rsidRPr="00703155" w:rsidRDefault="00C53155" w:rsidP="00F92982">
            <w:pPr>
              <w:ind w:firstLine="33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71" w:type="dxa"/>
          </w:tcPr>
          <w:p w14:paraId="7D73AE6D" w14:textId="77777777" w:rsidR="00C53155" w:rsidRPr="00703155" w:rsidRDefault="00C53155" w:rsidP="00F9298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59F77B64" w14:textId="77777777" w:rsidR="00C53155" w:rsidRPr="000D675E" w:rsidRDefault="00C53155" w:rsidP="00F929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vAlign w:val="bottom"/>
          </w:tcPr>
          <w:p w14:paraId="06458579" w14:textId="77777777" w:rsidR="00C53155" w:rsidRPr="000D675E" w:rsidRDefault="00C53155" w:rsidP="00F9298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vAlign w:val="bottom"/>
          </w:tcPr>
          <w:p w14:paraId="341E13C7" w14:textId="77777777" w:rsidR="00C53155" w:rsidRPr="000D675E" w:rsidRDefault="00C53155" w:rsidP="00F929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vAlign w:val="bottom"/>
          </w:tcPr>
          <w:p w14:paraId="00E98234" w14:textId="77777777" w:rsidR="00C53155" w:rsidRPr="000D675E" w:rsidRDefault="00C53155" w:rsidP="00F9298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</w:tcPr>
          <w:p w14:paraId="771A9EB8" w14:textId="77777777" w:rsidR="00C53155" w:rsidRPr="000D675E" w:rsidRDefault="00C53155" w:rsidP="00F9298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</w:tcPr>
          <w:p w14:paraId="3D728EDA" w14:textId="77777777" w:rsidR="00C53155" w:rsidRPr="000D675E" w:rsidRDefault="00C53155" w:rsidP="00F9298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0D675E" w:rsidRPr="00703155" w14:paraId="50E9E977" w14:textId="6EDF248C" w:rsidTr="000D675E">
        <w:tc>
          <w:tcPr>
            <w:tcW w:w="2038" w:type="dxa"/>
            <w:vMerge w:val="restart"/>
            <w:vAlign w:val="center"/>
          </w:tcPr>
          <w:p w14:paraId="7B89FDAD" w14:textId="36570C23" w:rsidR="000D675E" w:rsidRPr="00703155" w:rsidRDefault="000D675E" w:rsidP="000D675E">
            <w:pPr>
              <w:ind w:firstLine="33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SAA</w:t>
            </w:r>
          </w:p>
        </w:tc>
        <w:tc>
          <w:tcPr>
            <w:tcW w:w="1771" w:type="dxa"/>
          </w:tcPr>
          <w:p w14:paraId="7F649F40" w14:textId="0B9A1D4F" w:rsidR="000D675E" w:rsidRPr="00703155" w:rsidRDefault="000D675E" w:rsidP="000D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Positive</w:t>
            </w:r>
          </w:p>
        </w:tc>
        <w:tc>
          <w:tcPr>
            <w:tcW w:w="1766" w:type="dxa"/>
            <w:vAlign w:val="bottom"/>
          </w:tcPr>
          <w:p w14:paraId="523E6039" w14:textId="0153BDA5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9, 1.36)</w:t>
            </w:r>
          </w:p>
        </w:tc>
        <w:tc>
          <w:tcPr>
            <w:tcW w:w="1053" w:type="dxa"/>
            <w:vAlign w:val="bottom"/>
          </w:tcPr>
          <w:p w14:paraId="3DFE3BDB" w14:textId="143D88BA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759" w:type="dxa"/>
            <w:vAlign w:val="bottom"/>
          </w:tcPr>
          <w:p w14:paraId="239FBF7B" w14:textId="4F2B3BA6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84, 1.38)</w:t>
            </w:r>
          </w:p>
        </w:tc>
        <w:tc>
          <w:tcPr>
            <w:tcW w:w="1074" w:type="dxa"/>
            <w:vAlign w:val="bottom"/>
          </w:tcPr>
          <w:p w14:paraId="42819AD0" w14:textId="1FFA7BA1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261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64" w:type="dxa"/>
            <w:vAlign w:val="bottom"/>
          </w:tcPr>
          <w:p w14:paraId="0A583CA0" w14:textId="66AEC326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83, 1.36)</w:t>
            </w:r>
          </w:p>
        </w:tc>
        <w:tc>
          <w:tcPr>
            <w:tcW w:w="1075" w:type="dxa"/>
            <w:vAlign w:val="bottom"/>
          </w:tcPr>
          <w:p w14:paraId="018A0985" w14:textId="48720730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261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D675E" w:rsidRPr="00703155" w14:paraId="44DF260F" w14:textId="279BF422" w:rsidTr="000D675E">
        <w:tc>
          <w:tcPr>
            <w:tcW w:w="2038" w:type="dxa"/>
            <w:vMerge/>
          </w:tcPr>
          <w:p w14:paraId="5DCA0D33" w14:textId="77777777" w:rsidR="000D675E" w:rsidRPr="00703155" w:rsidRDefault="000D675E" w:rsidP="000D675E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1" w:type="dxa"/>
          </w:tcPr>
          <w:p w14:paraId="38AE6801" w14:textId="1DEEF681" w:rsidR="000D675E" w:rsidRPr="00703155" w:rsidRDefault="000D675E" w:rsidP="000D67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3155">
              <w:rPr>
                <w:rFonts w:ascii="Times New Roman" w:hAnsi="Times New Roman" w:cs="Times New Roman"/>
                <w:b/>
                <w:sz w:val="20"/>
                <w:szCs w:val="20"/>
              </w:rPr>
              <w:t>Negative</w:t>
            </w:r>
          </w:p>
        </w:tc>
        <w:tc>
          <w:tcPr>
            <w:tcW w:w="1766" w:type="dxa"/>
            <w:vAlign w:val="bottom"/>
          </w:tcPr>
          <w:p w14:paraId="15D8B147" w14:textId="5C30E07B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79, 1.28)</w:t>
            </w:r>
          </w:p>
        </w:tc>
        <w:tc>
          <w:tcPr>
            <w:tcW w:w="1053" w:type="dxa"/>
            <w:vAlign w:val="bottom"/>
          </w:tcPr>
          <w:p w14:paraId="3515AC23" w14:textId="61248412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261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59" w:type="dxa"/>
            <w:vAlign w:val="bottom"/>
          </w:tcPr>
          <w:p w14:paraId="2175E692" w14:textId="55452612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80, 1.29)</w:t>
            </w:r>
          </w:p>
        </w:tc>
        <w:tc>
          <w:tcPr>
            <w:tcW w:w="1074" w:type="dxa"/>
            <w:vAlign w:val="bottom"/>
          </w:tcPr>
          <w:p w14:paraId="431B3E3D" w14:textId="387C4644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261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64" w:type="dxa"/>
            <w:vAlign w:val="bottom"/>
          </w:tcPr>
          <w:p w14:paraId="71D46DD0" w14:textId="4EAF81C8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79, 1.29)</w:t>
            </w:r>
          </w:p>
        </w:tc>
        <w:tc>
          <w:tcPr>
            <w:tcW w:w="1075" w:type="dxa"/>
            <w:vAlign w:val="bottom"/>
          </w:tcPr>
          <w:p w14:paraId="24F17467" w14:textId="1C5267A3" w:rsidR="000D675E" w:rsidRPr="000D675E" w:rsidRDefault="000D675E" w:rsidP="000D675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D675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261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3D8F9714" w14:textId="77777777" w:rsidR="00FF40BC" w:rsidRPr="00703155" w:rsidRDefault="00F92982" w:rsidP="00F92982">
      <w:pPr>
        <w:widowControl w:val="0"/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703155">
        <w:rPr>
          <w:rFonts w:ascii="Times New Roman" w:hAnsi="Times New Roman" w:cs="Times New Roman"/>
          <w:sz w:val="20"/>
          <w:szCs w:val="20"/>
        </w:rPr>
        <w:t>Abbreviations: SAA, serum amyloid A; ANG-2:1 ratio, angiopoietin-</w:t>
      </w:r>
      <w:proofErr w:type="gramStart"/>
      <w:r w:rsidRPr="00703155">
        <w:rPr>
          <w:rFonts w:ascii="Times New Roman" w:hAnsi="Times New Roman" w:cs="Times New Roman"/>
          <w:sz w:val="20"/>
          <w:szCs w:val="20"/>
        </w:rPr>
        <w:t>2:angiopoietin</w:t>
      </w:r>
      <w:proofErr w:type="gramEnd"/>
      <w:r w:rsidRPr="00703155">
        <w:rPr>
          <w:rFonts w:ascii="Times New Roman" w:hAnsi="Times New Roman" w:cs="Times New Roman"/>
          <w:sz w:val="20"/>
          <w:szCs w:val="20"/>
        </w:rPr>
        <w:t xml:space="preserve">-1 ratio; ANG-2, angiopoietin-2; sRAGE, soluble form of receptor for advanced glycation end products; sTNFR-1, soluble tumor necrosis factor receptor-1, APACHE III, acute physiology and chronic health evaluation; 95% CI, 95% confidence interval. </w:t>
      </w:r>
    </w:p>
    <w:p w14:paraId="32444DB9" w14:textId="01667CFD" w:rsidR="004063AA" w:rsidRDefault="004063AA" w:rsidP="004063AA">
      <w:pPr>
        <w:widowControl w:val="0"/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1 adjustment variables</w:t>
      </w:r>
      <w:r w:rsidRPr="00703155">
        <w:rPr>
          <w:rFonts w:ascii="Times New Roman" w:hAnsi="Times New Roman" w:cs="Times New Roman"/>
          <w:sz w:val="20"/>
          <w:szCs w:val="20"/>
        </w:rPr>
        <w:t>: age, gender, body mass index and APACHE III scores.</w:t>
      </w:r>
      <w:r>
        <w:rPr>
          <w:rFonts w:ascii="Times New Roman" w:hAnsi="Times New Roman" w:cs="Times New Roman"/>
          <w:sz w:val="20"/>
          <w:szCs w:val="20"/>
        </w:rPr>
        <w:t xml:space="preserve"> Model 2 adjustment variables: Model 1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Charls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comorbidity index.</w:t>
      </w:r>
      <w:r w:rsidRPr="00703155">
        <w:rPr>
          <w:rFonts w:ascii="Times New Roman" w:hAnsi="Times New Roman" w:cs="Times New Roman"/>
          <w:sz w:val="20"/>
          <w:szCs w:val="20"/>
        </w:rPr>
        <w:t xml:space="preserve"> Relative risk estimates are for a doubling of biomarker concentrations. </w:t>
      </w:r>
    </w:p>
    <w:p w14:paraId="53D5B406" w14:textId="48683A46" w:rsidR="004063AA" w:rsidRDefault="004063AA" w:rsidP="004063AA">
      <w:pPr>
        <w:widowControl w:val="0"/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61906A8A" w14:textId="7C542B89" w:rsidR="004063AA" w:rsidRDefault="004063AA" w:rsidP="004063AA">
      <w:pPr>
        <w:widowControl w:val="0"/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44172D31" w14:textId="482D858B" w:rsidR="004063AA" w:rsidRDefault="004063AA" w:rsidP="004063AA">
      <w:pPr>
        <w:widowControl w:val="0"/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1569100C" w14:textId="7A995B12" w:rsidR="004063AA" w:rsidRDefault="004063AA" w:rsidP="004063AA">
      <w:pPr>
        <w:widowControl w:val="0"/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6847C303" w14:textId="24114580" w:rsidR="004063AA" w:rsidRDefault="004063AA" w:rsidP="004063AA">
      <w:pPr>
        <w:widowControl w:val="0"/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45A3F932" w14:textId="3E9BC7C2" w:rsidR="004063AA" w:rsidRDefault="004063AA" w:rsidP="004063AA">
      <w:pPr>
        <w:widowControl w:val="0"/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794B3A16" w14:textId="56004B50" w:rsidR="004063AA" w:rsidRDefault="004063AA" w:rsidP="004063AA">
      <w:pPr>
        <w:widowControl w:val="0"/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64561680" w14:textId="55AA0F8E" w:rsidR="004063AA" w:rsidRDefault="004063AA" w:rsidP="004063AA">
      <w:pPr>
        <w:widowControl w:val="0"/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7823995E" w14:textId="08BFA2BD" w:rsidR="004063AA" w:rsidRDefault="004063AA" w:rsidP="004063AA">
      <w:pPr>
        <w:widowControl w:val="0"/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0"/>
          <w:szCs w:val="20"/>
        </w:rPr>
      </w:pPr>
    </w:p>
    <w:p w14:paraId="03DFA117" w14:textId="77777777" w:rsidR="004063AA" w:rsidRDefault="004063AA" w:rsidP="001A759D">
      <w:pPr>
        <w:rPr>
          <w:rFonts w:ascii="Times New Roman" w:hAnsi="Times New Roman" w:cs="Times New Roman"/>
          <w:b/>
          <w:sz w:val="20"/>
          <w:szCs w:val="20"/>
        </w:rPr>
      </w:pPr>
    </w:p>
    <w:p w14:paraId="0B05BF0C" w14:textId="1BFEA72B" w:rsidR="00FB48C4" w:rsidRPr="00703155" w:rsidRDefault="00B37EBE" w:rsidP="00FB48C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03155">
        <w:rPr>
          <w:rFonts w:ascii="Times New Roman" w:hAnsi="Times New Roman" w:cs="Times New Roman"/>
          <w:b/>
          <w:sz w:val="20"/>
          <w:szCs w:val="20"/>
        </w:rPr>
        <w:lastRenderedPageBreak/>
        <w:t>Figure S</w:t>
      </w:r>
      <w:r w:rsidR="004063AA">
        <w:rPr>
          <w:rFonts w:ascii="Times New Roman" w:hAnsi="Times New Roman" w:cs="Times New Roman"/>
          <w:b/>
          <w:sz w:val="20"/>
          <w:szCs w:val="20"/>
        </w:rPr>
        <w:t>1</w:t>
      </w:r>
      <w:r w:rsidR="005438A8">
        <w:rPr>
          <w:rFonts w:ascii="Times New Roman" w:hAnsi="Times New Roman" w:cs="Times New Roman"/>
          <w:b/>
          <w:sz w:val="20"/>
          <w:szCs w:val="20"/>
        </w:rPr>
        <w:t>.</w:t>
      </w:r>
      <w:r w:rsidR="00FB48C4" w:rsidRPr="00703155">
        <w:rPr>
          <w:rFonts w:ascii="Times New Roman" w:hAnsi="Times New Roman" w:cs="Times New Roman"/>
          <w:sz w:val="20"/>
          <w:szCs w:val="20"/>
        </w:rPr>
        <w:t xml:space="preserve"> Similar set of plasma biomarkers are different between critically ill patients with COVID-19 compared to without COVID-19 after adjusting for receipt of corticosteroids.</w:t>
      </w:r>
    </w:p>
    <w:p w14:paraId="5C158758" w14:textId="77777777" w:rsidR="00060B83" w:rsidRDefault="00060B83">
      <w:pPr>
        <w:rPr>
          <w:rFonts w:ascii="Times New Roman" w:hAnsi="Times New Roman" w:cs="Times New Roman"/>
          <w:sz w:val="20"/>
          <w:szCs w:val="20"/>
        </w:rPr>
      </w:pPr>
    </w:p>
    <w:p w14:paraId="1E1A0C37" w14:textId="0744AA55" w:rsidR="00631795" w:rsidRPr="00631795" w:rsidRDefault="00631795">
      <w:pPr>
        <w:rPr>
          <w:rFonts w:ascii="Times New Roman" w:hAnsi="Times New Roman" w:cs="Times New Roman"/>
          <w:sz w:val="20"/>
          <w:szCs w:val="20"/>
        </w:rPr>
      </w:pPr>
      <w:r w:rsidRPr="00060B83">
        <w:rPr>
          <w:rFonts w:ascii="Times New Roman" w:hAnsi="Times New Roman" w:cs="Times New Roman"/>
          <w:sz w:val="20"/>
          <w:szCs w:val="20"/>
        </w:rPr>
        <w:t xml:space="preserve">Volcano plot on the left displays difference in plasma biomarkers between COVID-19 and non-COVID-19. Dashed line indicates Bonferroni-corrected threshold; dotted line indicates nominal 5% significance threshold. Blue dots represent biomarker concentrations that are lower in COVID-19 and gray represent concentrations higher in COVID-19. Estimates are adjusted for age, sex, BMI, and APACHE III score.  </w:t>
      </w:r>
      <w:r w:rsidR="00060B83" w:rsidRPr="00060B83">
        <w:rPr>
          <w:rFonts w:ascii="Times New Roman" w:hAnsi="Times New Roman" w:cs="Times New Roman"/>
          <w:sz w:val="20"/>
          <w:szCs w:val="20"/>
        </w:rPr>
        <w:t>Right display additionally adjusted for receipt of 6 mg of dexamethasone or equivalent prior to plasma collection.</w:t>
      </w:r>
      <w:r w:rsidR="00060B8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57E78D1D" wp14:editId="7759769A">
            <wp:extent cx="8229600" cy="46291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eceipt.corticosteroid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4" w:name="_GoBack"/>
      <w:bookmarkEnd w:id="4"/>
    </w:p>
    <w:sectPr w:rsidR="00631795" w:rsidRPr="00631795" w:rsidSect="008334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2D2571"/>
    <w:multiLevelType w:val="hybridMultilevel"/>
    <w:tmpl w:val="E7344F8E"/>
    <w:lvl w:ilvl="0" w:tplc="5176B50C">
      <w:start w:val="1"/>
      <w:numFmt w:val="upp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7B92CEF"/>
    <w:multiLevelType w:val="hybridMultilevel"/>
    <w:tmpl w:val="34DE73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751B41"/>
    <w:multiLevelType w:val="hybridMultilevel"/>
    <w:tmpl w:val="60CE42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450"/>
    <w:rsid w:val="00060B83"/>
    <w:rsid w:val="0007175C"/>
    <w:rsid w:val="00074838"/>
    <w:rsid w:val="0008351F"/>
    <w:rsid w:val="00091CB1"/>
    <w:rsid w:val="00095CA2"/>
    <w:rsid w:val="000A7527"/>
    <w:rsid w:val="000D16E2"/>
    <w:rsid w:val="000D675E"/>
    <w:rsid w:val="000F68E0"/>
    <w:rsid w:val="00145CE6"/>
    <w:rsid w:val="00162BB8"/>
    <w:rsid w:val="001A759D"/>
    <w:rsid w:val="002365EE"/>
    <w:rsid w:val="00261A41"/>
    <w:rsid w:val="00316210"/>
    <w:rsid w:val="003953F5"/>
    <w:rsid w:val="003C47E0"/>
    <w:rsid w:val="00402AD5"/>
    <w:rsid w:val="004063AA"/>
    <w:rsid w:val="00416BE3"/>
    <w:rsid w:val="00422CD3"/>
    <w:rsid w:val="00423964"/>
    <w:rsid w:val="004516C8"/>
    <w:rsid w:val="004D618A"/>
    <w:rsid w:val="00512DA5"/>
    <w:rsid w:val="005438A8"/>
    <w:rsid w:val="00577A50"/>
    <w:rsid w:val="005B1232"/>
    <w:rsid w:val="005C6A7A"/>
    <w:rsid w:val="006250B8"/>
    <w:rsid w:val="00631795"/>
    <w:rsid w:val="0068352B"/>
    <w:rsid w:val="006945DB"/>
    <w:rsid w:val="006A3416"/>
    <w:rsid w:val="006E1B06"/>
    <w:rsid w:val="00703155"/>
    <w:rsid w:val="00704FD0"/>
    <w:rsid w:val="00721AF9"/>
    <w:rsid w:val="0072528D"/>
    <w:rsid w:val="00764955"/>
    <w:rsid w:val="00833450"/>
    <w:rsid w:val="00853874"/>
    <w:rsid w:val="00855542"/>
    <w:rsid w:val="008F6056"/>
    <w:rsid w:val="00916E9A"/>
    <w:rsid w:val="009314AC"/>
    <w:rsid w:val="0095029C"/>
    <w:rsid w:val="00991BA8"/>
    <w:rsid w:val="00991F14"/>
    <w:rsid w:val="00A118F2"/>
    <w:rsid w:val="00A169D6"/>
    <w:rsid w:val="00A71242"/>
    <w:rsid w:val="00A82E16"/>
    <w:rsid w:val="00AA01C7"/>
    <w:rsid w:val="00AB34B5"/>
    <w:rsid w:val="00AD6655"/>
    <w:rsid w:val="00B050A2"/>
    <w:rsid w:val="00B13605"/>
    <w:rsid w:val="00B37EBE"/>
    <w:rsid w:val="00B6424F"/>
    <w:rsid w:val="00BB7903"/>
    <w:rsid w:val="00BD679D"/>
    <w:rsid w:val="00C278CB"/>
    <w:rsid w:val="00C37436"/>
    <w:rsid w:val="00C53155"/>
    <w:rsid w:val="00CC0E09"/>
    <w:rsid w:val="00CE3FB6"/>
    <w:rsid w:val="00D64954"/>
    <w:rsid w:val="00DF6E2F"/>
    <w:rsid w:val="00E06113"/>
    <w:rsid w:val="00E072B7"/>
    <w:rsid w:val="00EB571F"/>
    <w:rsid w:val="00F446E1"/>
    <w:rsid w:val="00F92982"/>
    <w:rsid w:val="00FB48C4"/>
    <w:rsid w:val="00FF4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FFA29"/>
  <w15:chartTrackingRefBased/>
  <w15:docId w15:val="{7F45D1F2-F57E-4EA4-84A5-070A68327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334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34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3450"/>
    <w:rPr>
      <w:sz w:val="20"/>
      <w:szCs w:val="20"/>
    </w:rPr>
  </w:style>
  <w:style w:type="table" w:styleId="TableGrid">
    <w:name w:val="Table Grid"/>
    <w:basedOn w:val="TableNormal"/>
    <w:uiPriority w:val="39"/>
    <w:rsid w:val="00833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34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45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A7527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0835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945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F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F1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9676AB-1471-45B7-999A-02910207C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1</Pages>
  <Words>2176</Words>
  <Characters>12409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4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raju, Pavan</dc:creator>
  <cp:keywords/>
  <dc:description/>
  <cp:lastModifiedBy>Bhatraju, Pavan</cp:lastModifiedBy>
  <cp:revision>4</cp:revision>
  <dcterms:created xsi:type="dcterms:W3CDTF">2021-03-04T18:35:00Z</dcterms:created>
  <dcterms:modified xsi:type="dcterms:W3CDTF">2021-03-04T19:09:00Z</dcterms:modified>
</cp:coreProperties>
</file>